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7C29F" w14:textId="77777777" w:rsidR="002D350E" w:rsidRDefault="002D350E" w:rsidP="00ED2AFC">
      <w:pPr>
        <w:jc w:val="center"/>
        <w:rPr>
          <w:rFonts w:ascii="Times New Roman" w:hAnsi="Times New Roman" w:cs="Times New Roman"/>
          <w:b/>
          <w:bCs/>
          <w:sz w:val="32"/>
          <w:szCs w:val="32"/>
          <w:lang w:eastAsia="ja-JP"/>
        </w:rPr>
      </w:pPr>
    </w:p>
    <w:p w14:paraId="78BB01D9" w14:textId="278E7268" w:rsidR="007A5066" w:rsidRDefault="00ED2AFC" w:rsidP="00ED2AFC">
      <w:pPr>
        <w:jc w:val="center"/>
        <w:rPr>
          <w:rFonts w:ascii="Times New Roman" w:hAnsi="Times New Roman" w:cs="Times New Roman"/>
          <w:b/>
          <w:bCs/>
          <w:sz w:val="32"/>
          <w:szCs w:val="32"/>
          <w:lang w:eastAsia="ja-JP"/>
        </w:rPr>
      </w:pPr>
      <w:r w:rsidRPr="00E23DB8">
        <w:rPr>
          <w:rFonts w:ascii="Times New Roman" w:hAnsi="Times New Roman" w:cs="Times New Roman"/>
          <w:b/>
          <w:bCs/>
          <w:sz w:val="32"/>
          <w:szCs w:val="32"/>
          <w:lang w:eastAsia="ja-JP"/>
        </w:rPr>
        <w:t>– Supporting Information –</w:t>
      </w:r>
    </w:p>
    <w:p w14:paraId="3D7F81D7" w14:textId="77777777" w:rsidR="001F0170" w:rsidRDefault="001F0170" w:rsidP="00ED2AFC">
      <w:pPr>
        <w:jc w:val="center"/>
        <w:rPr>
          <w:rFonts w:ascii="Times New Roman" w:hAnsi="Times New Roman" w:cs="Times New Roman"/>
          <w:b/>
          <w:bCs/>
          <w:sz w:val="32"/>
          <w:szCs w:val="32"/>
          <w:lang w:eastAsia="ja-JP"/>
        </w:rPr>
      </w:pPr>
    </w:p>
    <w:p w14:paraId="4698D148" w14:textId="77777777" w:rsidR="002D350E" w:rsidRDefault="002D350E" w:rsidP="00ED2AFC">
      <w:pPr>
        <w:jc w:val="center"/>
        <w:rPr>
          <w:rFonts w:ascii="Times New Roman" w:hAnsi="Times New Roman" w:cs="Times New Roman"/>
          <w:b/>
          <w:bCs/>
          <w:sz w:val="32"/>
          <w:szCs w:val="32"/>
          <w:lang w:eastAsia="ja-JP"/>
        </w:rPr>
      </w:pPr>
    </w:p>
    <w:p w14:paraId="5487247C" w14:textId="4E0945F9" w:rsidR="002D350E" w:rsidRPr="00BF4F4A" w:rsidRDefault="002D350E" w:rsidP="002D350E">
      <w:pPr>
        <w:pStyle w:val="Title2"/>
        <w:spacing w:line="360" w:lineRule="auto"/>
        <w:jc w:val="center"/>
        <w:rPr>
          <w:b w:val="0"/>
          <w:sz w:val="32"/>
          <w:szCs w:val="32"/>
        </w:rPr>
      </w:pPr>
      <w:r w:rsidRPr="00BF4F4A">
        <w:rPr>
          <w:sz w:val="32"/>
          <w:szCs w:val="32"/>
        </w:rPr>
        <w:t>Electrochemical Protection of Cyanobacterial Cells from Molecular Oxygen Enables Sustained PhotoH</w:t>
      </w:r>
      <w:r w:rsidRPr="00BF4F4A">
        <w:rPr>
          <w:sz w:val="32"/>
          <w:szCs w:val="32"/>
          <w:vertAlign w:val="subscript"/>
        </w:rPr>
        <w:t>2</w:t>
      </w:r>
      <w:r w:rsidRPr="00BF4F4A">
        <w:rPr>
          <w:sz w:val="32"/>
          <w:szCs w:val="32"/>
        </w:rPr>
        <w:t xml:space="preserve"> Production</w:t>
      </w:r>
    </w:p>
    <w:p w14:paraId="5F8F8595" w14:textId="77777777" w:rsidR="002D350E" w:rsidRDefault="002D350E" w:rsidP="002D350E">
      <w:pPr>
        <w:pStyle w:val="Tableofcontents"/>
        <w:spacing w:line="360" w:lineRule="auto"/>
        <w:rPr>
          <w:iCs/>
        </w:rPr>
      </w:pPr>
    </w:p>
    <w:p w14:paraId="228F6BF8" w14:textId="77777777" w:rsidR="002D350E" w:rsidRPr="00E23DB8" w:rsidRDefault="002D350E" w:rsidP="002D350E">
      <w:pPr>
        <w:pStyle w:val="Tableofcontents"/>
        <w:spacing w:line="360" w:lineRule="auto"/>
        <w:rPr>
          <w:iCs/>
        </w:rPr>
      </w:pPr>
    </w:p>
    <w:p w14:paraId="20048B7C" w14:textId="4F7F8383" w:rsidR="002D350E" w:rsidRPr="00624F2E" w:rsidRDefault="002D350E" w:rsidP="002D350E">
      <w:pPr>
        <w:jc w:val="center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624F2E">
        <w:rPr>
          <w:rFonts w:ascii="Times New Roman" w:hAnsi="Times New Roman" w:cs="Times New Roman"/>
          <w:iCs/>
          <w:sz w:val="24"/>
          <w:szCs w:val="24"/>
        </w:rPr>
        <w:t>Panpan Wang,</w:t>
      </w:r>
      <w:r w:rsidR="006F46DC" w:rsidRPr="00624F2E">
        <w:rPr>
          <w:rFonts w:ascii="Times New Roman" w:hAnsi="Times New Roman" w:cs="Times New Roman"/>
          <w:iCs/>
          <w:sz w:val="24"/>
          <w:szCs w:val="24"/>
          <w:vertAlign w:val="superscript"/>
        </w:rPr>
        <w:t>[a]</w:t>
      </w:r>
      <w:r w:rsidRPr="00624F2E">
        <w:rPr>
          <w:rFonts w:ascii="Times New Roman" w:hAnsi="Times New Roman" w:cs="Times New Roman"/>
          <w:iCs/>
          <w:sz w:val="24"/>
          <w:szCs w:val="24"/>
        </w:rPr>
        <w:t xml:space="preserve"> Florian Paul,</w:t>
      </w:r>
      <w:r w:rsidR="006F46DC" w:rsidRPr="00624F2E">
        <w:rPr>
          <w:rFonts w:ascii="Times New Roman" w:hAnsi="Times New Roman" w:cs="Times New Roman"/>
          <w:iCs/>
          <w:sz w:val="24"/>
          <w:szCs w:val="24"/>
          <w:vertAlign w:val="superscript"/>
        </w:rPr>
        <w:t>[b]</w:t>
      </w:r>
      <w:r w:rsidRPr="00624F2E">
        <w:rPr>
          <w:rFonts w:ascii="Times New Roman" w:hAnsi="Times New Roman" w:cs="Times New Roman"/>
          <w:iCs/>
          <w:sz w:val="24"/>
          <w:szCs w:val="24"/>
        </w:rPr>
        <w:t xml:space="preserve"> Marko Boehm,</w:t>
      </w:r>
      <w:r w:rsidR="006F46DC" w:rsidRPr="00624F2E">
        <w:rPr>
          <w:rFonts w:ascii="Times New Roman" w:hAnsi="Times New Roman" w:cs="Times New Roman"/>
          <w:iCs/>
          <w:sz w:val="24"/>
          <w:szCs w:val="24"/>
          <w:vertAlign w:val="superscript"/>
        </w:rPr>
        <w:t>[b]</w:t>
      </w:r>
      <w:r w:rsidRPr="00624F2E">
        <w:rPr>
          <w:rFonts w:ascii="Times New Roman" w:hAnsi="Times New Roman" w:cs="Times New Roman"/>
          <w:iCs/>
          <w:sz w:val="24"/>
          <w:szCs w:val="24"/>
        </w:rPr>
        <w:t xml:space="preserve"> Jens Appel,</w:t>
      </w:r>
      <w:r w:rsidR="006F46DC" w:rsidRPr="00624F2E">
        <w:rPr>
          <w:rFonts w:ascii="Times New Roman" w:hAnsi="Times New Roman" w:cs="Times New Roman"/>
          <w:iCs/>
          <w:sz w:val="24"/>
          <w:szCs w:val="24"/>
          <w:vertAlign w:val="superscript"/>
        </w:rPr>
        <w:t>[b]</w:t>
      </w:r>
      <w:r w:rsidRPr="00624F2E">
        <w:rPr>
          <w:rFonts w:ascii="Times New Roman" w:hAnsi="Times New Roman" w:cs="Times New Roman"/>
          <w:iCs/>
          <w:sz w:val="24"/>
          <w:szCs w:val="24"/>
        </w:rPr>
        <w:t xml:space="preserve"> Kirstin Gutekunst,*</w:t>
      </w:r>
      <w:r w:rsidR="006F46DC" w:rsidRPr="00624F2E">
        <w:rPr>
          <w:rFonts w:ascii="Times New Roman" w:hAnsi="Times New Roman" w:cs="Times New Roman"/>
          <w:iCs/>
          <w:sz w:val="24"/>
          <w:szCs w:val="24"/>
          <w:vertAlign w:val="superscript"/>
        </w:rPr>
        <w:t>[b]</w:t>
      </w:r>
      <w:r w:rsidR="00624F2E" w:rsidRPr="00624F2E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624F2E">
        <w:rPr>
          <w:rFonts w:ascii="Times New Roman" w:hAnsi="Times New Roman" w:cs="Times New Roman"/>
          <w:iCs/>
          <w:sz w:val="24"/>
          <w:szCs w:val="24"/>
        </w:rPr>
        <w:t>Wolfgang Schuhmann,*</w:t>
      </w:r>
      <w:r w:rsidR="006F46DC" w:rsidRPr="00624F2E">
        <w:rPr>
          <w:rFonts w:ascii="Times New Roman" w:hAnsi="Times New Roman" w:cs="Times New Roman"/>
          <w:iCs/>
          <w:sz w:val="24"/>
          <w:szCs w:val="24"/>
          <w:vertAlign w:val="superscript"/>
        </w:rPr>
        <w:t>[a]</w:t>
      </w:r>
      <w:r w:rsidRPr="00624F2E">
        <w:rPr>
          <w:rFonts w:ascii="Times New Roman" w:hAnsi="Times New Roman" w:cs="Times New Roman"/>
          <w:iCs/>
          <w:sz w:val="24"/>
          <w:szCs w:val="24"/>
        </w:rPr>
        <w:t xml:space="preserve"> Felipe Conzuelo,*</w:t>
      </w:r>
      <w:r w:rsidR="006F46DC" w:rsidRPr="00624F2E">
        <w:rPr>
          <w:rFonts w:ascii="Times New Roman" w:hAnsi="Times New Roman" w:cs="Times New Roman"/>
          <w:iCs/>
          <w:sz w:val="24"/>
          <w:szCs w:val="24"/>
          <w:vertAlign w:val="superscript"/>
        </w:rPr>
        <w:t>[c]</w:t>
      </w:r>
    </w:p>
    <w:p w14:paraId="6967CC2A" w14:textId="77777777" w:rsidR="002D350E" w:rsidRPr="006F46DC" w:rsidRDefault="002D350E" w:rsidP="002D350E">
      <w:pPr>
        <w:pStyle w:val="Tableofcontents"/>
        <w:spacing w:line="360" w:lineRule="auto"/>
      </w:pPr>
    </w:p>
    <w:p w14:paraId="3E7F6980" w14:textId="77777777" w:rsidR="002D350E" w:rsidRPr="006F46DC" w:rsidRDefault="002D350E" w:rsidP="002D350E">
      <w:pPr>
        <w:pStyle w:val="Tableofcontents"/>
        <w:spacing w:line="360" w:lineRule="auto"/>
      </w:pPr>
    </w:p>
    <w:p w14:paraId="4D5C61E9" w14:textId="77777777" w:rsidR="006F46DC" w:rsidRDefault="006F46DC" w:rsidP="006F46DC">
      <w:pPr>
        <w:pStyle w:val="Addresses"/>
        <w:tabs>
          <w:tab w:val="left" w:pos="284"/>
        </w:tabs>
        <w:spacing w:after="240"/>
        <w:ind w:left="284" w:hanging="284"/>
        <w:jc w:val="both"/>
        <w:rPr>
          <w:sz w:val="22"/>
          <w:szCs w:val="22"/>
          <w:lang w:val="pt-PT"/>
        </w:rPr>
      </w:pPr>
      <w:r w:rsidRPr="006F46DC">
        <w:rPr>
          <w:iCs/>
          <w:vertAlign w:val="superscript"/>
        </w:rPr>
        <w:t>[</w:t>
      </w:r>
      <w:r>
        <w:rPr>
          <w:iCs/>
          <w:vertAlign w:val="superscript"/>
        </w:rPr>
        <w:t>a</w:t>
      </w:r>
      <w:r w:rsidRPr="006F46DC">
        <w:rPr>
          <w:iCs/>
          <w:vertAlign w:val="superscript"/>
        </w:rPr>
        <w:t>]</w:t>
      </w:r>
      <w:r>
        <w:rPr>
          <w:iCs/>
          <w:vertAlign w:val="superscript"/>
        </w:rPr>
        <w:tab/>
      </w:r>
      <w:r w:rsidR="002D350E" w:rsidRPr="00E23DB8">
        <w:rPr>
          <w:sz w:val="22"/>
          <w:szCs w:val="22"/>
        </w:rPr>
        <w:t xml:space="preserve">Analytical Chemistry – Center for Electrochemical Sciences (CES), Faculty of Chemistry and Biochemistry, Ruhr University Bochum, Universitätsstr. </w:t>
      </w:r>
      <w:r w:rsidR="002D350E" w:rsidRPr="006F46DC">
        <w:rPr>
          <w:sz w:val="22"/>
          <w:szCs w:val="22"/>
          <w:lang w:val="pt-PT"/>
        </w:rPr>
        <w:t>150, D-44780 Bochum, Germany</w:t>
      </w:r>
    </w:p>
    <w:p w14:paraId="3DCF9197" w14:textId="77777777" w:rsidR="006F46DC" w:rsidRDefault="006F46DC" w:rsidP="006F46DC">
      <w:pPr>
        <w:pStyle w:val="Addresses"/>
        <w:tabs>
          <w:tab w:val="left" w:pos="284"/>
        </w:tabs>
        <w:spacing w:after="240"/>
        <w:ind w:left="284" w:hanging="284"/>
        <w:jc w:val="both"/>
        <w:rPr>
          <w:sz w:val="22"/>
          <w:szCs w:val="22"/>
          <w:lang w:val="pt-PT"/>
        </w:rPr>
      </w:pPr>
      <w:r w:rsidRPr="006F46DC">
        <w:rPr>
          <w:iCs/>
          <w:vertAlign w:val="superscript"/>
          <w:lang w:val="pt-PT"/>
        </w:rPr>
        <w:t>[b]</w:t>
      </w:r>
      <w:r w:rsidRPr="006F46DC">
        <w:rPr>
          <w:iCs/>
          <w:vertAlign w:val="superscript"/>
          <w:lang w:val="pt-PT"/>
        </w:rPr>
        <w:tab/>
      </w:r>
      <w:r w:rsidR="002D350E" w:rsidRPr="006F46DC">
        <w:rPr>
          <w:sz w:val="22"/>
          <w:szCs w:val="22"/>
          <w:lang w:val="pt-PT"/>
        </w:rPr>
        <w:t>Molecular Plant Physiology, Bioenergetics in Photoautotrophs, University Kassel, Heinrich-Plett-Straße 40, D-34132 Kassel, Germany</w:t>
      </w:r>
    </w:p>
    <w:p w14:paraId="01023DCB" w14:textId="26606CCC" w:rsidR="002D350E" w:rsidRDefault="006F46DC" w:rsidP="006F46DC">
      <w:pPr>
        <w:pStyle w:val="Addresses"/>
        <w:tabs>
          <w:tab w:val="left" w:pos="284"/>
        </w:tabs>
        <w:spacing w:after="240"/>
        <w:ind w:left="284" w:hanging="284"/>
        <w:jc w:val="both"/>
        <w:rPr>
          <w:sz w:val="22"/>
          <w:szCs w:val="22"/>
          <w:lang w:val="pt-PT"/>
        </w:rPr>
      </w:pPr>
      <w:r w:rsidRPr="006F46DC">
        <w:rPr>
          <w:iCs/>
          <w:vertAlign w:val="superscript"/>
          <w:lang w:val="pt-PT"/>
        </w:rPr>
        <w:t>[</w:t>
      </w:r>
      <w:r>
        <w:rPr>
          <w:iCs/>
          <w:vertAlign w:val="superscript"/>
          <w:lang w:val="pt-PT"/>
        </w:rPr>
        <w:t>c</w:t>
      </w:r>
      <w:r w:rsidRPr="006F46DC">
        <w:rPr>
          <w:iCs/>
          <w:vertAlign w:val="superscript"/>
          <w:lang w:val="pt-PT"/>
        </w:rPr>
        <w:t>]</w:t>
      </w:r>
      <w:r w:rsidRPr="006F46DC">
        <w:rPr>
          <w:iCs/>
          <w:vertAlign w:val="superscript"/>
          <w:lang w:val="pt-PT"/>
        </w:rPr>
        <w:tab/>
      </w:r>
      <w:r w:rsidR="002D350E" w:rsidRPr="00F919A9">
        <w:rPr>
          <w:sz w:val="22"/>
          <w:szCs w:val="22"/>
          <w:lang w:val="pt-PT"/>
        </w:rPr>
        <w:t>Instituto de Tecnologia Química e Biológica António Xavier, Universidade Nova de Lisboa, Av. da República, 2780-157 Oeiras, Portugal</w:t>
      </w:r>
    </w:p>
    <w:p w14:paraId="64F35B22" w14:textId="2A135D6D" w:rsidR="002D350E" w:rsidRDefault="002D350E" w:rsidP="002D350E">
      <w:pPr>
        <w:pStyle w:val="Addresses"/>
        <w:spacing w:before="240" w:after="120"/>
        <w:ind w:left="142" w:hanging="142"/>
        <w:jc w:val="both"/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*</w:t>
      </w:r>
      <w:r w:rsidRPr="002D350E">
        <w:rPr>
          <w:sz w:val="22"/>
          <w:szCs w:val="22"/>
          <w:lang w:val="pt-PT"/>
        </w:rPr>
        <w:t>E-mail: kirstin.gutekunst@uni-kassel.de</w:t>
      </w:r>
      <w:r>
        <w:rPr>
          <w:sz w:val="22"/>
          <w:szCs w:val="22"/>
          <w:lang w:val="pt-PT"/>
        </w:rPr>
        <w:t>,</w:t>
      </w:r>
      <w:r w:rsidRPr="002D350E">
        <w:rPr>
          <w:sz w:val="22"/>
          <w:szCs w:val="22"/>
          <w:lang w:val="pt-PT"/>
        </w:rPr>
        <w:t xml:space="preserve"> wolfgang.schuhmann@rub.de</w:t>
      </w:r>
      <w:r>
        <w:rPr>
          <w:sz w:val="22"/>
          <w:szCs w:val="22"/>
          <w:lang w:val="pt-PT"/>
        </w:rPr>
        <w:t>,</w:t>
      </w:r>
      <w:r w:rsidRPr="00F919A9">
        <w:rPr>
          <w:sz w:val="22"/>
          <w:szCs w:val="22"/>
          <w:lang w:val="pt-PT"/>
        </w:rPr>
        <w:t xml:space="preserve"> </w:t>
      </w:r>
      <w:r w:rsidRPr="002D350E">
        <w:rPr>
          <w:sz w:val="22"/>
          <w:szCs w:val="22"/>
          <w:lang w:val="pt-PT"/>
        </w:rPr>
        <w:t>felipe.conzuelo@itqb.unl.pt</w:t>
      </w:r>
    </w:p>
    <w:p w14:paraId="76166755" w14:textId="77777777" w:rsidR="002D350E" w:rsidRPr="002D350E" w:rsidRDefault="002D350E" w:rsidP="00ED2AFC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pt-PT" w:eastAsia="ja-JP"/>
        </w:rPr>
      </w:pPr>
    </w:p>
    <w:p w14:paraId="7F98198B" w14:textId="77777777" w:rsidR="002D350E" w:rsidRDefault="002D350E" w:rsidP="002D350E">
      <w:pPr>
        <w:spacing w:after="0" w:line="480" w:lineRule="auto"/>
        <w:ind w:left="567"/>
        <w:rPr>
          <w:rFonts w:ascii="Times New Roman" w:eastAsia="MS Mincho" w:hAnsi="Times New Roman" w:cs="Times New Roman"/>
          <w:b/>
          <w:kern w:val="0"/>
          <w:lang w:val="pt-PT" w:eastAsia="ja-JP"/>
          <w14:ligatures w14:val="none"/>
        </w:rPr>
      </w:pPr>
    </w:p>
    <w:p w14:paraId="32A31B73" w14:textId="77777777" w:rsidR="002D350E" w:rsidRPr="002D350E" w:rsidRDefault="002D350E" w:rsidP="002D350E">
      <w:pPr>
        <w:spacing w:after="0" w:line="480" w:lineRule="auto"/>
        <w:ind w:left="567"/>
        <w:rPr>
          <w:rFonts w:ascii="Times New Roman" w:eastAsia="MS Mincho" w:hAnsi="Times New Roman" w:cs="Times New Roman"/>
          <w:b/>
          <w:kern w:val="0"/>
          <w:lang w:val="pt-PT" w:eastAsia="ja-JP"/>
          <w14:ligatures w14:val="none"/>
        </w:rPr>
      </w:pPr>
    </w:p>
    <w:p w14:paraId="1D5417FC" w14:textId="77777777" w:rsidR="002D350E" w:rsidRPr="002D350E" w:rsidRDefault="002D350E" w:rsidP="002D350E">
      <w:pPr>
        <w:spacing w:after="0" w:line="480" w:lineRule="auto"/>
        <w:ind w:left="567"/>
        <w:rPr>
          <w:rFonts w:ascii="Times New Roman" w:eastAsia="MS Mincho" w:hAnsi="Times New Roman" w:cs="Times New Roman"/>
          <w:b/>
          <w:kern w:val="0"/>
          <w:lang w:val="pt-PT" w:eastAsia="ja-JP"/>
          <w14:ligatures w14:val="none"/>
        </w:rPr>
      </w:pPr>
    </w:p>
    <w:p w14:paraId="12141767" w14:textId="2006A989" w:rsidR="002D350E" w:rsidRPr="00624F2E" w:rsidRDefault="002D350E" w:rsidP="002D350E">
      <w:pPr>
        <w:spacing w:after="0" w:line="480" w:lineRule="auto"/>
        <w:ind w:left="567"/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  <w14:ligatures w14:val="none"/>
        </w:rPr>
      </w:pPr>
      <w:r w:rsidRPr="00624F2E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  <w14:ligatures w14:val="none"/>
        </w:rPr>
        <w:t>Contents</w:t>
      </w:r>
      <w:r w:rsidRPr="00624F2E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  <w14:ligatures w14:val="none"/>
        </w:rPr>
        <w:tab/>
      </w:r>
      <w:r w:rsidRPr="00624F2E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  <w14:ligatures w14:val="none"/>
        </w:rPr>
        <w:tab/>
      </w:r>
      <w:r w:rsidRPr="00624F2E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  <w14:ligatures w14:val="none"/>
        </w:rPr>
        <w:tab/>
      </w:r>
      <w:r w:rsidRPr="00624F2E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  <w14:ligatures w14:val="none"/>
        </w:rPr>
        <w:tab/>
      </w:r>
      <w:r w:rsidRPr="00624F2E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  <w14:ligatures w14:val="none"/>
        </w:rPr>
        <w:tab/>
      </w:r>
      <w:r w:rsidRPr="00624F2E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  <w14:ligatures w14:val="none"/>
        </w:rPr>
        <w:tab/>
      </w:r>
      <w:r w:rsidRPr="00624F2E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  <w14:ligatures w14:val="none"/>
        </w:rPr>
        <w:tab/>
      </w:r>
      <w:r w:rsidRPr="00624F2E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  <w14:ligatures w14:val="none"/>
        </w:rPr>
        <w:tab/>
        <w:t>Page</w:t>
      </w:r>
    </w:p>
    <w:p w14:paraId="79F76880" w14:textId="77777777" w:rsidR="002D350E" w:rsidRPr="00624F2E" w:rsidRDefault="002D350E" w:rsidP="002D350E">
      <w:pPr>
        <w:tabs>
          <w:tab w:val="left" w:pos="7230"/>
        </w:tabs>
        <w:spacing w:after="0" w:line="480" w:lineRule="auto"/>
        <w:ind w:left="567"/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  <w14:ligatures w14:val="none"/>
        </w:rPr>
      </w:pPr>
      <w:r w:rsidRPr="00624F2E"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  <w14:ligatures w14:val="none"/>
        </w:rPr>
        <w:t>Experimental Section</w:t>
      </w:r>
      <w:r w:rsidRPr="00624F2E"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  <w14:ligatures w14:val="none"/>
        </w:rPr>
        <w:tab/>
        <w:t>S2</w:t>
      </w:r>
    </w:p>
    <w:p w14:paraId="56A4DFBD" w14:textId="13849F29" w:rsidR="002D350E" w:rsidRPr="00624F2E" w:rsidRDefault="002D350E" w:rsidP="002D350E">
      <w:pPr>
        <w:tabs>
          <w:tab w:val="left" w:pos="7230"/>
        </w:tabs>
        <w:spacing w:after="0" w:line="480" w:lineRule="auto"/>
        <w:ind w:left="567"/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  <w14:ligatures w14:val="none"/>
        </w:rPr>
      </w:pPr>
      <w:r w:rsidRPr="00624F2E"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  <w14:ligatures w14:val="none"/>
        </w:rPr>
        <w:t>Supporting Figures</w:t>
      </w:r>
      <w:r w:rsidRPr="00624F2E"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  <w14:ligatures w14:val="none"/>
        </w:rPr>
        <w:tab/>
        <w:t>S</w:t>
      </w:r>
      <w:r w:rsidR="006D0F50" w:rsidRPr="00624F2E"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  <w14:ligatures w14:val="none"/>
        </w:rPr>
        <w:t>4</w:t>
      </w:r>
    </w:p>
    <w:p w14:paraId="3157572F" w14:textId="45CF954A" w:rsidR="00192204" w:rsidRPr="00624F2E" w:rsidRDefault="002D350E" w:rsidP="002D350E">
      <w:pPr>
        <w:tabs>
          <w:tab w:val="left" w:pos="7230"/>
        </w:tabs>
        <w:spacing w:after="0" w:line="480" w:lineRule="auto"/>
        <w:ind w:left="567"/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  <w14:ligatures w14:val="none"/>
        </w:rPr>
      </w:pPr>
      <w:r w:rsidRPr="00624F2E"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  <w14:ligatures w14:val="none"/>
        </w:rPr>
        <w:t>References to the Supporting Information</w:t>
      </w:r>
      <w:r w:rsidRPr="00624F2E"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  <w14:ligatures w14:val="none"/>
        </w:rPr>
        <w:tab/>
      </w:r>
      <w:r w:rsidR="008630B9" w:rsidRPr="00624F2E"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  <w14:ligatures w14:val="none"/>
        </w:rPr>
        <w:t>S</w:t>
      </w:r>
      <w:r w:rsidR="008630B9"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  <w14:ligatures w14:val="none"/>
        </w:rPr>
        <w:t>6</w:t>
      </w:r>
    </w:p>
    <w:p w14:paraId="7BCE27FE" w14:textId="05E51322" w:rsidR="002D350E" w:rsidRPr="002D350E" w:rsidRDefault="002D350E" w:rsidP="002D350E">
      <w:pPr>
        <w:tabs>
          <w:tab w:val="left" w:pos="7230"/>
        </w:tabs>
        <w:spacing w:after="0" w:line="480" w:lineRule="auto"/>
        <w:ind w:left="567"/>
        <w:rPr>
          <w:rFonts w:ascii="Times New Roman" w:eastAsia="MS Mincho" w:hAnsi="Times New Roman" w:cs="Times New Roman"/>
          <w:b/>
          <w:kern w:val="0"/>
          <w:lang w:eastAsia="ja-JP"/>
          <w14:ligatures w14:val="none"/>
        </w:rPr>
      </w:pPr>
    </w:p>
    <w:p w14:paraId="40474431" w14:textId="3660CC31" w:rsidR="002D350E" w:rsidRDefault="002D350E">
      <w:pPr>
        <w:rPr>
          <w:rFonts w:ascii="Times New Roman" w:eastAsia="MS Mincho" w:hAnsi="Times New Roman" w:cs="Times New Roman"/>
          <w:b/>
          <w:kern w:val="0"/>
          <w:lang w:eastAsia="ja-JP"/>
          <w14:ligatures w14:val="none"/>
        </w:rPr>
      </w:pPr>
      <w:r>
        <w:rPr>
          <w:rFonts w:ascii="Times New Roman" w:eastAsia="MS Mincho" w:hAnsi="Times New Roman" w:cs="Times New Roman"/>
          <w:b/>
          <w:kern w:val="0"/>
          <w:lang w:eastAsia="ja-JP"/>
          <w14:ligatures w14:val="none"/>
        </w:rPr>
        <w:br w:type="page"/>
      </w:r>
    </w:p>
    <w:p w14:paraId="17891771" w14:textId="090FDB87" w:rsidR="002D350E" w:rsidRPr="00E23DB8" w:rsidRDefault="002D350E" w:rsidP="005024A8">
      <w:pPr>
        <w:spacing w:after="120" w:line="360" w:lineRule="auto"/>
        <w:jc w:val="both"/>
        <w:rPr>
          <w:rFonts w:ascii="Times New Roman" w:eastAsia="MS Mincho" w:hAnsi="Times New Roman" w:cs="Times New Roman"/>
          <w:b/>
          <w:iCs/>
          <w:kern w:val="0"/>
          <w:lang w:eastAsia="ja-JP"/>
          <w14:ligatures w14:val="none"/>
        </w:rPr>
      </w:pPr>
      <w:r w:rsidRPr="00E23DB8">
        <w:rPr>
          <w:rFonts w:ascii="Times New Roman" w:eastAsia="MS Mincho" w:hAnsi="Times New Roman" w:cs="Times New Roman"/>
          <w:b/>
          <w:kern w:val="0"/>
          <w:lang w:eastAsia="ja-JP"/>
          <w14:ligatures w14:val="none"/>
        </w:rPr>
        <w:lastRenderedPageBreak/>
        <w:t>Experimental Section</w:t>
      </w:r>
    </w:p>
    <w:p w14:paraId="015514AF" w14:textId="77777777" w:rsidR="002D350E" w:rsidRPr="00E23DB8" w:rsidRDefault="002D350E" w:rsidP="005024A8">
      <w:pPr>
        <w:spacing w:after="120" w:line="360" w:lineRule="auto"/>
        <w:jc w:val="both"/>
        <w:rPr>
          <w:rFonts w:ascii="Times New Roman" w:eastAsia="MS Mincho" w:hAnsi="Times New Roman" w:cs="Times New Roman"/>
          <w:i/>
          <w:kern w:val="0"/>
          <w:lang w:eastAsia="ja-JP"/>
          <w14:ligatures w14:val="none"/>
        </w:rPr>
      </w:pPr>
      <w:r w:rsidRPr="00E23DB8">
        <w:rPr>
          <w:rFonts w:ascii="Times New Roman" w:eastAsia="MS Mincho" w:hAnsi="Times New Roman" w:cs="Times New Roman"/>
          <w:i/>
          <w:kern w:val="0"/>
          <w:lang w:eastAsia="ja-JP"/>
          <w14:ligatures w14:val="none"/>
        </w:rPr>
        <w:t>Chemicals and Materials</w:t>
      </w:r>
    </w:p>
    <w:p w14:paraId="38072DC1" w14:textId="77777777" w:rsidR="002D350E" w:rsidRPr="00E23DB8" w:rsidRDefault="002D350E" w:rsidP="005024A8">
      <w:pPr>
        <w:pStyle w:val="Abstract"/>
        <w:spacing w:after="0" w:line="360" w:lineRule="auto"/>
        <w:rPr>
          <w:rFonts w:ascii="Times New Roman" w:hAnsi="Times New Roman"/>
          <w:b/>
          <w:bCs/>
          <w:iCs/>
          <w:sz w:val="22"/>
          <w:szCs w:val="22"/>
          <w:lang w:val="en-US"/>
        </w:rPr>
      </w:pPr>
      <w:r w:rsidRPr="00E23DB8">
        <w:rPr>
          <w:rFonts w:ascii="Times New Roman" w:hAnsi="Times New Roman"/>
          <w:iCs/>
          <w:sz w:val="22"/>
          <w:szCs w:val="22"/>
          <w:lang w:val="en-US"/>
        </w:rPr>
        <w:t>All chemicals were of laboratory grade or higher and used as received, without further purification. Potassium dihydrogen phosphate and di-potassium hydrogen phosphate trihydrate were obtained from VWR Chemicals. Branched polyethyleneimine (PEI, average molecular weight: 600</w:t>
      </w:r>
      <w:r>
        <w:rPr>
          <w:rFonts w:ascii="Times New Roman" w:hAnsi="Times New Roman"/>
          <w:iCs/>
          <w:sz w:val="22"/>
          <w:szCs w:val="22"/>
          <w:lang w:val="en-US"/>
        </w:rPr>
        <w:t> 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>g</w:t>
      </w:r>
      <w:r>
        <w:rPr>
          <w:rFonts w:ascii="Times New Roman" w:hAnsi="Times New Roman"/>
          <w:iCs/>
          <w:sz w:val="22"/>
          <w:szCs w:val="22"/>
          <w:lang w:val="en-US"/>
        </w:rPr>
        <w:t> 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>mol</w:t>
      </w:r>
      <w:r w:rsidRPr="00E23DB8">
        <w:rPr>
          <w:rFonts w:ascii="Times New Roman" w:hAnsi="Times New Roman"/>
          <w:iCs/>
          <w:sz w:val="22"/>
          <w:szCs w:val="22"/>
          <w:vertAlign w:val="superscript"/>
          <w:lang w:val="en-US"/>
        </w:rPr>
        <w:t>−1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>) and peroxidase from horseradish (HRP, ≥ 250 U</w:t>
      </w:r>
      <w:r>
        <w:rPr>
          <w:rFonts w:ascii="Times New Roman" w:hAnsi="Times New Roman"/>
          <w:iCs/>
          <w:sz w:val="22"/>
          <w:szCs w:val="22"/>
          <w:lang w:val="en-US"/>
        </w:rPr>
        <w:t> 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>mg</w:t>
      </w:r>
      <w:r w:rsidRPr="00E23DB8">
        <w:rPr>
          <w:rFonts w:ascii="Times New Roman" w:hAnsi="Times New Roman"/>
          <w:iCs/>
          <w:sz w:val="22"/>
          <w:szCs w:val="22"/>
          <w:vertAlign w:val="superscript"/>
          <w:lang w:val="en-US"/>
        </w:rPr>
        <w:t>−1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 xml:space="preserve"> solid) were obtained from Sigma-Aldrich. Hydrogen peroxide was obtained from Fisher Chemicals.</w:t>
      </w:r>
      <w:r w:rsidRPr="00E23DB8">
        <w:rPr>
          <w:rFonts w:ascii="Times New Roman" w:hAnsi="Times New Roman"/>
          <w:b/>
          <w:bCs/>
          <w:iCs/>
          <w:sz w:val="22"/>
          <w:szCs w:val="22"/>
          <w:lang w:val="en-US"/>
        </w:rPr>
        <w:t xml:space="preserve"> 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>All solutions were prepared using deionized water (ρ = 18</w:t>
      </w:r>
      <w:r>
        <w:rPr>
          <w:rFonts w:ascii="Times New Roman" w:hAnsi="Times New Roman"/>
          <w:iCs/>
          <w:sz w:val="22"/>
          <w:szCs w:val="22"/>
          <w:lang w:val="en-US"/>
        </w:rPr>
        <w:t> 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>MΩ</w:t>
      </w:r>
      <w:r>
        <w:rPr>
          <w:rFonts w:ascii="Times New Roman" w:hAnsi="Times New Roman"/>
          <w:iCs/>
          <w:sz w:val="22"/>
          <w:szCs w:val="22"/>
          <w:lang w:val="en-US"/>
        </w:rPr>
        <w:t> 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>cm) from a water purification system (SG Water).</w:t>
      </w:r>
    </w:p>
    <w:p w14:paraId="06731717" w14:textId="014B6A39" w:rsidR="002D350E" w:rsidRPr="00766E2D" w:rsidRDefault="002D350E" w:rsidP="005024A8">
      <w:pPr>
        <w:pStyle w:val="Abstract"/>
        <w:spacing w:after="240" w:line="360" w:lineRule="auto"/>
        <w:rPr>
          <w:rFonts w:ascii="Times New Roman" w:hAnsi="Times New Roman"/>
          <w:iCs/>
          <w:sz w:val="22"/>
          <w:szCs w:val="22"/>
          <w:lang w:val="en-US"/>
        </w:rPr>
      </w:pPr>
      <w:r w:rsidRPr="00E23DB8">
        <w:rPr>
          <w:rFonts w:ascii="Times New Roman" w:hAnsi="Times New Roman"/>
          <w:iCs/>
          <w:sz w:val="22"/>
          <w:szCs w:val="22"/>
          <w:lang w:val="en-US"/>
        </w:rPr>
        <w:t>The synthesis and purification of the viologen-modified polymer, poly(3-azidopropyl methacrylate-</w:t>
      </w:r>
      <w:r w:rsidRPr="00E23DB8">
        <w:rPr>
          <w:rFonts w:ascii="Times New Roman" w:hAnsi="Times New Roman"/>
          <w:i/>
          <w:sz w:val="22"/>
          <w:szCs w:val="22"/>
          <w:lang w:val="en-US"/>
        </w:rPr>
        <w:t>co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>-butyl acrylate-</w:t>
      </w:r>
      <w:r w:rsidRPr="00E23DB8">
        <w:rPr>
          <w:rFonts w:ascii="Times New Roman" w:hAnsi="Times New Roman"/>
          <w:i/>
          <w:sz w:val="22"/>
          <w:szCs w:val="22"/>
          <w:lang w:val="en-US"/>
        </w:rPr>
        <w:t>co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>-glycidyl methacrylate)-viologen (P-vio), can be found in ref.</w:t>
      </w:r>
      <w:sdt>
        <w:sdtPr>
          <w:rPr>
            <w:rFonts w:ascii="Times New Roman" w:hAnsi="Times New Roman"/>
            <w:iCs/>
            <w:sz w:val="22"/>
            <w:szCs w:val="22"/>
            <w:lang w:val="en-US"/>
          </w:rPr>
          <w:alias w:val="Don't edit this field"/>
          <w:tag w:val="CitaviPlaceholder#a32d83c3-426d-4fcd-acc1-b523e71ded7a"/>
          <w:id w:val="-580443239"/>
          <w:placeholder>
            <w:docPart w:val="5584187589D0491580EE60685FA7EAC7"/>
          </w:placeholder>
        </w:sdtPr>
        <w:sdtEndPr/>
        <w:sdtContent>
          <w:r w:rsidRPr="00E23DB8">
            <w:rPr>
              <w:rFonts w:ascii="Times New Roman" w:hAnsi="Times New Roman"/>
              <w:iCs/>
              <w:sz w:val="22"/>
              <w:szCs w:val="22"/>
              <w:lang w:val="en-US"/>
            </w:rPr>
            <w:fldChar w:fldCharType="begin"/>
          </w:r>
          <w:r w:rsidR="0028130B">
            <w:rPr>
              <w:rFonts w:ascii="Times New Roman" w:hAnsi="Times New Roman"/>
              <w:iCs/>
              <w:sz w:val="22"/>
              <w:szCs w:val="22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1NTRiM2E0LTAzZDAtNDhkZC1iMDdmLWI3YzRmNTgwYzlmOCIsIlJhbmdlTGVuZ3RoIjozLCJSZWZlcmVuY2VJZCI6IjYzMzBjMzA5LTkyNDctNDc4NC1hNzk4LTRkZmI2NWZiNzI1YiIsIklzTm9ucmVjdXJyaW5nUmVmZXJlbmNlSW5NdWx0aXBsZUNpdGF0aW9u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Zhbmd5dWFuIiwiTGFzdE5hbWUiOiJaaGFvIiwiUHJvdGVjdGVkIjpmYWxzZSwiU2V4IjowLCJDcmVhdGVkQnkiOiJfUGFucGFudyIsIkNyZWF0ZWRPbiI6IjIwMTktMTEtMjJUMTA6MDA6MDAiLCJNb2RpZmllZEJ5IjoiX1BhbnBhbnciLCJJZCI6IjY5MTMwNGI2LWZmZDctNDljYy04MDNiLTE4NDZjYzY0YjY4ZiIsIk1vZGlmaWVkT24iOiIyMDE5LTExLTIyVDEwOjAwOjA0IiwiUHJvamVjdCI6eyIkaWQiOiI4IiwiJHR5cGUiOiJTd2lzc0FjYWRlbWljLkNpdGF2aS5Qcm9qZWN0LCBTd2lzc0FjYWRlbWljLkNpdGF2aSJ9fSx7IiRpZCI6IjkiLCIkdHlwZSI6IlN3aXNzQWNhZGVtaWMuQ2l0YXZpLlBlcnNvbiwgU3dpc3NBY2FkZW1pYy5DaXRhdmkiLCJGaXJzdE5hbWUiOiJQYW5wYW4iLCJMYXN0TmFtZSI6IldhbmciLCJQcm90ZWN0ZWQiOmZhbHNlLCJTZXgiOjAsIkNyZWF0ZWRCeSI6Il9QYW5wYW53IiwiQ3JlYXRlZE9uIjoiMjAxOS0xMS0yMlQxMDowMDowMCIsIk1vZGlmaWVkQnkiOiJfUGFucGFudyIsIklkIjoiYmI0MjRlZmYtOWUxMy00Y2IyLWE0NmEtZTg4YzRjMWFmZDY5IiwiTW9kaWZpZWRPbiI6IjIwMTktMTEtMjJUMTA6MDA6MDQiLCJQcm9qZWN0Ijp7IiRyZWYiOiI4In19LHsiJGlkIjoiMTAiLCIkdHlwZSI6IlN3aXNzQWNhZGVtaWMuQ2l0YXZpLlBlcnNvbiwgU3dpc3NBY2FkZW1pYy5DaXRhdmkiLCJGaXJzdE5hbWUiOiJBZHJpYW4iLCJMYXN0TmFtZSI6IlJ1ZmYiLCJQcm90ZWN0ZWQiOmZhbHNlLCJTZXgiOjIsIkNyZWF0ZWRCeSI6Il9QYW5wYW53IiwiQ3JlYXRlZE9uIjoiMjAxOS0xMS0yMlQxMDowMDowMCIsIk1vZGlmaWVkQnkiOiJfUGFucGFudyIsIklkIjoiYzhjYWEwNjEtMWY5OS00YjE0LWFiM2UtMjRhYTIzYzE5ODkwIiwiTW9kaWZpZWRPbiI6IjIwMTktMTEtMjJUMTA6MDA6MDQiLCJQcm9qZWN0Ijp7IiRyZWYiOiI4In19LHsiJGlkIjoiMTEiLCIkdHlwZSI6IlN3aXNzQWNhZGVtaWMuQ2l0YXZpLlBlcnNvbiwgU3dpc3NBY2FkZW1pYy5DaXRhdmkiLCJGaXJzdE5hbWUiOiJWb2xrZXIiLCJMYXN0TmFtZSI6IkhhcnRtYW5uIiwiUHJvdGVjdGVkIjpmYWxzZSwiU2V4IjoyLCJDcmVhdGVkQnkiOiJfUGFucGFudyIsIkNyZWF0ZWRPbiI6IjIwMTktMTEtMjJUMTA6MDA6MDAiLCJNb2RpZmllZEJ5IjoiX1BhbnBhbnciLCJJZCI6ImEzMjcwYTNjLTZlZDctNDU0MS05MmRkLTk1MGFmZDBmOGM1MCIsIk1vZGlmaWVkT24iOiIyMDE5LTExLTIyVDEwOjAwOjA0IiwiUHJvamVjdCI6eyIkcmVmIjoiOCJ9fSx7IiRpZCI6IjEyIiwiJHR5cGUiOiJTd2lzc0FjYWRlbWljLkNpdGF2aS5QZXJzb24sIFN3aXNzQWNhZGVtaWMuQ2l0YXZpIiwiRmlyc3ROYW1lIjoiU8OzbmlhIiwiTGFzdE5hbWUiOiJaYWNhcmlhcyIsIlByb3RlY3RlZCI6ZmFsc2UsIlNleCI6MCwiQ3JlYXRlZEJ5IjoiX1BhbnBhbnciLCJDcmVhdGVkT24iOiIyMDE5LTExLTIyVDEwOjAwOjAwIiwiTW9kaWZpZWRCeSI6Il9QYW5wYW53IiwiSWQiOiI0NmRjZGEwNS1kODI2LTQzMmEtOWQ3ZC1mYTViY2EwMGI1MDYiLCJNb2RpZmllZE9uIjoiMjAxOS0xMS0yMlQxMDowMDowNCIsIlByb2plY3QiOnsiJHJlZiI6IjgifX0seyIkaWQiOiIxMyIsIiR0eXBlIjoiU3dpc3NBY2FkZW1pYy5DaXRhdmkuUGVyc29uLCBTd2lzc0FjYWRlbWljLkNpdGF2aSIsIkZpcnN0TmFtZSI6Ikluw6pzLiIsIkxhc3ROYW1lIjoiUGVyZWlyYSIsIk1pZGRsZU5hbWUiOiJBLiBDLiIsIlByb3RlY3RlZCI6ZmFsc2UsIlNleCI6MCwiQ3JlYXRlZEJ5IjoiX1BhbnBhbnciLCJDcmVhdGVkT24iOiIyMDE5LTExLTIyVDEwOjAwOjAwIiwiTW9kaWZpZWRCeSI6Il9QYW5wYW53IiwiSWQiOiI0MTcyYWZlMS1lNDQ3LTQ0MjUtODgzNy0yYTcwZTA4YzQ3MTMiLCJNb2RpZmllZE9uIjoiMjAxOS0xMS0yMlQxMDowMDowNCIsIlByb2plY3QiOnsiJHJlZiI6IjgifX0seyIkaWQiOiIxNCIsIiR0eXBlIjoiU3dpc3NBY2FkZW1pYy5DaXRhdmkuUGVyc29uLCBTd2lzc0FjYWRlbWljLkNpdGF2aSIsIkZpcnN0TmFtZSI6Ik1hcmMiLCJMYXN0TmFtZSI6Ik5vd2FjenlrIiwiTWlkZGxlTmFtZSI6Ik0uIiwiUHJvdGVjdGVkIjpmYWxzZSwiU2V4IjoyLCJDcmVhdGVkQnkiOiJfUGFucGFudyIsIkNyZWF0ZWRPbiI6IjIwMTktMTEtMjJUMTA6MDA6MDAiLCJNb2RpZmllZEJ5IjoiX1BhbnBhbnciLCJJZCI6ImVhOTBhNjA2LTYyNWEtNGFjOS1hZWM1LWVlOWE2M2M3NTE4YyIsIk1vZGlmaWVkT24iOiIyMDE5LTExLTIyVDEwOjAwOjA0IiwiUHJvamVjdCI6eyIkcmVmIjoiOCJ9fSx7IiRpZCI6IjE1IiwiJHR5cGUiOiJTd2lzc0FjYWRlbWljLkNpdGF2aS5QZXJzb24sIFN3aXNzQWNhZGVtaWMuQ2l0YXZpIiwiRmlyc3ROYW1lIjoiTWF0dGhpYXMiLCJMYXN0TmFtZSI6IlLDtmduZXIiLCJQcm90ZWN0ZWQiOmZhbHNlLCJTZXgiOjIsIkNyZWF0ZWRCeSI6Il9QYW5wYW53IiwiQ3JlYXRlZE9uIjoiMjAxOS0xMS0yMlQxMDowMDowMCIsIk1vZGlmaWVkQnkiOiJfUGFucGFudyIsIklkIjoiY2FlY2NlZGEtNjI3My00MmZlLWIzM2QtNjEyMTQzMzQ4NjY0IiwiTW9kaWZpZWRPbiI6IjIwMTktMTEtMjJUMTA6MDA6MDQiLCJQcm9qZWN0Ijp7IiRyZWYiOiI4In19LHsiJGlkIjoiMTYiLCIkdHlwZSI6IlN3aXNzQWNhZGVtaWMuQ2l0YXZpLlBlcnNvbiwgU3dpc3NBY2FkZW1pYy5DaXRhdmkiLCJGaXJzdE5hbWUiOiJGZWxpcGUiLCJMYXN0TmFtZSI6IkNvbnp1ZWxvIiwiUHJvdGVjdGVkIjpmYWxzZSwiU2V4IjoyLCJDcmVhdGVkQnkiOiJfUGFucGFudyIsIkNyZWF0ZWRPbiI6IjIwMTktMTEtMjJUMTA6MDA6MDAiLCJNb2RpZmllZEJ5IjoiX1BhbnBhbnciLCJJZCI6IjIwNjE4MGE2LTEzMjgtNGM2Ni1iOGQ2LWIxZjAxYjQ1ZGY0MiIsIk1vZGlmaWVkT24iOiIyMDE5LTExLTIyVDEwOjAwOjA0IiwiUHJvamVjdCI6eyIkcmVmIjoiOCJ9fSx7IiRpZCI6IjE3IiwiJHR5cGUiOiJTd2lzc0FjYWRlbWljLkNpdGF2aS5QZXJzb24sIFN3aXNzQWNhZGVtaWMuQ2l0YXZpIiwiRmlyc3ROYW1lIjoiV29sZmdhbmciLCJMYXN0TmFtZSI6IlNjaHVobWFubiIsIlByb3RlY3RlZCI6ZmFsc2UsIlNleCI6MiwiQ3JlYXRlZEJ5IjoiX1BhbnBhbnciLCJDcmVhdGVkT24iOiIyMDE5LTExLTIyVDEwOjAwOjAwIiwiTW9kaWZpZWRCeSI6Il9QYW5wYW53IiwiSWQiOiI0MzU3NTM0My01NjMwLTRmMmItYTVmNi1mNDBjZTRiMGYzMDkiLCJNb2RpZmllZE9uIjoiMjAxOS0xMS0yMlQxMDowMDowNCIsIlByb2plY3QiOnsiJHJlZiI6IjgifX1dLCJDaXRhdGlvbktleVVwZGF0ZVR5cGUiOjAsIkNvbGxhYm9yYXRvcnMiOltdLCJDb3ZlclBhdGgiOnsiJGlkIjoiMTgiLCIkdHlwZSI6IlN3aXNzQWNhZGVtaWMuQ2l0YXZpLkxpbmtlZFJlc291cmNlLCBTd2lzc0FjYWRlbWljLkNpdGF2aSIsIkxpbmtlZFJlc291cmNlVHlwZSI6MSwiVXJpU3RyaW5nIjoiWmhhbywgV2FuZyBldCBhbCAyMDE5IC0gQSBwaG90b3N5c3RlbSBJIG1vbm9sYXllci5qcG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M5L0M5RUUwMTkwMUQiLCJFZGl0b3JzIjpbXSwiRXZhbHVhdGlvbkNvbXBsZXhpdHkiOjAsIkV2YWx1YXRpb25Tb3VyY2VUZXh0Rm9ybWF0IjowLCJHcm91cHMiOltdLCJIYXNMYWJlbDEiOmZhbHNlLCJIYXNMYWJlbDIiOmZhbHNlLCJLZXl3b3JkcyI6W10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M5L0M5RUUwMTkwMUQiLCJVcmlTdHJpbmciOiJodHRwczovL2RvaS5vcmcvMTAuMTAzOS9DOUVFMDE5MDFE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W5wYW53IiwiQ3JlYXRlZE9uIjoiMjAxOS0xMS0yMlQxMDowMDowMCIsIk1vZGlmaWVkQnkiOiJfUGFucGFudyIsIklkIjoiYTVjZTYyODQtZjc1Zi00ZTgwLWE5YWMtZGY1YzQwNjZmOGRhIiwiTW9kaWZpZWRPbiI6IjIwMTktMTEtMjJUMTA6MDA6MDk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odHRwczovLzEwLjEwMzkvQzlFRTAxOTAxRCIsIlVyaVN0cmluZyI6Imh0dHBzOi8vMTAuMC40LjE1L0M5RUUwMTkwMUQ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BhbnBhbnciLCJDcmVhdGVkT24iOiIyMDIyLTA0LTIyVDE2OjQzOjU5IiwiTW9kaWZpZWRCeSI6Il9QYW5wYW53IiwiSWQiOiI2MDQ2ODJmMS02NTMzLTQyMzQtYTc2Mi0xMmQ2OTRhZDNmNDMiLCJNb2RpZmllZE9uIjoiMjAyMi0wNC0yMlQxNjo0Mzo1OSIsIlByb2plY3QiOnsiJHJlZiI6IjgifX1dLCJOdW1iZXIiOiIxMCIsIk9ubGluZUFkZHJlc3MiOiJodHRwczovLzEwLjEwMzkvQzlFRTAxOTAxRCIsIk9yZ2FuaXphdGlvbnMiOltdLCJPdGhlcnNJbnZvbHZlZCI6W10sIlBhZ2VDb3VudCI6IjEyIiwiUGFnZVJhbmdlIjoiPHNwPlxyXG4gIDxuPjMxMzM8L24+XHJcbiAgPGluPnRydWU8L2luPlxyXG4gIDxvcz4zMTMzPC9vcz5cclxuICA8cHM+MzEzMzwvcHM+XHJcbjwvc3A+XHJcbjxlcD5cclxuICA8bj4zMTQzPC9uPlxyXG4gIDxpbj50cnVlPC9pbj5cclxuICA8b3M+MzE0Mzwvb3M+XHJcbiAgPHBzPjMxNDM8L3BzPlxyXG48L2VwPlxyXG48b3M+MzEzMy0zMTQzPC9vcz4iLCJQZXJpb2RpY2FsIjp7IiRpZCI6IjI2IiwiJHR5cGUiOiJTd2lzc0FjYWRlbWljLkNpdGF2aS5QZXJpb2RpY2FsLCBTd2lzc0FjYWRlbWljLkNpdGF2aSIsIkVpc3NuIjoiMTc1NC01NzA2IiwiSXNzbiI6IjE3NTQtNTY5MiIsIk5hbWUiOiJFbmVyZ3kgJiBFbnZpcm9ubWVudGFsIFNjaWVuY2UiLCJQYWdpbmF0aW9uIjowLCJQcm90ZWN0ZWQiOmZhbHNlLCJTdGFuZGFyZEFiYnJldmlhdGlvbiI6IkVuZXJneSBFbnZpcm9uLiBTY2kuIiwiVXNlckFiYnJldmlhdGlvbjEiOiJFbmVyZ3kgRW52aXJvbiBTY2kiLCJDcmVhdGVkQnkiOiJfUGFucGFudyIsIkNyZWF0ZWRPbiI6IjIwMTktMTEtMjJUMTA6MDA6MDAiLCJNb2RpZmllZEJ5IjoiX1BhbnBhbnciLCJJZCI6Ijk1MDg1OWY4LTY2ZWEtNGQwNC1hY2M3LTc2ODg0OWE4YzBjOSIsIk1vZGlmaWVkT24iOiIyMDIyLTAzLTE2VDEyOjU1OjAwIiwiUHJvamVjdCI6eyIkcmVmIjoiOCJ9fSwiUHVibGlzaGVycyI6W10sIlF1b3RhdGlvbnMiOltdLCJSYXRpbmciOjAsIlJlZmVyZW5jZVR5cGUiOiJKb3VybmFsQXJ0aWNsZSIsIlNob3J0VGl0bGUiOiJaaGFvLCBXYW5nIGV0IGFsLiAyMDE5IOKAkyBBIHBob3Rvc3lzdGVtIEkgbW9ub2xheWVyIiwiU2hvcnRUaXRsZVVwZGF0ZVR5cGUiOjAsIlNvdXJjZU9mQmlibGlvZ3JhcGhpY0luZm9ybWF0aW9uIjoiQ3Jvc3NSZWYiLCJTdGF0aWNJZHMiOlsiNmFjNDAxOWYtOGRjOC00ODc0LTk1M2MtNDAxNDkwYzM4OGZiIl0sIlRhYmxlT2ZDb250ZW50c0NvbXBsZXhpdHkiOjAsIlRhYmxlT2ZDb250ZW50c1NvdXJjZVRleHRGb3JtYXQiOjAsIlRhc2tzIjpbXSwiVGl0bGUiOiJBIHBob3Rvc3lzdGVtIEkgbW9ub2xheWVyIHdpdGggYW5pc290cm9waWMgZWxlY3Ryb24gZmxvdyBlbmFibGVzIFotc2NoZW1lIGxpa2UgcGhvdG9zeW50aGV0aWMgd2F0ZXIgc3BsaXR0aW5nIiwiVHJhbnNsYXRvcnMiOltdLCJWb2x1bWUiOiIxMiIsIlllYXIiOiIyMDE5IiwiWWVhclJlc29sdmVkIjoiMjAxOSIsIkNyZWF0ZWRCeSI6Il9QYW5wYW53IiwiQ3JlYXRlZE9uIjoiMjAxOS0xMS0yMlQxMDowMDowMCIsIk1vZGlmaWVkQnkiOiJfUGFucGFudyIsIklkIjoiNjMzMGMzMDktOTI0Ny00Nzg0LWE3OTgtNGRmYjY1ZmI3MjViIiwiTW9kaWZpZWRPbiI6IjIwMjUtMDgtMDRUMTg6NTM6MTYiLCJQcm9qZWN0Ijp7IiRyZWYiOiI4In19LCJVc2VOdW1iZXJpbmdUeXBlT2ZQYXJlbnREb2N1bWVudCI6ZmFsc2V9XSwiRm9ybWF0dGVkVGV4dCI6eyIkaWQiOiIyNyIsIkNvdW50IjoxLCJUZXh0VW5pdHMiOlt7IiRpZCI6IjI4IiwiRm9udFN0eWxlIjp7IiRpZCI6IjI5IiwiU3VwZXJzY3JpcHQiOnRydWV9LCJSZWFkaW5nT3JkZXIiOjEsIlRleHQiOiJbMV0ifV19LCJUYWciOiJDaXRhdmlQbGFjZWhvbGRlciNhMzJkODNjMy00MjZkLTRmY2QtYWNjMS1iNTIzZTcxZGVkN2EiLCJUZXh0IjoiWzFdIiwiV0FJVmVyc2lvbiI6IjYuMTkuMC4wIn0=}</w:instrText>
          </w:r>
          <w:r w:rsidRPr="00E23DB8">
            <w:rPr>
              <w:rFonts w:ascii="Times New Roman" w:hAnsi="Times New Roman"/>
              <w:iCs/>
              <w:sz w:val="22"/>
              <w:szCs w:val="22"/>
              <w:lang w:val="en-US"/>
            </w:rPr>
            <w:fldChar w:fldCharType="separate"/>
          </w:r>
          <w:r w:rsidR="0028130B">
            <w:rPr>
              <w:rFonts w:ascii="Times New Roman" w:hAnsi="Times New Roman"/>
              <w:iCs/>
              <w:sz w:val="22"/>
              <w:szCs w:val="22"/>
              <w:vertAlign w:val="superscript"/>
              <w:lang w:val="en-US"/>
            </w:rPr>
            <w:t>[1]</w:t>
          </w:r>
          <w:r w:rsidRPr="00E23DB8">
            <w:rPr>
              <w:rFonts w:ascii="Times New Roman" w:hAnsi="Times New Roman"/>
              <w:iCs/>
              <w:sz w:val="22"/>
              <w:szCs w:val="22"/>
              <w:lang w:val="en-US"/>
            </w:rPr>
            <w:fldChar w:fldCharType="end"/>
          </w:r>
        </w:sdtContent>
      </w:sdt>
      <w:r w:rsidRPr="00E23DB8">
        <w:rPr>
          <w:rFonts w:ascii="Times New Roman" w:hAnsi="Times New Roman"/>
          <w:iCs/>
          <w:sz w:val="22"/>
          <w:szCs w:val="22"/>
          <w:lang w:val="en-US"/>
        </w:rPr>
        <w:t xml:space="preserve"> </w:t>
      </w:r>
      <w:bookmarkStart w:id="0" w:name="_Hlk191902333"/>
      <w:r w:rsidRPr="00E23DB8">
        <w:rPr>
          <w:rFonts w:ascii="Times New Roman" w:hAnsi="Times New Roman"/>
          <w:iCs/>
          <w:sz w:val="22"/>
          <w:szCs w:val="22"/>
          <w:lang w:val="en-US"/>
        </w:rPr>
        <w:t xml:space="preserve">A detailed description of the synthesis and purification of the redox polymer </w:t>
      </w:r>
      <w:bookmarkStart w:id="1" w:name="_Hlk106203241"/>
      <w:r w:rsidRPr="00E23DB8">
        <w:rPr>
          <w:rFonts w:ascii="Times New Roman" w:hAnsi="Times New Roman"/>
          <w:iCs/>
          <w:sz w:val="22"/>
          <w:szCs w:val="22"/>
          <w:lang w:val="en-US"/>
        </w:rPr>
        <w:t>poly(1-vinylimidazole-</w:t>
      </w:r>
      <w:r w:rsidRPr="00E23DB8">
        <w:rPr>
          <w:rFonts w:ascii="Times New Roman" w:hAnsi="Times New Roman"/>
          <w:i/>
          <w:iCs/>
          <w:sz w:val="22"/>
          <w:szCs w:val="22"/>
          <w:lang w:val="en-US"/>
        </w:rPr>
        <w:t>co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>-allylamine)-[Os(2,2’-</w:t>
      </w:r>
      <w:r w:rsidRPr="00766E2D">
        <w:rPr>
          <w:rFonts w:ascii="Times New Roman" w:hAnsi="Times New Roman"/>
          <w:iCs/>
          <w:sz w:val="22"/>
          <w:szCs w:val="22"/>
          <w:lang w:val="en-US"/>
        </w:rPr>
        <w:t>bipyridine)</w:t>
      </w:r>
      <w:r w:rsidRPr="00766E2D">
        <w:rPr>
          <w:rFonts w:ascii="Times New Roman" w:hAnsi="Times New Roman"/>
          <w:iCs/>
          <w:sz w:val="22"/>
          <w:szCs w:val="22"/>
          <w:vertAlign w:val="subscript"/>
          <w:lang w:val="en-US"/>
        </w:rPr>
        <w:t>2</w:t>
      </w:r>
      <w:r w:rsidRPr="00766E2D">
        <w:rPr>
          <w:rFonts w:ascii="Times New Roman" w:hAnsi="Times New Roman"/>
          <w:iCs/>
          <w:sz w:val="22"/>
          <w:szCs w:val="22"/>
          <w:lang w:val="en-US"/>
        </w:rPr>
        <w:t>Cl]Cl</w:t>
      </w:r>
      <w:bookmarkEnd w:id="1"/>
      <w:r w:rsidRPr="00766E2D">
        <w:rPr>
          <w:rFonts w:ascii="Times New Roman" w:hAnsi="Times New Roman"/>
          <w:iCs/>
          <w:sz w:val="22"/>
          <w:szCs w:val="22"/>
          <w:lang w:val="en-US"/>
        </w:rPr>
        <w:t xml:space="preserve"> (P-Os, Fig</w:t>
      </w:r>
      <w:r>
        <w:rPr>
          <w:rFonts w:ascii="Times New Roman" w:hAnsi="Times New Roman"/>
          <w:iCs/>
          <w:sz w:val="22"/>
          <w:szCs w:val="22"/>
          <w:lang w:val="en-US"/>
        </w:rPr>
        <w:t>ure</w:t>
      </w:r>
      <w:r w:rsidRPr="00766E2D">
        <w:rPr>
          <w:rFonts w:ascii="Times New Roman" w:hAnsi="Times New Roman"/>
          <w:iCs/>
          <w:sz w:val="22"/>
          <w:szCs w:val="22"/>
          <w:lang w:val="en-US"/>
        </w:rPr>
        <w:t xml:space="preserve"> S</w:t>
      </w:r>
      <w:r w:rsidR="00192204">
        <w:rPr>
          <w:rFonts w:ascii="Times New Roman" w:hAnsi="Times New Roman"/>
          <w:iCs/>
          <w:sz w:val="22"/>
          <w:szCs w:val="22"/>
          <w:lang w:val="en-US"/>
        </w:rPr>
        <w:t>3</w:t>
      </w:r>
      <w:r w:rsidRPr="00766E2D">
        <w:rPr>
          <w:rFonts w:ascii="Times New Roman" w:hAnsi="Times New Roman"/>
          <w:iCs/>
          <w:sz w:val="22"/>
          <w:szCs w:val="22"/>
          <w:lang w:val="en-US"/>
        </w:rPr>
        <w:t>) has been reported before.</w:t>
      </w:r>
      <w:bookmarkEnd w:id="0"/>
      <w:sdt>
        <w:sdtPr>
          <w:rPr>
            <w:rFonts w:ascii="Times New Roman" w:hAnsi="Times New Roman"/>
            <w:iCs/>
            <w:sz w:val="22"/>
            <w:szCs w:val="22"/>
            <w:lang w:val="en-US"/>
          </w:rPr>
          <w:alias w:val="To edit, see citavi.com/edit"/>
          <w:tag w:val="CitaviPlaceholder#aec8d78c-261f-4b43-8656-e5a02304962f"/>
          <w:id w:val="-1562788453"/>
          <w:placeholder>
            <w:docPart w:val="F9F62C7C09CC4C258E80CAECA0E846E1"/>
          </w:placeholder>
        </w:sdtPr>
        <w:sdtEndPr/>
        <w:sdtContent>
          <w:r w:rsidRPr="00766E2D">
            <w:rPr>
              <w:rFonts w:ascii="Times New Roman" w:hAnsi="Times New Roman"/>
              <w:iCs/>
              <w:sz w:val="22"/>
              <w:szCs w:val="22"/>
              <w:lang w:val="en-US"/>
            </w:rPr>
            <w:fldChar w:fldCharType="begin"/>
          </w:r>
          <w:r w:rsidR="0028130B">
            <w:rPr>
              <w:rFonts w:ascii="Times New Roman" w:hAnsi="Times New Roman"/>
              <w:iCs/>
              <w:sz w:val="22"/>
              <w:szCs w:val="22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4NDQzMjc4LTg4MDEtNGViOC1iZTI5LTQ5YWJmNDgzM2JmZCIsIlJhbmdlTGVuZ3RoIjozLCJSZWZlcmVuY2VJZCI6IjhlYWI4MGRkLTQ3ZjctNDM1Zi05ZGVmLWJlZTZjY2M3OTI3YyIsIklzTm9ucmVjdXJyaW5nUmVmZXJlbmNlSW5NdWx0aXBsZUNpdGF0aW9u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ZlbGlwZSIsIkxhc3ROYW1lIjoiQ29uenVlbG8iLCJQcm90ZWN0ZWQiOmZhbHNlLCJTZXgiOjIsIkNyZWF0ZWRCeSI6Il9QYW5wYW53IiwiQ3JlYXRlZE9uIjoiMjAxOS0xMS0yMlQxMDowMDowMCIsIk1vZGlmaWVkQnkiOiJfUGFucGFudyIsIklkIjoiMjA2MTgwYTYtMTMyOC00YzY2LWI4ZDYtYjFmMDFiNDVkZjQyIiwiTW9kaWZpZWRPbiI6IjIwMTktMTEtMjJUMTA6MDA6MDQiLCJQcm9qZWN0Ijp7IiRpZCI6IjgiLCIkdHlwZSI6IlN3aXNzQWNhZGVtaWMuQ2l0YXZpLlByb2plY3QsIFN3aXNzQWNhZGVtaWMuQ2l0YXZpIn19LHsiJGlkIjoiOSIsIiR0eXBlIjoiU3dpc3NBY2FkZW1pYy5DaXRhdmkuUGVyc29uLCBTd2lzc0FjYWRlbWljLkNpdGF2aSIsIkZpcnN0TmFtZSI6Ik5pa29sYSIsIkxhc3ROYW1lIjoiTWFya292acSHIiwiUHJvdGVjdGVkIjpmYWxzZSwiU2V4IjoyLCJDcmVhdGVkQnkiOiJfUGFucGFudyIsIkNyZWF0ZWRPbiI6IjIwMjAtMDEtMTdUMTA6NTc6MTYiLCJNb2RpZmllZEJ5IjoiX1BhbnBhbnciLCJJZCI6ImEzMTNlNzMyLWM0NTYtNGRiOS05OWFkLWMyMDlhYzZhYmQwNyIsIk1vZGlmaWVkT24iOiIyMDIwLTAxLTE3VDEwOjU3OjIxIiwiUHJvamVjdCI6eyIkcmVmIjoiOCJ9fSx7IiRpZCI6IjEwIiwiJHR5cGUiOiJTd2lzc0FjYWRlbWljLkNpdGF2aS5QZXJzb24sIFN3aXNzQWNhZGVtaWMuQ2l0YXZpIiwiRmlyc3ROYW1lIjoiQWRyaWFuIiwiTGFzdE5hbWUiOiJSdWZmIiwiUHJvdGVjdGVkIjpmYWxzZSwiU2V4IjoyLCJDcmVhdGVkQnkiOiJfUGFucGFudyIsIkNyZWF0ZWRPbiI6IjIwMTktMTEtMjJUMTA6MDA6MDAiLCJNb2RpZmllZEJ5IjoiX1BhbnBhbnciLCJJZCI6ImM4Y2FhMDYxLTFmOTktNGIxNC1hYjNlLTI0YWEyM2MxOTg5MCIsIk1vZGlmaWVkT24iOiIyMDE5LTExLTIyVDEwOjAwOjA0IiwiUHJvamVjdCI6eyIkcmVmIjoiOCJ9fSx7IiRpZCI6IjExIiwiJHR5cGUiOiJTd2lzc0FjYWRlbWljLkNpdGF2aS5QZXJzb24sIFN3aXNzQWNhZGVtaWMuQ2l0YXZpIiwiRmlyc3ROYW1lIjoiV29sZmdhbmciLCJMYXN0TmFtZSI6IlNjaHVobWFubiIsIlByb3RlY3RlZCI6ZmFsc2UsIlNleCI6MiwiQ3JlYXRlZEJ5IjoiX1BhbnBhbnciLCJDcmVhdGVkT24iOiIyMDE5LTExLTIyVDEwOjAwOjAwIiwiTW9kaWZpZWRCeSI6Il9QYW5wYW53IiwiSWQiOiI0MzU3NTM0My01NjMwLTRmMmItYTVmNi1mNDBjZTRiMGYzMDkiLCJNb2RpZmllZE9uIjoiMjAxOS0xMS0yMlQxMDowMDowNCIsIlByb2plY3QiOnsiJHJlZiI6IjgifX1dLCJDaXRhdGlvbktleVVwZGF0ZVR5cGUiOjAsIkNvbGxhYm9yYXRvcnMiOltdLCJDb3ZlclBhdGgiOnsiJGlkIjoiMTIiLCIkdHlwZSI6IlN3aXNzQWNhZGVtaWMuQ2l0YXZpLkxpbmtlZFJlc291cmNlLCBTd2lzc0FjYWRlbWljLkNpdGF2aSIsIkxpbmtlZFJlc291cmNlVHlwZSI6MSwiVXJpU3RyaW5nIjoiQ29uenVlbG8sIE1hcmtvdmnEhyBldCBhbCAyMDE4IC0gVGhlIE9wZW4gQ2lyY3VpdCBWb2x0YWdlLmpwZ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OS8xMy8yMDE4IiwiRG9pIjoiMTAuMTAwMi9hbmllLjIwMTgwODQ1M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AyL2FuaWUuMjAxODA4NDUwIiwiVXJpU3RyaW5nIjoiaHR0cHM6Ly9kb2kub3JnLzEwLjEwMDIvYW5pZS4yMDE4MDg0NTA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nBhbnciLCJDcmVhdGVkT24iOiIyMDIyLTAyLTA0VDEzOjU1OjMwIiwiTW9kaWZpZWRCeSI6Il9QYW5wYW53IiwiSWQiOiIxYjFhNzM0MS03OGRhLTRmYjItODgzNi02ZTVhZDAzMzJjYzkiLCJNb2RpZmllZE9uIjoiMjAyMi0wMi0wNFQxMzo1NTozM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MwMTA3MDkxIiwiVXJpU3RyaW5nIjoiaHR0cDovL3d3dy5uY2JpLm5sbS5uaWguZ292L3B1Ym1lZC8zMDEwNzA5M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ucGFudyIsIkNyZWF0ZWRPbiI6IjIwMjItMDItMDRUMTM6NTU6MzAiLCJNb2RpZmllZEJ5IjoiX1BhbnBhbnciLCJJZCI6ImE2MmViNWM2LWRhY2UtNGNkYi04OWM2LTI1ZTFlNjAxYjllZSIsIk1vZGlmaWVkT24iOiIyMDIyLTAyLTA0VDEzOjU1OjMw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aHR0cHM6Ly8xMC4xMDAyL2FuaWUuMjAxODA4NDUwIiwiVXJpU3RyaW5nIjoiaHR0cHM6Ly8xMC4wLjMuMjM0L2FuaWUuMjAxODA4NDUw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QYW5wYW53IiwiQ3JlYXRlZE9uIjoiMjAyMi0wNC0yMlQxNjo1MjoyMCIsIk1vZGlmaWVkQnkiOiJfUGFucGFudyIsIklkIjoiODAwNmFiNzUtZDBlMi00YzE3LTgzYjYtNmNhMzkyZDE0NTBhIiwiTW9kaWZpZWRPbiI6IjIwMjItMDQtMjJUMTY6NTI6MjAiLCJQcm9qZWN0Ijp7IiRyZWYiOiI4In19XSwiTnVtYmVyIjoiNDEiLCJPbmxpbmVBZGRyZXNzIjoiaHR0cHM6Ly8xMC4xMDAyL2FuaWUuMjAxODA4NDUwIiwiT3JnYW5pemF0aW9ucyI6W10sIk90aGVyc0ludm9sdmVkIjpbXSwiUGFnZUNvdW50IjoiNSIsIlBhZ2VSYW5nZSI6IjxzcD5cclxuICA8bj4xMzY4MTwvbj5cclxuICA8aW4+dHJ1ZTwvaW4+XHJcbiAgPG9zPjEzNjgxPC9vcz5cclxuICA8cHM+MTM2ODE8L3BzPlxyXG48L3NwPlxyXG48ZXA+XHJcbiAgPG4+MTM2ODU8L24+XHJcbiAgPGluPnRydWU8L2luPlxyXG4gIDxvcz4xMzY4NTwvb3M+XHJcbiAgPHBzPjEzNjg1PC9wcz5cclxuPC9lcD5cclxuPG9zPjEzNjgxLTEzNjg1PC9vcz4iLCJQZXJpb2RpY2FsIjp7IiRpZCI6IjIzIiwiJHR5cGUiOiJTd2lzc0FjYWRlbWljLkNpdGF2aS5QZXJpb2RpY2FsLCBTd2lzc0FjYWRlbWljLkNpdGF2aSIsIkVpc3NuIjoiMTUyMS0zNzczIiwiTmFtZSI6IkFuZ2V3YW5kdGUgQ2hlbWllIChJbnRlcm5hdGlvbmFsIGVkLiBpbiBFbmdsaXNoKSIsIlBhZ2luYXRpb24iOjAsIlByb3RlY3RlZCI6dHJ1ZSwiU3RhbmRhcmRBYmJyZXZpYXRpb24iOiJBbmdldy4gQ2hlbS4gSW50LiBFZC4iLCJVc2VyQWJicmV2aWF0aW9uMSI6IkFuZ2V3IENoZW0gSW50IEVkIEVuZ2wiLCJDcmVhdGVkQnkiOiJfUGFucGFudyIsIkNyZWF0ZWRPbiI6IjIwMjItMDYtMTVUMTA6MTQ6MjUiLCJNb2RpZmllZEJ5IjoiX1BhbnBhbnciLCJJZCI6ImZmMTFkZTY1LThiZmEtNGM5MS04NjEwLWUxZWFjZjY5YjNhOSIsIk1vZGlmaWVkT24iOiIyMDIyLTA2LTE1VDEwOjE2OjEwIiwiUHJvamVjdCI6eyIkcmVmIjoiOCJ9fSwiUHVibGlzaGVycyI6W10sIlB1Yk1lZElkIjoiMzAxMDcwOTEiLCJRdW90YXRpb25zIjpbXSwiUmF0aW5nIjowLCJSZWZlcmVuY2VUeXBlIjoiSm91cm5hbEFydGljbGUiLCJTaG9ydFRpdGxlIjoiQ29uenVlbG8sIE1hcmtvdmnEhyBldCBhbC4gMjAxOCDigJMgVGhlIG9wZW4gY2lyY3VpdCB2b2x0YWdlIiwiU2hvcnRUaXRsZVVwZGF0ZVR5cGUiOjAsIlNvdXJjZU9mQmlibGlvZ3JhcGhpY0luZm9ybWF0aW9uIjoiUHViTWVkIiwiU3RhdGljSWRzIjpbIjIxY2UwZjFiLTQ5MmEtNGI2Mi1iZTUwLTNkYjUzYmNlMGFkNCJdLCJUYWJsZU9mQ29udGVudHNDb21wbGV4aXR5IjowLCJUYWJsZU9mQ29udGVudHNTb3VyY2VUZXh0Rm9ybWF0IjowLCJUYXNrcyI6W10sIlRpdGxlIjoiVGhlIG9wZW4gY2lyY3VpdCB2b2x0YWdlIGluIGJpb2Z1ZWwgY2VsbHM6IG5lcm5zdGlhbiBzaGlmdCBpbiBwc2V1ZG9jYXBhY2l0aXZlIGVsZWN0cm9kZXMiLCJUcmFuc2xhdG9ycyI6W10sIlZvbHVtZSI6IjU3IiwiWWVhciI6IjIwMTgiLCJZZWFyUmVzb2x2ZWQiOiIyMDE4IiwiQ3JlYXRlZEJ5IjoiX1BhbnBhbnciLCJDcmVhdGVkT24iOiIyMDIyLTAyLTA0VDEzOjU1OjMwIiwiTW9kaWZpZWRCeSI6Il9QYW5wYW53IiwiSWQiOiI4ZWFiODBkZC00N2Y3LTQzNWYtOWRlZi1iZWU2Y2NjNzkyN2MiLCJNb2RpZmllZE9uIjoiMjAyNS0wOC0wNFQxODo1MzoxNiIsIlByb2plY3QiOnsiJHJlZiI6IjgifX0sIlVzZU51bWJlcmluZ1R5cGVPZlBhcmVudERvY3VtZW50IjpmYWxzZX1dLCJGb3JtYXR0ZWRUZXh0Ijp7IiRpZCI6IjI0IiwiQ291bnQiOjEsIlRleHRVbml0cyI6W3siJGlkIjoiMjUiLCJGb250U3R5bGUiOnsiJGlkIjoiMjYiLCJTdXBlcnNjcmlwdCI6dHJ1ZX0sIlJlYWRpbmdPcmRlciI6MSwiVGV4dCI6IlsyXSJ9XX0sIlRhZyI6IkNpdGF2aVBsYWNlaG9sZGVyI2FlYzhkNzhjLTI2MWYtNGI0My04NjU2LWU1YTAyMzA0OTYyZiIsIlRleHQiOiJbMl0iLCJXQUlWZXJzaW9uIjoiNi4xOS4wLjAifQ==}</w:instrText>
          </w:r>
          <w:r w:rsidRPr="00766E2D">
            <w:rPr>
              <w:rFonts w:ascii="Times New Roman" w:hAnsi="Times New Roman"/>
              <w:iCs/>
              <w:sz w:val="22"/>
              <w:szCs w:val="22"/>
              <w:lang w:val="en-US"/>
            </w:rPr>
            <w:fldChar w:fldCharType="separate"/>
          </w:r>
          <w:r w:rsidR="0028130B">
            <w:rPr>
              <w:rFonts w:ascii="Times New Roman" w:hAnsi="Times New Roman"/>
              <w:iCs/>
              <w:sz w:val="22"/>
              <w:szCs w:val="22"/>
              <w:vertAlign w:val="superscript"/>
              <w:lang w:val="en-US"/>
            </w:rPr>
            <w:t>[2]</w:t>
          </w:r>
          <w:r w:rsidRPr="00766E2D">
            <w:rPr>
              <w:rFonts w:ascii="Times New Roman" w:hAnsi="Times New Roman"/>
              <w:iCs/>
              <w:sz w:val="22"/>
              <w:szCs w:val="22"/>
              <w:lang w:val="en-US"/>
            </w:rPr>
            <w:fldChar w:fldCharType="end"/>
          </w:r>
        </w:sdtContent>
      </w:sdt>
    </w:p>
    <w:p w14:paraId="0849815C" w14:textId="77777777" w:rsidR="002D350E" w:rsidRPr="00766E2D" w:rsidRDefault="002D350E" w:rsidP="005024A8">
      <w:pPr>
        <w:pStyle w:val="Abstract"/>
        <w:spacing w:after="120" w:line="360" w:lineRule="auto"/>
        <w:rPr>
          <w:rFonts w:ascii="Times New Roman" w:hAnsi="Times New Roman"/>
          <w:iCs/>
        </w:rPr>
      </w:pPr>
      <w:r w:rsidRPr="00766E2D">
        <w:rPr>
          <w:rFonts w:ascii="Times New Roman" w:hAnsi="Times New Roman"/>
          <w:i/>
          <w:sz w:val="22"/>
          <w:szCs w:val="22"/>
          <w:lang w:val="en-US"/>
        </w:rPr>
        <w:t>Growth Conditions of Cyanobacteria</w:t>
      </w:r>
    </w:p>
    <w:p w14:paraId="06F45C26" w14:textId="19C432EF" w:rsidR="002D350E" w:rsidRPr="00766E2D" w:rsidRDefault="002D350E" w:rsidP="005024A8">
      <w:pPr>
        <w:spacing w:after="240" w:line="360" w:lineRule="auto"/>
        <w:jc w:val="both"/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</w:pPr>
      <w:r w:rsidRPr="00766E2D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Wild</w:t>
      </w:r>
      <w:r w:rsidR="00977670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-</w:t>
      </w:r>
      <w:r w:rsidRPr="00766E2D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type cells of </w:t>
      </w:r>
      <w:r w:rsidRPr="00766E2D">
        <w:rPr>
          <w:rFonts w:ascii="Times New Roman" w:eastAsia="MS Mincho" w:hAnsi="Times New Roman" w:cs="Times New Roman"/>
          <w:i/>
          <w:kern w:val="0"/>
          <w:lang w:eastAsia="ja-JP"/>
          <w14:ligatures w14:val="none"/>
        </w:rPr>
        <w:t xml:space="preserve">Synechocystis </w:t>
      </w:r>
      <w:r w:rsidRPr="00766E2D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sp. PCC 6803 or the mutant PsaE-16-HoxUYH were grown at 28 °C and 50</w:t>
      </w:r>
      <w:r w:rsidR="001F5725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 </w:t>
      </w:r>
      <w:r w:rsidRPr="00766E2D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µE</w:t>
      </w:r>
      <w:r w:rsidR="001F5725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 </w:t>
      </w:r>
      <w:r w:rsidRPr="00766E2D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m</w:t>
      </w:r>
      <w:r w:rsidRPr="00766E2D">
        <w:rPr>
          <w:rFonts w:ascii="Times New Roman" w:eastAsia="MS Mincho" w:hAnsi="Times New Roman" w:cs="Times New Roman"/>
          <w:iCs/>
          <w:kern w:val="0"/>
          <w:vertAlign w:val="superscript"/>
          <w:lang w:eastAsia="ja-JP"/>
          <w14:ligatures w14:val="none"/>
        </w:rPr>
        <w:t>–2</w:t>
      </w:r>
      <w:r w:rsidR="001F5725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 </w:t>
      </w:r>
      <w:r w:rsidRPr="00766E2D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s</w:t>
      </w:r>
      <w:r w:rsidRPr="00766E2D">
        <w:rPr>
          <w:rFonts w:ascii="Times New Roman" w:eastAsia="MS Mincho" w:hAnsi="Times New Roman" w:cs="Times New Roman"/>
          <w:iCs/>
          <w:kern w:val="0"/>
          <w:vertAlign w:val="superscript"/>
          <w:lang w:eastAsia="ja-JP"/>
          <w14:ligatures w14:val="none"/>
        </w:rPr>
        <w:t>–1</w:t>
      </w:r>
      <w:r w:rsidR="001F5725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 </w:t>
      </w:r>
      <w:r w:rsidRPr="00766E2D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on BG-11 agar plates and in bubbling cultures. To prepare cells for the </w:t>
      </w:r>
      <w:r w:rsidRPr="00766E2D">
        <w:rPr>
          <w:rFonts w:ascii="Times New Roman" w:eastAsia="MS Mincho" w:hAnsi="Times New Roman" w:cs="Times New Roman"/>
          <w:i/>
          <w:kern w:val="0"/>
          <w:lang w:eastAsia="ja-JP"/>
          <w14:ligatures w14:val="none"/>
        </w:rPr>
        <w:t>in vivo</w:t>
      </w:r>
      <w:r w:rsidRPr="00766E2D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 experiments</w:t>
      </w:r>
      <w:r w:rsidR="00977670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,</w:t>
      </w:r>
      <w:r w:rsidRPr="00766E2D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 embedding cells into a redox polymer, the cultures were incubated up to an OD</w:t>
      </w:r>
      <w:r w:rsidRPr="00766E2D">
        <w:rPr>
          <w:rFonts w:ascii="Times New Roman" w:eastAsia="MS Mincho" w:hAnsi="Times New Roman" w:cs="Times New Roman"/>
          <w:iCs/>
          <w:kern w:val="0"/>
          <w:vertAlign w:val="subscript"/>
          <w:lang w:eastAsia="ja-JP"/>
          <w14:ligatures w14:val="none"/>
        </w:rPr>
        <w:t xml:space="preserve">750 </w:t>
      </w:r>
      <w:r w:rsidRPr="00766E2D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= 1.0, as 200 mL bubbling cultures for about 3 days</w:t>
      </w:r>
      <w:r w:rsidR="00977670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,</w:t>
      </w:r>
      <w:r w:rsidRPr="00766E2D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 and then harvested at 3000 rcf (24 °C).</w:t>
      </w:r>
    </w:p>
    <w:p w14:paraId="677FDA58" w14:textId="77777777" w:rsidR="002D350E" w:rsidRPr="00BB1E03" w:rsidRDefault="002D350E" w:rsidP="005024A8">
      <w:pPr>
        <w:spacing w:after="120" w:line="360" w:lineRule="auto"/>
        <w:jc w:val="both"/>
        <w:rPr>
          <w:rFonts w:ascii="Times New Roman" w:eastAsia="MS Mincho" w:hAnsi="Times New Roman" w:cs="Times New Roman"/>
          <w:i/>
          <w:kern w:val="0"/>
          <w:lang w:eastAsia="ja-JP"/>
          <w14:ligatures w14:val="none"/>
        </w:rPr>
      </w:pPr>
      <w:r w:rsidRPr="00BB1E03">
        <w:rPr>
          <w:rFonts w:ascii="Times New Roman" w:eastAsia="MS Mincho" w:hAnsi="Times New Roman" w:cs="Times New Roman"/>
          <w:i/>
          <w:kern w:val="0"/>
          <w:lang w:eastAsia="ja-JP"/>
          <w14:ligatures w14:val="none"/>
        </w:rPr>
        <w:t>Simultaneous Measurements of H</w:t>
      </w:r>
      <w:r w:rsidRPr="00BB1E03">
        <w:rPr>
          <w:rFonts w:ascii="Times New Roman" w:eastAsia="MS Mincho" w:hAnsi="Times New Roman" w:cs="Times New Roman"/>
          <w:i/>
          <w:kern w:val="0"/>
          <w:vertAlign w:val="subscript"/>
          <w:lang w:eastAsia="ja-JP"/>
          <w14:ligatures w14:val="none"/>
        </w:rPr>
        <w:t>2</w:t>
      </w:r>
      <w:r w:rsidRPr="00BB1E03">
        <w:rPr>
          <w:rFonts w:ascii="Times New Roman" w:eastAsia="MS Mincho" w:hAnsi="Times New Roman" w:cs="Times New Roman"/>
          <w:i/>
          <w:kern w:val="0"/>
          <w:lang w:eastAsia="ja-JP"/>
          <w14:ligatures w14:val="none"/>
        </w:rPr>
        <w:t xml:space="preserve"> and O</w:t>
      </w:r>
      <w:r w:rsidRPr="00BB1E03">
        <w:rPr>
          <w:rFonts w:ascii="Times New Roman" w:eastAsia="MS Mincho" w:hAnsi="Times New Roman" w:cs="Times New Roman"/>
          <w:i/>
          <w:kern w:val="0"/>
          <w:vertAlign w:val="subscript"/>
          <w:lang w:eastAsia="ja-JP"/>
          <w14:ligatures w14:val="none"/>
        </w:rPr>
        <w:t>2</w:t>
      </w:r>
    </w:p>
    <w:p w14:paraId="2EE8592E" w14:textId="25E3149E" w:rsidR="002D350E" w:rsidRPr="00BB1E03" w:rsidRDefault="002D350E" w:rsidP="005024A8">
      <w:pPr>
        <w:spacing w:after="240" w:line="360" w:lineRule="auto"/>
        <w:jc w:val="both"/>
        <w:rPr>
          <w:rFonts w:ascii="Times New Roman" w:hAnsi="Times New Roman" w:cs="Times New Roman"/>
        </w:rPr>
      </w:pPr>
      <w:r w:rsidRPr="00BB1E03">
        <w:rPr>
          <w:rFonts w:ascii="Times New Roman" w:hAnsi="Times New Roman" w:cs="Times New Roman"/>
        </w:rPr>
        <w:t>An isotope-ratio mass spectrometer (IR-MS) Delta Q from ThermoFisher was used to monitor O</w:t>
      </w:r>
      <w:r w:rsidRPr="00BB1E03">
        <w:rPr>
          <w:rFonts w:ascii="Times New Roman" w:hAnsi="Times New Roman" w:cs="Times New Roman"/>
          <w:vertAlign w:val="subscript"/>
        </w:rPr>
        <w:t>2</w:t>
      </w:r>
      <w:r w:rsidR="00977670" w:rsidRPr="00977670">
        <w:rPr>
          <w:rFonts w:ascii="Times New Roman" w:hAnsi="Times New Roman" w:cs="Times New Roman"/>
        </w:rPr>
        <w:t>,</w:t>
      </w:r>
      <w:r w:rsidRPr="00BB1E03">
        <w:rPr>
          <w:rFonts w:ascii="Times New Roman" w:hAnsi="Times New Roman" w:cs="Times New Roman"/>
        </w:rPr>
        <w:t xml:space="preserve"> while H</w:t>
      </w:r>
      <w:r w:rsidRPr="00BB1E03">
        <w:rPr>
          <w:rFonts w:ascii="Times New Roman" w:hAnsi="Times New Roman" w:cs="Times New Roman"/>
          <w:vertAlign w:val="subscript"/>
        </w:rPr>
        <w:t>2</w:t>
      </w:r>
      <w:r w:rsidRPr="00BB1E03">
        <w:rPr>
          <w:rFonts w:ascii="Times New Roman" w:hAnsi="Times New Roman" w:cs="Times New Roman"/>
        </w:rPr>
        <w:t xml:space="preserve"> concentrations were measured with a H</w:t>
      </w:r>
      <w:r w:rsidRPr="00BB1E03">
        <w:rPr>
          <w:rFonts w:ascii="Times New Roman" w:hAnsi="Times New Roman" w:cs="Times New Roman"/>
          <w:vertAlign w:val="subscript"/>
        </w:rPr>
        <w:t>2</w:t>
      </w:r>
      <w:r w:rsidRPr="00BB1E03">
        <w:rPr>
          <w:rFonts w:ascii="Times New Roman" w:hAnsi="Times New Roman" w:cs="Times New Roman"/>
        </w:rPr>
        <w:t xml:space="preserve"> sensor from Unisense. The inlet system for the mass spectrometer was home-made and contained a 1×1 cm</w:t>
      </w:r>
      <w:r w:rsidRPr="00BB1E03">
        <w:rPr>
          <w:rFonts w:ascii="Times New Roman" w:hAnsi="Times New Roman" w:cs="Times New Roman"/>
          <w:vertAlign w:val="superscript"/>
        </w:rPr>
        <w:t>2</w:t>
      </w:r>
      <w:r w:rsidRPr="00BB1E03">
        <w:rPr>
          <w:rFonts w:ascii="Times New Roman" w:hAnsi="Times New Roman" w:cs="Times New Roman"/>
        </w:rPr>
        <w:t xml:space="preserve"> quartz-cuvette with a removed bottom, mounted on top of a PTFE membrane (standard membrane, Yellow Springs Instrument) that was connected to the MS. On top of the sample, a plastic stopper was inserted that accommodated the guide of the H</w:t>
      </w:r>
      <w:r w:rsidRPr="00BB1E03">
        <w:rPr>
          <w:rFonts w:ascii="Times New Roman" w:hAnsi="Times New Roman" w:cs="Times New Roman"/>
          <w:vertAlign w:val="subscript"/>
        </w:rPr>
        <w:t>2</w:t>
      </w:r>
      <w:r w:rsidRPr="00BB1E03">
        <w:rPr>
          <w:rFonts w:ascii="Times New Roman" w:hAnsi="Times New Roman" w:cs="Times New Roman"/>
        </w:rPr>
        <w:t xml:space="preserve"> sensor so that the microelectrode could be inserted into a small capillary opening to reach the sample. The volume inside the cuvette was constantly stirred by a magnetic bar. An argon trace was used to reduce the noise of the O</w:t>
      </w:r>
      <w:r w:rsidRPr="00BB1E03">
        <w:rPr>
          <w:rFonts w:ascii="Times New Roman" w:hAnsi="Times New Roman" w:cs="Times New Roman"/>
          <w:vertAlign w:val="subscript"/>
        </w:rPr>
        <w:t>2</w:t>
      </w:r>
      <w:r w:rsidRPr="00BB1E03">
        <w:rPr>
          <w:rFonts w:ascii="Times New Roman" w:hAnsi="Times New Roman" w:cs="Times New Roman"/>
        </w:rPr>
        <w:t xml:space="preserve"> trace and to correct for gas consumption by the MS. To this end, the concentration decline of O</w:t>
      </w:r>
      <w:r w:rsidRPr="00BB1E03">
        <w:rPr>
          <w:rFonts w:ascii="Times New Roman" w:hAnsi="Times New Roman" w:cs="Times New Roman"/>
          <w:vertAlign w:val="subscript"/>
        </w:rPr>
        <w:t>2</w:t>
      </w:r>
      <w:r w:rsidRPr="00BB1E03">
        <w:rPr>
          <w:rFonts w:ascii="Times New Roman" w:hAnsi="Times New Roman" w:cs="Times New Roman"/>
        </w:rPr>
        <w:t xml:space="preserve"> for samples without cells was measured repeatedly before and found to be a fixed ratio to the consumption rate of Ar. These ratios</w:t>
      </w:r>
      <w:r w:rsidR="00977670">
        <w:rPr>
          <w:rFonts w:ascii="Times New Roman" w:hAnsi="Times New Roman" w:cs="Times New Roman"/>
        </w:rPr>
        <w:t>,</w:t>
      </w:r>
      <w:r w:rsidRPr="00BB1E03">
        <w:rPr>
          <w:rFonts w:ascii="Times New Roman" w:hAnsi="Times New Roman" w:cs="Times New Roman"/>
        </w:rPr>
        <w:t xml:space="preserve"> in combination with the actual O</w:t>
      </w:r>
      <w:r w:rsidRPr="00BB1E03">
        <w:rPr>
          <w:rFonts w:ascii="Times New Roman" w:hAnsi="Times New Roman" w:cs="Times New Roman"/>
          <w:vertAlign w:val="subscript"/>
        </w:rPr>
        <w:t>2</w:t>
      </w:r>
      <w:r w:rsidRPr="00BB1E03">
        <w:rPr>
          <w:rFonts w:ascii="Times New Roman" w:hAnsi="Times New Roman" w:cs="Times New Roman"/>
        </w:rPr>
        <w:t xml:space="preserve"> concentration</w:t>
      </w:r>
      <w:r w:rsidR="00977670">
        <w:rPr>
          <w:rFonts w:ascii="Times New Roman" w:hAnsi="Times New Roman" w:cs="Times New Roman"/>
        </w:rPr>
        <w:t>,</w:t>
      </w:r>
      <w:r w:rsidRPr="00BB1E03">
        <w:rPr>
          <w:rFonts w:ascii="Times New Roman" w:hAnsi="Times New Roman" w:cs="Times New Roman"/>
        </w:rPr>
        <w:t xml:space="preserve"> were used to calculate the consumption rate for each data point. H</w:t>
      </w:r>
      <w:r w:rsidRPr="00BB1E03">
        <w:rPr>
          <w:rFonts w:ascii="Times New Roman" w:hAnsi="Times New Roman" w:cs="Times New Roman"/>
          <w:vertAlign w:val="subscript"/>
        </w:rPr>
        <w:t>2</w:t>
      </w:r>
      <w:r w:rsidRPr="00BB1E03">
        <w:rPr>
          <w:rFonts w:ascii="Times New Roman" w:hAnsi="Times New Roman" w:cs="Times New Roman"/>
        </w:rPr>
        <w:t xml:space="preserve"> consumption by the MS was also recorded in samples without cells and used to correct the H</w:t>
      </w:r>
      <w:r w:rsidRPr="00BB1E03">
        <w:rPr>
          <w:rFonts w:ascii="Times New Roman" w:hAnsi="Times New Roman" w:cs="Times New Roman"/>
          <w:vertAlign w:val="subscript"/>
        </w:rPr>
        <w:t>2</w:t>
      </w:r>
      <w:r w:rsidRPr="00BB1E03">
        <w:rPr>
          <w:rFonts w:ascii="Times New Roman" w:hAnsi="Times New Roman" w:cs="Times New Roman"/>
        </w:rPr>
        <w:t xml:space="preserve"> turnover rates. Cell density was adjusted to 10</w:t>
      </w:r>
      <w:r w:rsidR="001F5725">
        <w:rPr>
          <w:rFonts w:ascii="Times New Roman" w:hAnsi="Times New Roman" w:cs="Times New Roman"/>
        </w:rPr>
        <w:t xml:space="preserve"> </w:t>
      </w:r>
      <w:r w:rsidRPr="00BB1E03">
        <w:rPr>
          <w:rFonts w:ascii="Times New Roman" w:hAnsi="Times New Roman" w:cs="Times New Roman"/>
          <w:lang w:val="en-GB"/>
        </w:rPr>
        <w:t>µ</w:t>
      </w:r>
      <w:r w:rsidRPr="00BB1E03">
        <w:rPr>
          <w:rFonts w:ascii="Times New Roman" w:hAnsi="Times New Roman" w:cs="Times New Roman"/>
        </w:rPr>
        <w:t>g</w:t>
      </w:r>
      <w:r w:rsidR="004939B4">
        <w:rPr>
          <w:rFonts w:ascii="Times New Roman" w:hAnsi="Times New Roman" w:cs="Times New Roman"/>
        </w:rPr>
        <w:t xml:space="preserve"> </w:t>
      </w:r>
      <w:r w:rsidRPr="003B7D64">
        <w:rPr>
          <w:rFonts w:ascii="Times New Roman" w:hAnsi="Times New Roman" w:cs="Times New Roman"/>
        </w:rPr>
        <w:t>chlorophyll</w:t>
      </w:r>
      <w:r w:rsidR="001F5725">
        <w:rPr>
          <w:rFonts w:ascii="Times New Roman" w:hAnsi="Times New Roman" w:cs="Times New Roman"/>
        </w:rPr>
        <w:t xml:space="preserve"> </w:t>
      </w:r>
      <w:r w:rsidRPr="00BB1E03">
        <w:rPr>
          <w:rFonts w:ascii="Times New Roman" w:hAnsi="Times New Roman" w:cs="Times New Roman"/>
        </w:rPr>
        <w:t>mL</w:t>
      </w:r>
      <w:r w:rsidRPr="00BB1E03">
        <w:rPr>
          <w:rFonts w:ascii="Times New Roman" w:eastAsia="MS Mincho" w:hAnsi="Times New Roman" w:cs="Times New Roman"/>
          <w:iCs/>
          <w:kern w:val="0"/>
          <w:vertAlign w:val="superscript"/>
          <w:lang w:eastAsia="ja-JP"/>
          <w14:ligatures w14:val="none"/>
        </w:rPr>
        <w:t>–</w:t>
      </w:r>
      <w:r w:rsidRPr="00BB1E03">
        <w:rPr>
          <w:rFonts w:ascii="Times New Roman" w:hAnsi="Times New Roman" w:cs="Times New Roman"/>
          <w:vertAlign w:val="superscript"/>
        </w:rPr>
        <w:t>1</w:t>
      </w:r>
      <w:r w:rsidRPr="00BB1E03">
        <w:rPr>
          <w:rFonts w:ascii="Times New Roman" w:hAnsi="Times New Roman" w:cs="Times New Roman"/>
        </w:rPr>
        <w:t>. To induce anaerobiosis, glucose oxidase (40</w:t>
      </w:r>
      <w:r w:rsidR="001F5725">
        <w:rPr>
          <w:rFonts w:ascii="Times New Roman" w:hAnsi="Times New Roman" w:cs="Times New Roman"/>
        </w:rPr>
        <w:t xml:space="preserve"> </w:t>
      </w:r>
      <w:r w:rsidRPr="00BB1E03">
        <w:rPr>
          <w:rFonts w:ascii="Times New Roman" w:hAnsi="Times New Roman" w:cs="Times New Roman"/>
        </w:rPr>
        <w:t>U</w:t>
      </w:r>
      <w:r w:rsidR="001F5725">
        <w:rPr>
          <w:rFonts w:ascii="Times New Roman" w:hAnsi="Times New Roman" w:cs="Times New Roman"/>
        </w:rPr>
        <w:t xml:space="preserve"> </w:t>
      </w:r>
      <w:r w:rsidRPr="00BB1E03">
        <w:rPr>
          <w:rFonts w:ascii="Times New Roman" w:hAnsi="Times New Roman" w:cs="Times New Roman"/>
        </w:rPr>
        <w:t>mL</w:t>
      </w:r>
      <w:r w:rsidRPr="00BB1E03">
        <w:rPr>
          <w:rFonts w:ascii="Times New Roman" w:eastAsia="MS Mincho" w:hAnsi="Times New Roman" w:cs="Times New Roman"/>
          <w:iCs/>
          <w:kern w:val="0"/>
          <w:vertAlign w:val="superscript"/>
          <w:lang w:eastAsia="ja-JP"/>
          <w14:ligatures w14:val="none"/>
        </w:rPr>
        <w:t>–</w:t>
      </w:r>
      <w:r w:rsidRPr="00BB1E03">
        <w:rPr>
          <w:rFonts w:ascii="Times New Roman" w:hAnsi="Times New Roman" w:cs="Times New Roman"/>
          <w:vertAlign w:val="superscript"/>
        </w:rPr>
        <w:t>1</w:t>
      </w:r>
      <w:r w:rsidRPr="00BB1E03">
        <w:rPr>
          <w:rFonts w:ascii="Times New Roman" w:hAnsi="Times New Roman" w:cs="Times New Roman"/>
        </w:rPr>
        <w:t>) and catalase (50</w:t>
      </w:r>
      <w:r w:rsidR="001F5725">
        <w:rPr>
          <w:rFonts w:ascii="Times New Roman" w:hAnsi="Times New Roman" w:cs="Times New Roman"/>
        </w:rPr>
        <w:t xml:space="preserve"> </w:t>
      </w:r>
      <w:r w:rsidRPr="00BB1E03">
        <w:rPr>
          <w:rFonts w:ascii="Times New Roman" w:hAnsi="Times New Roman" w:cs="Times New Roman"/>
        </w:rPr>
        <w:t>U</w:t>
      </w:r>
      <w:r w:rsidR="001F5725">
        <w:rPr>
          <w:rFonts w:ascii="Times New Roman" w:hAnsi="Times New Roman" w:cs="Times New Roman"/>
        </w:rPr>
        <w:t xml:space="preserve"> </w:t>
      </w:r>
      <w:r w:rsidRPr="00BB1E03">
        <w:rPr>
          <w:rFonts w:ascii="Times New Roman" w:hAnsi="Times New Roman" w:cs="Times New Roman"/>
        </w:rPr>
        <w:t>mL</w:t>
      </w:r>
      <w:r w:rsidRPr="00BB1E03">
        <w:rPr>
          <w:rFonts w:ascii="Times New Roman" w:eastAsia="MS Mincho" w:hAnsi="Times New Roman" w:cs="Times New Roman"/>
          <w:iCs/>
          <w:kern w:val="0"/>
          <w:vertAlign w:val="superscript"/>
          <w:lang w:eastAsia="ja-JP"/>
          <w14:ligatures w14:val="none"/>
        </w:rPr>
        <w:t>–</w:t>
      </w:r>
      <w:r w:rsidRPr="00BB1E03">
        <w:rPr>
          <w:rFonts w:ascii="Times New Roman" w:hAnsi="Times New Roman" w:cs="Times New Roman"/>
          <w:vertAlign w:val="superscript"/>
        </w:rPr>
        <w:t>1</w:t>
      </w:r>
      <w:r w:rsidRPr="00BB1E03">
        <w:rPr>
          <w:rFonts w:ascii="Times New Roman" w:hAnsi="Times New Roman" w:cs="Times New Roman"/>
        </w:rPr>
        <w:t>) were added, together with 2</w:t>
      </w:r>
      <w:r w:rsidR="001F5725">
        <w:rPr>
          <w:rFonts w:ascii="Times New Roman" w:hAnsi="Times New Roman" w:cs="Times New Roman"/>
        </w:rPr>
        <w:t xml:space="preserve"> </w:t>
      </w:r>
      <w:r w:rsidRPr="00BB1E03">
        <w:rPr>
          <w:rFonts w:ascii="Times New Roman" w:hAnsi="Times New Roman" w:cs="Times New Roman"/>
        </w:rPr>
        <w:t>mM glucose.</w:t>
      </w:r>
    </w:p>
    <w:p w14:paraId="1996305D" w14:textId="77777777" w:rsidR="003B7D64" w:rsidRDefault="003B7D64" w:rsidP="005024A8">
      <w:pPr>
        <w:pStyle w:val="Abstract"/>
        <w:spacing w:after="120" w:line="360" w:lineRule="auto"/>
        <w:rPr>
          <w:rFonts w:ascii="Times New Roman" w:hAnsi="Times New Roman"/>
          <w:i/>
          <w:sz w:val="22"/>
          <w:szCs w:val="22"/>
          <w:lang w:val="en-US"/>
        </w:rPr>
      </w:pPr>
    </w:p>
    <w:p w14:paraId="22B2132D" w14:textId="3843BC29" w:rsidR="002D350E" w:rsidRPr="00BB1E03" w:rsidRDefault="002D350E" w:rsidP="005024A8">
      <w:pPr>
        <w:pStyle w:val="Abstract"/>
        <w:spacing w:after="120" w:line="360" w:lineRule="auto"/>
        <w:rPr>
          <w:rFonts w:ascii="Times New Roman" w:hAnsi="Times New Roman"/>
          <w:i/>
          <w:sz w:val="22"/>
          <w:szCs w:val="22"/>
          <w:lang w:val="en-US"/>
        </w:rPr>
      </w:pPr>
      <w:r w:rsidRPr="00BB1E03">
        <w:rPr>
          <w:rFonts w:ascii="Times New Roman" w:hAnsi="Times New Roman"/>
          <w:i/>
          <w:sz w:val="22"/>
          <w:szCs w:val="22"/>
          <w:lang w:val="en-US"/>
        </w:rPr>
        <w:lastRenderedPageBreak/>
        <w:t>Electrode Modification</w:t>
      </w:r>
    </w:p>
    <w:p w14:paraId="24967A8B" w14:textId="41FBE2D3" w:rsidR="002D350E" w:rsidRPr="00E23DB8" w:rsidRDefault="002D350E" w:rsidP="005024A8">
      <w:pPr>
        <w:spacing w:after="240" w:line="360" w:lineRule="auto"/>
        <w:jc w:val="both"/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</w:pP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Glassy carbon disk electrodes (</w:t>
      </w:r>
      <w:r w:rsidRPr="00E23DB8">
        <w:rPr>
          <w:rFonts w:ascii="Times New Roman" w:eastAsia="MS Mincho" w:hAnsi="Times New Roman" w:cs="Times New Roman"/>
          <w:i/>
          <w:kern w:val="0"/>
          <w:lang w:eastAsia="ja-JP"/>
          <w14:ligatures w14:val="none"/>
        </w:rPr>
        <w:t>d</w:t>
      </w: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 = 3</w:t>
      </w:r>
      <w:r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 </w:t>
      </w: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mm, CH Instruments) were cleaned by polishing with alumina slurries of different grain sizes following standard protocols. Afterwards, the electrodes were modified with 6.5</w:t>
      </w:r>
      <w:r w:rsidR="001F5725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 </w:t>
      </w: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µL of a mixture of 1.0</w:t>
      </w:r>
      <w:r w:rsidR="001F5725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 </w:t>
      </w: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µL </w:t>
      </w:r>
      <w:r w:rsidRPr="00E23DB8">
        <w:rPr>
          <w:rFonts w:ascii="Times New Roman" w:eastAsia="MS Mincho" w:hAnsi="Times New Roman" w:cs="Times New Roman"/>
          <w:kern w:val="0"/>
          <w:lang w:eastAsia="ja-JP"/>
          <w14:ligatures w14:val="none"/>
        </w:rPr>
        <w:t>P</w:t>
      </w: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-vio (13.5</w:t>
      </w:r>
      <w:r w:rsidR="001F5725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 </w:t>
      </w: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mg</w:t>
      </w:r>
      <w:r w:rsidR="001F5725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 </w:t>
      </w: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mL</w:t>
      </w:r>
      <w:r w:rsidRPr="00E23DB8">
        <w:rPr>
          <w:rFonts w:ascii="Times New Roman" w:eastAsia="MS Mincho" w:hAnsi="Times New Roman" w:cs="Times New Roman"/>
          <w:iCs/>
          <w:kern w:val="0"/>
          <w:vertAlign w:val="superscript"/>
          <w:lang w:eastAsia="ja-JP"/>
          <w14:ligatures w14:val="none"/>
        </w:rPr>
        <w:t>−1</w:t>
      </w: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), 5.0</w:t>
      </w:r>
      <w:r w:rsidR="001F5725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 </w:t>
      </w: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µL of a suspension of WT cells (OD</w:t>
      </w:r>
      <w:r w:rsidRPr="00E23DB8">
        <w:rPr>
          <w:rFonts w:ascii="Times New Roman" w:eastAsia="MS Mincho" w:hAnsi="Times New Roman" w:cs="Times New Roman"/>
          <w:iCs/>
          <w:kern w:val="0"/>
          <w:vertAlign w:val="subscript"/>
          <w:lang w:eastAsia="ja-JP"/>
          <w14:ligatures w14:val="none"/>
        </w:rPr>
        <w:t>680</w:t>
      </w: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 = 1.0) or </w:t>
      </w:r>
      <w:r w:rsidR="00C51B3C" w:rsidRPr="00C51B3C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PsaE-16-HoxUYH </w:t>
      </w: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mutant cells (OD</w:t>
      </w:r>
      <w:r w:rsidRPr="00E23DB8">
        <w:rPr>
          <w:rFonts w:ascii="Times New Roman" w:eastAsia="MS Mincho" w:hAnsi="Times New Roman" w:cs="Times New Roman"/>
          <w:iCs/>
          <w:kern w:val="0"/>
          <w:vertAlign w:val="subscript"/>
          <w:lang w:eastAsia="ja-JP"/>
          <w14:ligatures w14:val="none"/>
        </w:rPr>
        <w:t>680</w:t>
      </w: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 = 2.0), and 0.5</w:t>
      </w:r>
      <w:r w:rsidR="001F5725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 </w:t>
      </w: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µL PEI (1.0</w:t>
      </w:r>
      <w:r w:rsidR="001F5725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 </w:t>
      </w: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mg</w:t>
      </w:r>
      <w:r w:rsidR="001F5725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 </w:t>
      </w: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mL</w:t>
      </w:r>
      <w:r w:rsidRPr="00E23DB8">
        <w:rPr>
          <w:rFonts w:ascii="Times New Roman" w:eastAsia="MS Mincho" w:hAnsi="Times New Roman" w:cs="Times New Roman"/>
          <w:iCs/>
          <w:kern w:val="0"/>
          <w:vertAlign w:val="superscript"/>
          <w:lang w:eastAsia="ja-JP"/>
          <w14:ligatures w14:val="none"/>
        </w:rPr>
        <w:t>−1</w:t>
      </w: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). The modified electrodes were incubated at 30</w:t>
      </w:r>
      <w:r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 </w:t>
      </w:r>
      <w:r w:rsidR="001F5725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 </w:t>
      </w: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C in the dark for 30</w:t>
      </w:r>
      <w:r w:rsidR="001F5725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 </w:t>
      </w: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min before electrochemical characterizations were performed.</w:t>
      </w:r>
    </w:p>
    <w:p w14:paraId="3BE7EE21" w14:textId="77777777" w:rsidR="002D350E" w:rsidRPr="00E23DB8" w:rsidRDefault="002D350E" w:rsidP="005024A8">
      <w:pPr>
        <w:pStyle w:val="Abstract"/>
        <w:spacing w:after="120" w:line="360" w:lineRule="auto"/>
        <w:rPr>
          <w:rFonts w:ascii="Times New Roman" w:hAnsi="Times New Roman"/>
          <w:i/>
          <w:sz w:val="22"/>
          <w:szCs w:val="22"/>
          <w:lang w:val="en-US"/>
        </w:rPr>
      </w:pPr>
      <w:r w:rsidRPr="00E23DB8">
        <w:rPr>
          <w:rFonts w:ascii="Times New Roman" w:hAnsi="Times New Roman"/>
          <w:i/>
          <w:sz w:val="22"/>
          <w:szCs w:val="22"/>
          <w:lang w:val="en-US"/>
        </w:rPr>
        <w:t>Electrochemical Characterizations</w:t>
      </w:r>
    </w:p>
    <w:p w14:paraId="4BA73457" w14:textId="1AAE01F1" w:rsidR="002D350E" w:rsidRPr="00E23DB8" w:rsidRDefault="002D350E" w:rsidP="005024A8">
      <w:pPr>
        <w:pStyle w:val="Abstract"/>
        <w:spacing w:after="0" w:line="360" w:lineRule="auto"/>
        <w:rPr>
          <w:rFonts w:ascii="Times New Roman" w:hAnsi="Times New Roman"/>
          <w:iCs/>
          <w:sz w:val="22"/>
          <w:szCs w:val="22"/>
          <w:lang w:val="en-US"/>
        </w:rPr>
      </w:pPr>
      <w:r w:rsidRPr="00E23DB8">
        <w:rPr>
          <w:rFonts w:ascii="Times New Roman" w:hAnsi="Times New Roman"/>
          <w:iCs/>
          <w:sz w:val="22"/>
          <w:szCs w:val="22"/>
          <w:lang w:val="en-US"/>
        </w:rPr>
        <w:t xml:space="preserve">Local detection of light-induced reaction products was performed by </w:t>
      </w:r>
      <w:r w:rsidR="001F5725" w:rsidRPr="00E23DB8">
        <w:rPr>
          <w:rFonts w:ascii="Times New Roman" w:hAnsi="Times New Roman"/>
          <w:iCs/>
          <w:sz w:val="22"/>
          <w:szCs w:val="22"/>
          <w:lang w:val="en-US"/>
        </w:rPr>
        <w:t>scanning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 xml:space="preserve"> electrochemical micros</w:t>
      </w:r>
      <w:r w:rsidR="001F5725">
        <w:rPr>
          <w:rFonts w:ascii="Times New Roman" w:hAnsi="Times New Roman"/>
          <w:iCs/>
          <w:sz w:val="22"/>
          <w:szCs w:val="22"/>
          <w:lang w:val="en-US"/>
        </w:rPr>
        <w:softHyphen/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 xml:space="preserve">copy (SECM). SECM measurements were performed using the electrodes modified with cyanobacterial cells embedded in P-vio as </w:t>
      </w:r>
      <w:r w:rsidR="00977670">
        <w:rPr>
          <w:rFonts w:ascii="Times New Roman" w:hAnsi="Times New Roman"/>
          <w:iCs/>
          <w:sz w:val="22"/>
          <w:szCs w:val="22"/>
          <w:lang w:val="en-US"/>
        </w:rPr>
        <w:t xml:space="preserve">a 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>sample, a Ag/AgCl/3</w:t>
      </w:r>
      <w:r>
        <w:rPr>
          <w:rFonts w:ascii="Times New Roman" w:hAnsi="Times New Roman"/>
          <w:iCs/>
          <w:sz w:val="22"/>
          <w:szCs w:val="22"/>
          <w:lang w:val="en-US"/>
        </w:rPr>
        <w:t> 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 xml:space="preserve">M KCl reference electrode, and a Pt cylindrical mesh as </w:t>
      </w:r>
      <w:r w:rsidR="00977670">
        <w:rPr>
          <w:rFonts w:ascii="Times New Roman" w:hAnsi="Times New Roman"/>
          <w:iCs/>
          <w:sz w:val="22"/>
          <w:szCs w:val="22"/>
          <w:lang w:val="en-US"/>
        </w:rPr>
        <w:t xml:space="preserve">the 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>counter electrode. A Pt disk microelectrode (</w:t>
      </w:r>
      <w:r w:rsidRPr="00E23DB8">
        <w:rPr>
          <w:rFonts w:ascii="Times New Roman" w:hAnsi="Times New Roman"/>
          <w:i/>
          <w:sz w:val="22"/>
          <w:szCs w:val="22"/>
          <w:lang w:val="en-US"/>
        </w:rPr>
        <w:t>d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 xml:space="preserve"> = 25</w:t>
      </w:r>
      <w:r>
        <w:rPr>
          <w:rFonts w:ascii="Times New Roman" w:hAnsi="Times New Roman"/>
          <w:iCs/>
          <w:sz w:val="22"/>
          <w:szCs w:val="22"/>
          <w:lang w:val="en-US"/>
        </w:rPr>
        <w:t> 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 xml:space="preserve">µm) was used as </w:t>
      </w:r>
      <w:r w:rsidR="00977670">
        <w:rPr>
          <w:rFonts w:ascii="Times New Roman" w:hAnsi="Times New Roman"/>
          <w:iCs/>
          <w:sz w:val="22"/>
          <w:szCs w:val="22"/>
          <w:lang w:val="en-US"/>
        </w:rPr>
        <w:t xml:space="preserve">an 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>SECM probe. The SECM setup consisted of step-motor-driven micrometer screw (Owis) and a piezoelectric positioner (NanoCube, Physik Instrumente) for accurate positioning of the microelectrode in x–y–z directions, a bipotentiostat (PGU-BI 100, IPS-Jaissle), and an in-house written control software. Measurements were performed with the microelectrode positioned at a constant distance of 20</w:t>
      </w:r>
      <w:r>
        <w:rPr>
          <w:rFonts w:ascii="Times New Roman" w:hAnsi="Times New Roman"/>
          <w:iCs/>
          <w:sz w:val="22"/>
          <w:szCs w:val="22"/>
          <w:lang w:val="en-US"/>
        </w:rPr>
        <w:t> 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 xml:space="preserve">µm above the investigated sample surface, in a stationary configuration. </w:t>
      </w:r>
      <w:r>
        <w:rPr>
          <w:rFonts w:ascii="Times New Roman" w:hAnsi="Times New Roman"/>
          <w:iCs/>
          <w:sz w:val="22"/>
          <w:szCs w:val="22"/>
          <w:lang w:val="en-US"/>
        </w:rPr>
        <w:t>For O</w:t>
      </w:r>
      <w:r w:rsidRPr="00E06E73">
        <w:rPr>
          <w:rFonts w:ascii="Times New Roman" w:hAnsi="Times New Roman"/>
          <w:iCs/>
          <w:sz w:val="22"/>
          <w:szCs w:val="22"/>
          <w:vertAlign w:val="subscript"/>
          <w:lang w:val="en-US"/>
        </w:rPr>
        <w:t>2</w:t>
      </w:r>
      <w:r>
        <w:rPr>
          <w:rFonts w:ascii="Times New Roman" w:hAnsi="Times New Roman"/>
          <w:iCs/>
          <w:sz w:val="22"/>
          <w:szCs w:val="22"/>
          <w:lang w:val="en-US"/>
        </w:rPr>
        <w:t xml:space="preserve"> detection, the </w:t>
      </w:r>
      <w:r w:rsidRPr="00E06E73">
        <w:rPr>
          <w:rFonts w:ascii="Times New Roman" w:hAnsi="Times New Roman"/>
          <w:iCs/>
          <w:sz w:val="22"/>
          <w:szCs w:val="22"/>
          <w:lang w:val="en-US"/>
        </w:rPr>
        <w:t xml:space="preserve">Pt microelectrode </w:t>
      </w:r>
      <w:r>
        <w:rPr>
          <w:rFonts w:ascii="Times New Roman" w:hAnsi="Times New Roman"/>
          <w:iCs/>
          <w:sz w:val="22"/>
          <w:szCs w:val="22"/>
          <w:lang w:val="en-US"/>
        </w:rPr>
        <w:t xml:space="preserve">was polarized </w:t>
      </w:r>
      <w:r w:rsidRPr="00E06E73">
        <w:rPr>
          <w:rFonts w:ascii="Times New Roman" w:hAnsi="Times New Roman"/>
          <w:iCs/>
          <w:sz w:val="22"/>
          <w:szCs w:val="22"/>
          <w:lang w:val="en-US"/>
        </w:rPr>
        <w:t>at a potential of −400</w:t>
      </w:r>
      <w:r>
        <w:rPr>
          <w:rFonts w:ascii="Times New Roman" w:hAnsi="Times New Roman"/>
          <w:iCs/>
          <w:sz w:val="22"/>
          <w:szCs w:val="22"/>
          <w:lang w:val="en-US"/>
        </w:rPr>
        <w:t> </w:t>
      </w:r>
      <w:r w:rsidRPr="00E06E73">
        <w:rPr>
          <w:rFonts w:ascii="Times New Roman" w:hAnsi="Times New Roman"/>
          <w:iCs/>
          <w:sz w:val="22"/>
          <w:szCs w:val="22"/>
          <w:lang w:val="en-US"/>
        </w:rPr>
        <w:t>mV</w:t>
      </w:r>
      <w:r>
        <w:rPr>
          <w:rFonts w:ascii="Times New Roman" w:hAnsi="Times New Roman"/>
          <w:iCs/>
          <w:sz w:val="22"/>
          <w:szCs w:val="22"/>
          <w:lang w:val="en-US"/>
        </w:rPr>
        <w:t xml:space="preserve"> vs. SHE. </w:t>
      </w:r>
      <w:r w:rsidRPr="00E06E73">
        <w:rPr>
          <w:rFonts w:ascii="Times New Roman" w:hAnsi="Times New Roman"/>
          <w:iCs/>
          <w:sz w:val="22"/>
          <w:szCs w:val="22"/>
          <w:lang w:val="en-US"/>
        </w:rPr>
        <w:t>H</w:t>
      </w:r>
      <w:r w:rsidRPr="00E06E73">
        <w:rPr>
          <w:rFonts w:ascii="Times New Roman" w:hAnsi="Times New Roman"/>
          <w:iCs/>
          <w:sz w:val="22"/>
          <w:szCs w:val="22"/>
          <w:vertAlign w:val="subscript"/>
          <w:lang w:val="en-US"/>
        </w:rPr>
        <w:t>2</w:t>
      </w:r>
      <w:r w:rsidRPr="00E06E73">
        <w:rPr>
          <w:rFonts w:ascii="Times New Roman" w:hAnsi="Times New Roman"/>
          <w:iCs/>
          <w:sz w:val="22"/>
          <w:szCs w:val="22"/>
          <w:lang w:val="en-US"/>
        </w:rPr>
        <w:t xml:space="preserve"> detection </w:t>
      </w:r>
      <w:r>
        <w:rPr>
          <w:rFonts w:ascii="Times New Roman" w:hAnsi="Times New Roman"/>
          <w:iCs/>
          <w:sz w:val="22"/>
          <w:szCs w:val="22"/>
          <w:lang w:val="en-US"/>
        </w:rPr>
        <w:t xml:space="preserve">was performed </w:t>
      </w:r>
      <w:r w:rsidRPr="00E06E73">
        <w:rPr>
          <w:rFonts w:ascii="Times New Roman" w:hAnsi="Times New Roman"/>
          <w:iCs/>
          <w:sz w:val="22"/>
          <w:szCs w:val="22"/>
          <w:lang w:val="en-US"/>
        </w:rPr>
        <w:t>with the Pt microelectrode at a potential of 200</w:t>
      </w:r>
      <w:r w:rsidR="001F5725">
        <w:rPr>
          <w:rFonts w:ascii="Times New Roman" w:hAnsi="Times New Roman"/>
          <w:iCs/>
          <w:sz w:val="22"/>
          <w:szCs w:val="22"/>
          <w:lang w:val="en-US"/>
        </w:rPr>
        <w:t xml:space="preserve"> </w:t>
      </w:r>
      <w:r w:rsidRPr="00E06E73">
        <w:rPr>
          <w:rFonts w:ascii="Times New Roman" w:hAnsi="Times New Roman"/>
          <w:iCs/>
          <w:sz w:val="22"/>
          <w:szCs w:val="22"/>
          <w:lang w:val="en-US"/>
        </w:rPr>
        <w:t>mV vs. SHE</w:t>
      </w:r>
      <w:r>
        <w:rPr>
          <w:rFonts w:ascii="Times New Roman" w:hAnsi="Times New Roman"/>
          <w:iCs/>
          <w:sz w:val="22"/>
          <w:szCs w:val="22"/>
          <w:lang w:val="en-US"/>
        </w:rPr>
        <w:t xml:space="preserve">. 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>A He-Xe lamp (LC8 type 03, Hamamatsu Photonics) was used for illumination with white light at a measured incident power of 17</w:t>
      </w:r>
      <w:r w:rsidR="001F5725">
        <w:rPr>
          <w:rFonts w:ascii="Times New Roman" w:hAnsi="Times New Roman"/>
          <w:iCs/>
          <w:sz w:val="22"/>
          <w:szCs w:val="22"/>
          <w:lang w:val="en-US"/>
        </w:rPr>
        <w:t xml:space="preserve"> 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>mW</w:t>
      </w:r>
      <w:r w:rsidR="001F5725">
        <w:rPr>
          <w:rFonts w:ascii="Times New Roman" w:hAnsi="Times New Roman"/>
          <w:iCs/>
          <w:sz w:val="22"/>
          <w:szCs w:val="22"/>
          <w:lang w:val="en-US"/>
        </w:rPr>
        <w:t xml:space="preserve"> 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>cm</w:t>
      </w:r>
      <w:r w:rsidRPr="00E23DB8">
        <w:rPr>
          <w:rFonts w:ascii="Times New Roman" w:hAnsi="Times New Roman"/>
          <w:iCs/>
          <w:sz w:val="22"/>
          <w:szCs w:val="22"/>
          <w:vertAlign w:val="superscript"/>
          <w:lang w:val="en-US"/>
        </w:rPr>
        <w:t>−2</w:t>
      </w:r>
      <w:r w:rsidRPr="00E23DB8">
        <w:rPr>
          <w:rFonts w:ascii="Times New Roman" w:hAnsi="Times New Roman"/>
          <w:iCs/>
          <w:sz w:val="22"/>
          <w:szCs w:val="22"/>
          <w:lang w:val="en-US"/>
        </w:rPr>
        <w:t>. All measurements were performed at room temperature.</w:t>
      </w:r>
    </w:p>
    <w:p w14:paraId="688FCAF7" w14:textId="051A2108" w:rsidR="002D350E" w:rsidRPr="00E23DB8" w:rsidRDefault="002D350E" w:rsidP="005024A8">
      <w:pPr>
        <w:spacing w:line="360" w:lineRule="auto"/>
        <w:jc w:val="both"/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</w:pP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For H</w:t>
      </w:r>
      <w:r w:rsidRPr="00E23DB8">
        <w:rPr>
          <w:rFonts w:ascii="Times New Roman" w:eastAsia="MS Mincho" w:hAnsi="Times New Roman" w:cs="Times New Roman"/>
          <w:iCs/>
          <w:kern w:val="0"/>
          <w:vertAlign w:val="subscript"/>
          <w:lang w:eastAsia="ja-JP"/>
          <w14:ligatures w14:val="none"/>
        </w:rPr>
        <w:t>2</w:t>
      </w: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O</w:t>
      </w:r>
      <w:r w:rsidRPr="00E23DB8">
        <w:rPr>
          <w:rFonts w:ascii="Times New Roman" w:eastAsia="MS Mincho" w:hAnsi="Times New Roman" w:cs="Times New Roman"/>
          <w:iCs/>
          <w:kern w:val="0"/>
          <w:vertAlign w:val="subscript"/>
          <w:lang w:eastAsia="ja-JP"/>
          <w14:ligatures w14:val="none"/>
        </w:rPr>
        <w:t>2</w:t>
      </w: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 detection, a carbon paste microelectrode was modified by drop-casting 5 × 1.0 µL of a mixture of HRP (5.0 mg mL</w:t>
      </w:r>
      <w:bookmarkStart w:id="2" w:name="_Hlk201314615"/>
      <w:r w:rsidRPr="00E23DB8">
        <w:rPr>
          <w:rFonts w:ascii="Times New Roman" w:eastAsia="MS Mincho" w:hAnsi="Times New Roman" w:cs="Times New Roman"/>
          <w:iCs/>
          <w:kern w:val="0"/>
          <w:vertAlign w:val="superscript"/>
          <w:lang w:eastAsia="ja-JP"/>
          <w14:ligatures w14:val="none"/>
        </w:rPr>
        <w:t>−1</w:t>
      </w:r>
      <w:bookmarkEnd w:id="2"/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) and P-Os (2.5 mg mL</w:t>
      </w:r>
      <w:r w:rsidRPr="00E23DB8">
        <w:rPr>
          <w:rFonts w:ascii="Times New Roman" w:eastAsia="MS Mincho" w:hAnsi="Times New Roman" w:cs="Times New Roman"/>
          <w:iCs/>
          <w:kern w:val="0"/>
          <w:vertAlign w:val="superscript"/>
          <w:lang w:eastAsia="ja-JP"/>
          <w14:ligatures w14:val="none"/>
        </w:rPr>
        <w:t>−1</w:t>
      </w:r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>).</w:t>
      </w:r>
      <w:sdt>
        <w:sdtPr>
          <w:rPr>
            <w:rFonts w:ascii="Times New Roman" w:eastAsia="MS Mincho" w:hAnsi="Times New Roman" w:cs="Times New Roman"/>
            <w:iCs/>
            <w:kern w:val="0"/>
            <w:lang w:eastAsia="ja-JP"/>
            <w14:ligatures w14:val="none"/>
          </w:rPr>
          <w:alias w:val="To edit, see citavi.com/edit"/>
          <w:tag w:val="CitaviPlaceholder#23ae5985-1a8b-4653-bea6-e2aae2f54618"/>
          <w:id w:val="-113753668"/>
          <w:placeholder>
            <w:docPart w:val="F9F62C7C09CC4C258E80CAECA0E846E1"/>
          </w:placeholder>
        </w:sdtPr>
        <w:sdtEndPr/>
        <w:sdtContent>
          <w:r w:rsidRPr="00E23DB8">
            <w:rPr>
              <w:rFonts w:ascii="Times New Roman" w:eastAsia="MS Mincho" w:hAnsi="Times New Roman" w:cs="Times New Roman"/>
              <w:iCs/>
              <w:kern w:val="0"/>
              <w:lang w:eastAsia="ja-JP"/>
              <w14:ligatures w14:val="none"/>
            </w:rPr>
            <w:fldChar w:fldCharType="begin"/>
          </w:r>
          <w:r w:rsidR="0028130B">
            <w:rPr>
              <w:rFonts w:ascii="Times New Roman" w:eastAsia="MS Mincho" w:hAnsi="Times New Roman" w:cs="Times New Roman"/>
              <w:iCs/>
              <w:kern w:val="0"/>
              <w:lang w:eastAsia="ja-JP"/>
              <w14:ligatures w14:val="none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0YmViMzA2LWU1OWUtNGM4My1hNDgwLTk4ODk5N2NmNGRjZSIsIlJhbmdlTGVuZ3RoIjozLCJSZWZlcmVuY2VJZCI6IjNlZGJhNWNhLTBiNWItNDVhZi1hYzVjLTkzOTc0MWIyMzhlNCIsIklzTm9ucmVjdXJyaW5nUmVmZXJlbmNlSW5NdWx0aXBsZUNpdGF0aW9u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Zhbmd5dWFuIiwiTGFzdE5hbWUiOiJaaGFvIiwiUHJvdGVjdGVkIjpmYWxzZSwiU2V4IjowLCJDcmVhdGVkQnkiOiJfUGFucGFudyIsIkNyZWF0ZWRPbiI6IjIwMTktMTEtMjJUMTA6MDA6MDAiLCJNb2RpZmllZEJ5IjoiX1BhbnBhbnciLCJJZCI6IjY5MTMwNGI2LWZmZDctNDljYy04MDNiLTE4NDZjYzY0YjY4ZiIsIk1vZGlmaWVkT24iOiIyMDE5LTExLTIyVDEwOjAwOjA0IiwiUHJvamVjdCI6eyIkaWQiOiI4IiwiJHR5cGUiOiJTd2lzc0FjYWRlbWljLkNpdGF2aS5Qcm9qZWN0LCBTd2lzc0FjYWRlbWljLkNpdGF2aSJ9fSx7IiRpZCI6IjkiLCIkdHlwZSI6IlN3aXNzQWNhZGVtaWMuQ2l0YXZpLlBlcnNvbiwgU3dpc3NBY2FkZW1pYy5DaXRhdmkiLCJGaXJzdE5hbWUiOiJGZWxpcGUiLCJMYXN0TmFtZSI6IkNvbnp1ZWxvIiwiUHJvdGVjdGVkIjpmYWxzZSwiU2V4IjoyLCJDcmVhdGVkQnkiOiJfUGFucGFudyIsIkNyZWF0ZWRPbiI6IjIwMTktMTEtMjJUMTA6MDA6MDAiLCJNb2RpZmllZEJ5IjoiX1BhbnBhbnciLCJJZCI6IjIwNjE4MGE2LTEzMjgtNGM2Ni1iOGQ2LWIxZjAxYjQ1ZGY0MiIsIk1vZGlmaWVkT24iOiIyMDE5LTExLTIyVDEwOjAwOjA0IiwiUHJvamVjdCI6eyIkcmVmIjoiOCJ9fSx7IiRpZCI6IjEwIiwiJHR5cGUiOiJTd2lzc0FjYWRlbWljLkNpdGF2aS5QZXJzb24sIFN3aXNzQWNhZGVtaWMuQ2l0YXZpIiwiRmlyc3ROYW1lIjoiVm9sa2VyIiwiTGFzdE5hbWUiOiJIYXJ0bWFubiIsIlByb3RlY3RlZCI6ZmFsc2UsIlNleCI6MiwiQ3JlYXRlZEJ5IjoiX1BhbnBhbnciLCJDcmVhdGVkT24iOiIyMDE5LTExLTIyVDEwOjAwOjAwIiwiTW9kaWZpZWRCeSI6Il9QYW5wYW53IiwiSWQiOiJhMzI3MGEzYy02ZWQ3LTQ1NDEtOTJkZC05NTBhZmQwZjhjNTAiLCJNb2RpZmllZE9uIjoiMjAxOS0xMS0yMlQxMDowMDowNCIsIlByb2plY3QiOnsiJHJlZiI6IjgifX0seyIkaWQiOiIxMSIsIiR0eXBlIjoiU3dpc3NBY2FkZW1pYy5DaXRhdmkuUGVyc29uLCBTd2lzc0FjYWRlbWljLkNpdGF2aSIsIkZpcnN0TmFtZSI6Ikh1YWlndWFuZyIsIkxhc3ROYW1lIjoiTGkiLCJQcm90ZWN0ZWQiOmZhbHNlLCJTZXgiOjAsIkNyZWF0ZWRCeSI6Il9QYW5wYW53IiwiQ3JlYXRlZE9uIjoiMjAyMC0wMi0xN1QxNTozNjoyMSIsIk1vZGlmaWVkQnkiOiJfUGFucGFudyIsIklkIjoiMTIyODkyNjQtMTIzMi00ODRiLTgxMjAtZDU3ODZjODY1ZjU1IiwiTW9kaWZpZWRPbiI6IjIwMjAtMDItMTdUMTU6MzY6MjMiLCJQcm9qZWN0Ijp7IiRyZWYiOiI4In19LHsiJGlkIjoiMTIiLCIkdHlwZSI6IlN3aXNzQWNhZGVtaWMuQ2l0YXZpLlBlcnNvbiwgU3dpc3NBY2FkZW1pYy5DaXRhdmkiLCJGaXJzdE5hbWUiOiJTdGVmYW5pZSIsIkxhc3ROYW1lIjoiU3RhcGYiLCJQcm90ZWN0ZWQiOmZhbHNlLCJTZXgiOjEsIkNyZWF0ZWRCeSI6Il9QYW5wYW53IiwiQ3JlYXRlZE9uIjoiMjAyMC0wMi0xOFQxNToxMTozMSIsIk1vZGlmaWVkQnkiOiJfUGFucGFudyIsIklkIjoiZDY1MzZlMzQtZTQ1Yy00Y2ViLWFkNjktNmQ3OTFlYmY1YTg1IiwiTW9kaWZpZWRPbiI6IjIwMjAtMDItMThUMTU6MTE6MzIiLCJQcm9qZWN0Ijp7IiRyZWYiOiI4In19LHsiJGlkIjoiMTMiLCIkdHlwZSI6IlN3aXNzQWNhZGVtaWMuQ2l0YXZpLlBlcnNvbiwgU3dpc3NBY2FkZW1pYy5DaXRhdmkiLCJGaXJzdE5hbWUiOiJNYXJjIiwiTGFzdE5hbWUiOiJOb3dhY3p5ayIsIk1pZGRsZU5hbWUiOiJNLiIsIlByb3RlY3RlZCI6ZmFsc2UsIlNleCI6MiwiQ3JlYXRlZEJ5IjoiX1BhbnBhbnciLCJDcmVhdGVkT24iOiIyMDE5LTExLTIyVDEwOjAwOjAwIiwiTW9kaWZpZWRCeSI6Il9QYW5wYW53IiwiSWQiOiJlYTkwYTYwNi02MjVhLTRhYzktYWVjNS1lZTlhNjNjNzUxOGMiLCJNb2RpZmllZE9uIjoiMjAxOS0xMS0yMlQxMDowMDowNCIsIlByb2plY3QiOnsiJHJlZiI6IjgifX0seyIkaWQiOiIxNCIsIiR0eXBlIjoiU3dpc3NBY2FkZW1pYy5DaXRhdmkuUGVyc29uLCBTd2lzc0FjYWRlbWljLkNpdGF2aSIsIkZpcnN0TmFtZSI6Ik1hdHRoaWFzIiwiTGFzdE5hbWUiOiJSw7ZnbmVyIiwiUHJvdGVjdGVkIjpmYWxzZSwiU2V4IjoyLCJDcmVhdGVkQnkiOiJfUGFucGFudyIsIkNyZWF0ZWRPbiI6IjIwMTktMTEtMjJUMTA6MDA6MDAiLCJNb2RpZmllZEJ5IjoiX1BhbnBhbnciLCJJZCI6ImNhZWNjZWRhLTYyNzMtNDJmZS1iMzNkLTYxMjE0MzM0ODY2NCIsIk1vZGlmaWVkT24iOiIyMDE5LTExLTIyVDEwOjAwOjA0IiwiUHJvamVjdCI6eyIkcmVmIjoiOCJ9fSx7IiRpZCI6IjE1IiwiJHR5cGUiOiJTd2lzc0FjYWRlbWljLkNpdGF2aS5QZXJzb24sIFN3aXNzQWNhZGVtaWMuQ2l0YXZpIiwiRmlyc3ROYW1lIjoiTmljb2xhcyIsIkxhc3ROYW1lIjoiUGx1bWVyw6kiLCJQcm90ZWN0ZWQiOmZhbHNlLCJTZXgiOjIsIkNyZWF0ZWRCeSI6Il9QYW5wYW53IiwiQ3JlYXRlZE9uIjoiMjAxOS0xMS0yMlQxMDowMDowMCIsIk1vZGlmaWVkQnkiOiJfUGFucGFudyIsIklkIjoiMDBkMDllNjUtMzIzYy00N2IxLWJmMmYtODMyYTYyNWMwNGJkIiwiTW9kaWZpZWRPbiI6IjIwMTktMTEtMjJUMTA6MDA6MDQiLCJQcm9qZWN0Ijp7IiRyZWYiOiI4In19LHsiJGlkIjoiMTYiLCIkdHlwZSI6IlN3aXNzQWNhZGVtaWMuQ2l0YXZpLlBlcnNvbiwgU3dpc3NBY2FkZW1pYy5DaXRhdmkiLCJGaXJzdE5hbWUiOiJXb2xmZ2FuZyIsIkxhc3ROYW1lIjoiTHViaXR6IiwiUHJvdGVjdGVkIjpmYWxzZSwiU2V4IjoyLCJDcmVhdGVkQnkiOiJfUGFucGFudyIsIkNyZWF0ZWRPbiI6IjIwMjAtMDEtMTdUMTA6NTc6MTYiLCJNb2RpZmllZEJ5IjoiX1BhbnBhbnciLCJJZCI6IjJiNjI4NmI3LTg0NjEtNGY1Ny05NDhmLWY5OGI3ZmJjNDhhOCIsIk1vZGlmaWVkT24iOiIyMDIwLTAxLTE3VDEwOjU3OjIxIiwiUHJvamVjdCI6eyIkcmVmIjoiOCJ9fSx7IiRpZCI6IjE3IiwiJHR5cGUiOiJTd2lzc0FjYWRlbWljLkNpdGF2aS5QZXJzb24sIFN3aXNzQWNhZGVtaWMuQ2l0YXZpIiwiRmlyc3ROYW1lIjoiV29sZmdhbmciLCJMYXN0TmFtZSI6IlNjaHVobWFubiIsIlByb3RlY3RlZCI6ZmFsc2UsIlNleCI6MiwiQ3JlYXRlZEJ5IjoiX1BhbnBhbnciLCJDcmVhdGVkT24iOiIyMDE5LTExLTIyVDEwOjAwOjAwIiwiTW9kaWZpZWRCeSI6Il9QYW5wYW53IiwiSWQiOiI0MzU3NTM0My01NjMwLTRmMmItYTVmNi1mNDBjZTRiMGYzMDkiLCJNb2RpZmllZE9uIjoiMjAxOS0xMS0yMlQxMDowMDowNCIsIlByb2plY3QiOnsiJHJlZiI6IjgifX1dLCJDaXRhdGlvbktleVVwZGF0ZVR5cGUiOjAsIkNvbGxhYm9yYXRvcnMiOltdLCJDb3ZlclBhdGgiOnsiJGlkIjoiMTgiLCIkdHlwZSI6IlN3aXNzQWNhZGVtaWMuQ2l0YXZpLkxpbmtlZFJlc291cmNlLCBTd2lzc0FjYWRlbWljLkNpdGF2aSIsIkxpbmtlZFJlc291cmNlVHlwZSI6MSwiVXJpU3RyaW5nIjoiWmhhbywgQ29uenVlbG8gZXQgYWwgMjAxNyAtIEEgbm92ZWwgdmVyc2F0aWxlIG1pY3JvYmlvc2Vuc29yLmpwZ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iaW9zLjIwMTcuMDMuMDM3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I4MzM0NjI3IiwiVXJpU3RyaW5nIjoiaHR0cDovL3d3dy5uY2JpLm5sbS5uaWguZ292L3B1Ym1lZC8yODMzNDYyN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ucGFudyIsIkNyZWF0ZWRPbiI6IjIwMjAtMTAtMTJUMTI6NDk6MDAiLCJNb2RpZmllZEJ5IjoiX1BhbnBhbnciLCJJZCI6IjZmMzQ3MWU2LTkxNjgtNGFkZi1iN2EyLWQ2NmYzOTI2NThlYyIsIk1vZGlmaWVkT24iOiIyMDIwLTEwLTEyVDEyOjQ5OjAw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TAxNi9qLmJpb3MuMjAxNy4wMy4wMzciLCJVcmlTdHJpbmciOiJodHRwczovL2RvaS5vcmcvMTAuMTAxNi9qLmJpb3MuMjAxNy4wMy4wMzc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bnBhbnciLCJDcmVhdGVkT24iOiIyMDIwLTEwLTEyVDEyOjQ5OjAwIiwiTW9kaWZpZWRCeSI6Il9QYW5wYW53IiwiSWQiOiI2YjQ5ZDljNy03ZWNhLTQ1NTMtYjg3My02NDcyZDNkMDNkM2YiLCJNb2RpZmllZE9uIjoiMjAyMC0xMC0xMlQxMjo0OTowMCIsIlByb2plY3QiOnsiJHJlZiI6IjgifX1dLCJPcmdhbml6YXRpb25zIjpbXSwiT3RoZXJzSW52b2x2ZWQiOltdLCJQYWdlQ291bnQiOiI1IiwiUGFnZVJhbmdlIjoiPHNwPlxyXG4gIDxuPjQzMzwvbj5cclxuICA8aW4+dHJ1ZTwvaW4+XHJcbiAgPG9zPjQzMzwvb3M+XHJcbiAgPHBzPjQzMzwvcHM+XHJcbjwvc3A+XHJcbjxlcD5cclxuICA8bj40Mzc8L24+XHJcbiAgPGluPnRydWU8L2luPlxyXG4gIDxvcz40Mzc8L29zPlxyXG4gIDxwcz40Mzc8L3BzPlxyXG48L2VwPlxyXG48b3M+NDMzLTQzNzwvb3M+IiwiUGVyaW9kaWNhbCI6eyIkaWQiOiIyNiIsIiR0eXBlIjoiU3dpc3NBY2FkZW1pYy5DaXRhdmkuUGVyaW9kaWNhbCwgU3dpc3NBY2FkZW1pYy5DaXRhdmkiLCJFaXNzbiI6IjE4NzMtNDIzNSIsIk5hbWUiOiJCaW9zZW5zb3JzICYgYmlvZWxlY3Ryb25pY3MiLCJQYWdpbmF0aW9uIjowLCJQcm90ZWN0ZWQiOnRydWUsIlN0YW5kYXJkQWJicmV2aWF0aW9uIjoiQmlvc2Vucy4gQmlvZWxlY3Ryb24uIiwiVXNlckFiYnJldmlhdGlvbjEiOiJCaW9zZW5zIEJpb2VsZWN0cm9uIiwiQ3JlYXRlZEJ5IjoiX1BhbnBhbnciLCJDcmVhdGVkT24iOiIyMDIwLTEwLTEyVDEyOjQ5OjAwIiwiTW9kaWZpZWRCeSI6Il9QYW5wYW53IiwiSWQiOiJjNDBjZjIxMC02ZGNjLTQwZDctOWRkZS0zZDFhZjk1MjhhMzAiLCJNb2RpZmllZE9uIjoiMjAyMi0wMy0xN1QxMzoxNDoyNSIsIlByb2plY3QiOnsiJHJlZiI6IjgifX0sIlB1Ymxpc2hlcnMiOltdLCJQdWJNZWRJZCI6IjI4MzM0NjI3IiwiUXVvdGF0aW9ucyI6W10sIlJhdGluZyI6MCwiUmVmZXJlbmNlVHlwZSI6IkpvdXJuYWxBcnRpY2xlIiwiU2hvcnRUaXRsZSI6IlpoYW8sIENvbnp1ZWxvIGV0IGFsLiAyMDE3IOKAkyBBIG5vdmVsIHZlcnNhdGlsZSBtaWNyb2Jpb3NlbnNvciIsIlNob3J0VGl0bGVVcGRhdGVUeXBlIjowLCJTb3VyY2VPZkJpYmxpb2dyYXBoaWNJbmZvcm1hdGlvbiI6IlB1Yk1lZCIsIlN0YXRpY0lkcyI6WyJhN2I4ZDdmOS1hN2RlLTRmNmMtYWUzOS00NDc0NjQ5ZmRkNTEiXSwiVGFibGVPZkNvbnRlbnRzQ29tcGxleGl0eSI6MCwiVGFibGVPZkNvbnRlbnRzU291cmNlVGV4dEZvcm1hdCI6MCwiVGFza3MiOltdLCJUaXRsZSI6IkEgbm92ZWwgdmVyc2F0aWxlIG1pY3JvYmlvc2Vuc29yIGZvciBsb2NhbCBoeWRyb2dlbiBkZXRlY3Rpb24gYnkgbWVhbnMgb2Ygc2Nhbm5pbmcgcGhvdG9lbGVjdHJvY2hlbWljYWwgbWljcm9zY29weSIsIlRyYW5zbGF0b3JzIjpbXSwiVm9sdW1lIjoiOTQiLCJZZWFyIjoiMjAxNyIsIlllYXJSZXNvbHZlZCI6IjIwMTciLCJDcmVhdGVkQnkiOiJfUGFucGFudyIsIkNyZWF0ZWRPbiI6IjIwMjAtMTAtMTJUMTI6NDk6MDAiLCJNb2RpZmllZEJ5IjoiX1BhbnBhbnciLCJJZCI6IjNlZGJhNWNhLTBiNWItNDVhZi1hYzVjLTkzOTc0MWIyMzhlNCIsIk1vZGlmaWVkT24iOiIyMDI1LTA4LTA0VDE4OjUzOjE2IiwiUHJvamVjdCI6eyIkcmVmIjoiOCJ9fSwiVXNlTnVtYmVyaW5nVHlwZU9mUGFyZW50RG9jdW1lbnQiOmZhbHNlfV0sIkZvcm1hdHRlZFRleHQiOnsiJGlkIjoiMjciLCJDb3VudCI6MSwiVGV4dFVuaXRzIjpbeyIkaWQiOiIyOCIsIkZvbnRTdHlsZSI6eyIkaWQiOiIyOSIsIlN1cGVyc2NyaXB0Ijp0cnVlfSwiUmVhZGluZ09yZGVyIjoxLCJUZXh0IjoiWzNdIn1dfSwiVGFnIjoiQ2l0YXZpUGxhY2Vob2xkZXIjMjNhZTU5ODUtMWE4Yi00NjUzLWJlYTYtZTJhYWUyZjU0NjE4IiwiVGV4dCI6IlszXSIsIldBSVZlcnNpb24iOiI2LjE5LjAuMCJ9}</w:instrText>
          </w:r>
          <w:r w:rsidRPr="00E23DB8">
            <w:rPr>
              <w:rFonts w:ascii="Times New Roman" w:eastAsia="MS Mincho" w:hAnsi="Times New Roman" w:cs="Times New Roman"/>
              <w:iCs/>
              <w:kern w:val="0"/>
              <w:lang w:eastAsia="ja-JP"/>
              <w14:ligatures w14:val="none"/>
            </w:rPr>
            <w:fldChar w:fldCharType="separate"/>
          </w:r>
          <w:r w:rsidR="0028130B">
            <w:rPr>
              <w:rFonts w:ascii="Times New Roman" w:eastAsia="MS Mincho" w:hAnsi="Times New Roman" w:cs="Times New Roman"/>
              <w:iCs/>
              <w:kern w:val="0"/>
              <w:vertAlign w:val="superscript"/>
              <w:lang w:eastAsia="ja-JP"/>
              <w14:ligatures w14:val="none"/>
            </w:rPr>
            <w:t>[3]</w:t>
          </w:r>
          <w:r w:rsidRPr="00E23DB8">
            <w:rPr>
              <w:rFonts w:ascii="Times New Roman" w:eastAsia="MS Mincho" w:hAnsi="Times New Roman" w:cs="Times New Roman"/>
              <w:iCs/>
              <w:kern w:val="0"/>
              <w:lang w:eastAsia="ja-JP"/>
              <w14:ligatures w14:val="none"/>
            </w:rPr>
            <w:fldChar w:fldCharType="end"/>
          </w:r>
        </w:sdtContent>
      </w:sdt>
      <w:r w:rsidRPr="00E23DB8">
        <w:rPr>
          <w:rFonts w:ascii="Times New Roman" w:eastAsia="MS Mincho" w:hAnsi="Times New Roman" w:cs="Times New Roman"/>
          <w:iCs/>
          <w:kern w:val="0"/>
          <w:lang w:eastAsia="ja-JP"/>
          <w14:ligatures w14:val="none"/>
        </w:rPr>
        <w:t xml:space="preserve"> The modified microelectrode was incubated at 4 °C overnight before use.</w:t>
      </w:r>
    </w:p>
    <w:p w14:paraId="5F82B9E6" w14:textId="75852FCB" w:rsidR="005024A8" w:rsidRDefault="005024A8">
      <w:pPr>
        <w:rPr>
          <w:rFonts w:ascii="Times New Roman" w:hAnsi="Times New Roman" w:cs="Times New Roman"/>
          <w:b/>
          <w:bCs/>
          <w:sz w:val="32"/>
          <w:szCs w:val="32"/>
          <w:lang w:eastAsia="ja-JP"/>
        </w:rPr>
      </w:pPr>
      <w:r>
        <w:rPr>
          <w:rFonts w:ascii="Times New Roman" w:hAnsi="Times New Roman" w:cs="Times New Roman"/>
          <w:b/>
          <w:bCs/>
          <w:sz w:val="32"/>
          <w:szCs w:val="32"/>
          <w:lang w:eastAsia="ja-JP"/>
        </w:rPr>
        <w:br w:type="page"/>
      </w:r>
    </w:p>
    <w:p w14:paraId="0E397C54" w14:textId="1AA6873F" w:rsidR="002D350E" w:rsidRPr="00E23DB8" w:rsidRDefault="002D350E" w:rsidP="002D350E">
      <w:pPr>
        <w:spacing w:after="0" w:line="480" w:lineRule="auto"/>
        <w:jc w:val="both"/>
        <w:rPr>
          <w:rFonts w:ascii="Times New Roman" w:eastAsia="MS Mincho" w:hAnsi="Times New Roman" w:cs="Times New Roman"/>
          <w:b/>
          <w:iCs/>
          <w:kern w:val="0"/>
          <w:lang w:eastAsia="ja-JP"/>
          <w14:ligatures w14:val="none"/>
        </w:rPr>
      </w:pPr>
      <w:r>
        <w:rPr>
          <w:rFonts w:ascii="Times New Roman" w:eastAsia="MS Mincho" w:hAnsi="Times New Roman" w:cs="Times New Roman"/>
          <w:b/>
          <w:kern w:val="0"/>
          <w:lang w:eastAsia="ja-JP"/>
          <w14:ligatures w14:val="none"/>
        </w:rPr>
        <w:lastRenderedPageBreak/>
        <w:t>Supporting Figures</w:t>
      </w:r>
    </w:p>
    <w:p w14:paraId="1D84E7E7" w14:textId="77777777" w:rsidR="003117E8" w:rsidRPr="00E23DB8" w:rsidRDefault="003117E8" w:rsidP="00ED2AFC">
      <w:pPr>
        <w:jc w:val="center"/>
        <w:rPr>
          <w:rFonts w:ascii="Times New Roman" w:hAnsi="Times New Roman" w:cs="Times New Roman"/>
          <w:b/>
          <w:bCs/>
          <w:sz w:val="32"/>
          <w:szCs w:val="32"/>
          <w:lang w:eastAsia="ja-JP"/>
        </w:rPr>
      </w:pPr>
    </w:p>
    <w:p w14:paraId="2A516ACC" w14:textId="4939FC92" w:rsidR="00ED2AFC" w:rsidRDefault="00067A56" w:rsidP="003117E8">
      <w:pPr>
        <w:jc w:val="center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noProof/>
          <w:lang w:eastAsia="ja-JP"/>
        </w:rPr>
        <w:drawing>
          <wp:inline distT="0" distB="0" distL="0" distR="0" wp14:anchorId="0ED6C6DD" wp14:editId="03C4CE51">
            <wp:extent cx="2756564" cy="3517900"/>
            <wp:effectExtent l="0" t="0" r="5715" b="6350"/>
            <wp:docPr id="2115643138" name="Picture 1" descr="A map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643138" name="Picture 1" descr="A map of different colored squar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3426" cy="3552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26DE5" w14:textId="502E17E2" w:rsidR="00361E9C" w:rsidRPr="003117E8" w:rsidRDefault="00361E9C" w:rsidP="003117E8">
      <w:pPr>
        <w:pStyle w:val="Abstract"/>
        <w:spacing w:after="120" w:line="276" w:lineRule="auto"/>
        <w:rPr>
          <w:rFonts w:ascii="Times New Roman" w:hAnsi="Times New Roman"/>
          <w:iCs/>
          <w:sz w:val="18"/>
          <w:lang w:val="en-US"/>
        </w:rPr>
      </w:pPr>
      <w:r w:rsidRPr="006F46DC">
        <w:rPr>
          <w:rFonts w:ascii="Times New Roman" w:hAnsi="Times New Roman"/>
          <w:b/>
          <w:bCs/>
          <w:iCs/>
          <w:sz w:val="18"/>
          <w:lang w:val="en-US"/>
        </w:rPr>
        <w:t>Fig</w:t>
      </w:r>
      <w:r w:rsidR="003117E8" w:rsidRPr="006F46DC">
        <w:rPr>
          <w:rFonts w:ascii="Times New Roman" w:hAnsi="Times New Roman"/>
          <w:b/>
          <w:bCs/>
          <w:iCs/>
          <w:sz w:val="18"/>
          <w:lang w:val="en-US"/>
        </w:rPr>
        <w:t>ure</w:t>
      </w:r>
      <w:r w:rsidRPr="006F46DC">
        <w:rPr>
          <w:rFonts w:ascii="Times New Roman" w:hAnsi="Times New Roman"/>
          <w:b/>
          <w:bCs/>
          <w:iCs/>
          <w:sz w:val="18"/>
          <w:lang w:val="en-US"/>
        </w:rPr>
        <w:t xml:space="preserve"> S</w:t>
      </w:r>
      <w:r w:rsidR="002D350E" w:rsidRPr="006F46DC">
        <w:rPr>
          <w:rFonts w:ascii="Times New Roman" w:hAnsi="Times New Roman"/>
          <w:b/>
          <w:bCs/>
          <w:iCs/>
          <w:sz w:val="18"/>
          <w:lang w:val="en-US"/>
        </w:rPr>
        <w:t>1</w:t>
      </w:r>
      <w:r w:rsidR="003117E8" w:rsidRPr="006F46DC">
        <w:rPr>
          <w:rFonts w:ascii="Times New Roman" w:hAnsi="Times New Roman"/>
          <w:b/>
          <w:bCs/>
          <w:iCs/>
          <w:sz w:val="18"/>
          <w:lang w:val="en-US"/>
        </w:rPr>
        <w:t>.</w:t>
      </w:r>
      <w:r w:rsidRPr="006F46DC">
        <w:rPr>
          <w:rFonts w:ascii="Times New Roman" w:hAnsi="Times New Roman"/>
          <w:iCs/>
          <w:sz w:val="18"/>
          <w:lang w:val="en-US"/>
        </w:rPr>
        <w:t xml:space="preserve"> Schem</w:t>
      </w:r>
      <w:r w:rsidR="003117E8" w:rsidRPr="006F46DC">
        <w:rPr>
          <w:rFonts w:ascii="Times New Roman" w:hAnsi="Times New Roman"/>
          <w:iCs/>
          <w:sz w:val="18"/>
          <w:lang w:val="en-US"/>
        </w:rPr>
        <w:t>atic representation</w:t>
      </w:r>
      <w:r w:rsidRPr="006F46DC">
        <w:rPr>
          <w:rFonts w:ascii="Times New Roman" w:hAnsi="Times New Roman"/>
          <w:iCs/>
          <w:sz w:val="18"/>
          <w:lang w:val="en-US"/>
        </w:rPr>
        <w:t xml:space="preserve"> of the PSI-H</w:t>
      </w:r>
      <w:r w:rsidRPr="006F46DC">
        <w:rPr>
          <w:rFonts w:ascii="Times New Roman" w:hAnsi="Times New Roman"/>
          <w:iCs/>
          <w:sz w:val="18"/>
          <w:vertAlign w:val="subscript"/>
          <w:lang w:val="en-US"/>
        </w:rPr>
        <w:t>2</w:t>
      </w:r>
      <w:r w:rsidRPr="006F46DC">
        <w:rPr>
          <w:rFonts w:ascii="Times New Roman" w:hAnsi="Times New Roman"/>
          <w:iCs/>
          <w:sz w:val="18"/>
          <w:lang w:val="en-US"/>
        </w:rPr>
        <w:t>ase fusion expressed in the PsaE-16-HoxUYH mutant.</w:t>
      </w:r>
    </w:p>
    <w:p w14:paraId="280EB438" w14:textId="77777777" w:rsidR="00361E9C" w:rsidRDefault="00361E9C" w:rsidP="007A5066">
      <w:pPr>
        <w:rPr>
          <w:rFonts w:ascii="Times New Roman" w:hAnsi="Times New Roman" w:cs="Times New Roman"/>
          <w:lang w:eastAsia="ja-JP"/>
        </w:rPr>
      </w:pPr>
    </w:p>
    <w:p w14:paraId="12C38979" w14:textId="77777777" w:rsidR="00814B1E" w:rsidRPr="00E23DB8" w:rsidRDefault="00814B1E" w:rsidP="00814B1E">
      <w:pPr>
        <w:spacing w:after="240"/>
        <w:jc w:val="center"/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</w:pPr>
    </w:p>
    <w:p w14:paraId="2D56B570" w14:textId="7946D7D5" w:rsidR="00CB3666" w:rsidRPr="00E23DB8" w:rsidRDefault="00B553D0" w:rsidP="00814B1E">
      <w:pPr>
        <w:spacing w:after="240"/>
        <w:jc w:val="center"/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</w:pPr>
      <w:r>
        <w:rPr>
          <w:rFonts w:ascii="Times New Roman" w:eastAsia="MS Mincho" w:hAnsi="Times New Roman" w:cs="Times New Roman"/>
          <w:iCs/>
          <w:noProof/>
          <w:kern w:val="0"/>
          <w:sz w:val="18"/>
          <w:szCs w:val="20"/>
          <w:lang w:eastAsia="ja-JP"/>
        </w:rPr>
        <w:drawing>
          <wp:inline distT="0" distB="0" distL="0" distR="0" wp14:anchorId="3B4DC576" wp14:editId="5941ABE6">
            <wp:extent cx="3366980" cy="2700000"/>
            <wp:effectExtent l="0" t="0" r="5080" b="5715"/>
            <wp:docPr id="815407155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407155" name="Picture 1" descr="A graph of a graph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698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B457A" w14:textId="42AB8AC9" w:rsidR="00CB3666" w:rsidRPr="00E23DB8" w:rsidRDefault="00CB3666" w:rsidP="00CB3666">
      <w:pPr>
        <w:spacing w:line="276" w:lineRule="auto"/>
        <w:jc w:val="both"/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</w:pPr>
      <w:r w:rsidRPr="00E23DB8">
        <w:rPr>
          <w:rFonts w:ascii="Times New Roman" w:eastAsia="MS Mincho" w:hAnsi="Times New Roman" w:cs="Times New Roman"/>
          <w:b/>
          <w:bCs/>
          <w:iCs/>
          <w:kern w:val="0"/>
          <w:sz w:val="18"/>
          <w:szCs w:val="20"/>
          <w:lang w:eastAsia="ja-JP"/>
          <w14:ligatures w14:val="none"/>
        </w:rPr>
        <w:t>Fig</w:t>
      </w:r>
      <w:r w:rsidR="003117E8">
        <w:rPr>
          <w:rFonts w:ascii="Times New Roman" w:eastAsia="MS Mincho" w:hAnsi="Times New Roman" w:cs="Times New Roman"/>
          <w:b/>
          <w:bCs/>
          <w:iCs/>
          <w:kern w:val="0"/>
          <w:sz w:val="18"/>
          <w:szCs w:val="20"/>
          <w:lang w:eastAsia="ja-JP"/>
          <w14:ligatures w14:val="none"/>
        </w:rPr>
        <w:t>ure</w:t>
      </w:r>
      <w:r w:rsidRPr="00E23DB8">
        <w:rPr>
          <w:rFonts w:ascii="Times New Roman" w:eastAsia="MS Mincho" w:hAnsi="Times New Roman" w:cs="Times New Roman"/>
          <w:b/>
          <w:bCs/>
          <w:iCs/>
          <w:kern w:val="0"/>
          <w:sz w:val="18"/>
          <w:szCs w:val="20"/>
          <w:lang w:eastAsia="ja-JP"/>
          <w14:ligatures w14:val="none"/>
        </w:rPr>
        <w:t xml:space="preserve"> S</w:t>
      </w:r>
      <w:r w:rsidR="002D350E">
        <w:rPr>
          <w:rFonts w:ascii="Times New Roman" w:eastAsia="MS Mincho" w:hAnsi="Times New Roman" w:cs="Times New Roman"/>
          <w:b/>
          <w:bCs/>
          <w:iCs/>
          <w:kern w:val="0"/>
          <w:sz w:val="18"/>
          <w:szCs w:val="20"/>
          <w:lang w:eastAsia="ja-JP"/>
          <w14:ligatures w14:val="none"/>
        </w:rPr>
        <w:t>2</w:t>
      </w:r>
      <w:r w:rsidRPr="00E23DB8">
        <w:rPr>
          <w:rFonts w:ascii="Times New Roman" w:eastAsia="MS Mincho" w:hAnsi="Times New Roman" w:cs="Times New Roman"/>
          <w:b/>
          <w:bCs/>
          <w:iCs/>
          <w:kern w:val="0"/>
          <w:sz w:val="18"/>
          <w:szCs w:val="20"/>
          <w:lang w:eastAsia="ja-JP"/>
          <w14:ligatures w14:val="none"/>
        </w:rPr>
        <w:t>.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 Voltam</w:t>
      </w:r>
      <w:r w:rsidR="00245C16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m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etric response for a glassy carbon electrode modified with WT cyanobacterial cells into a P-vio film. Electrolyte: Ar-saturated 0.1 M phosphate buffer, pH 7.0</w:t>
      </w:r>
      <w:r w:rsidRPr="00E23DB8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 xml:space="preserve">. 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Dark conditions. Three consecutive cycles. Scan rate: 10 mV s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vertAlign w:val="superscript"/>
          <w:lang w:eastAsia="ja-JP"/>
          <w14:ligatures w14:val="none"/>
        </w:rPr>
        <w:t>−1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.</w:t>
      </w:r>
    </w:p>
    <w:p w14:paraId="78DFFC71" w14:textId="7E255792" w:rsidR="00CB3666" w:rsidRPr="00E23DB8" w:rsidRDefault="00CB3666" w:rsidP="007A5066">
      <w:pPr>
        <w:rPr>
          <w:rFonts w:ascii="Times New Roman" w:hAnsi="Times New Roman" w:cs="Times New Roman"/>
          <w:lang w:eastAsia="ja-JP"/>
        </w:rPr>
      </w:pPr>
    </w:p>
    <w:p w14:paraId="3B3B6B82" w14:textId="77777777" w:rsidR="00192204" w:rsidRPr="00E23DB8" w:rsidRDefault="00192204" w:rsidP="00192204">
      <w:pPr>
        <w:pStyle w:val="Abstract"/>
        <w:spacing w:after="240" w:line="276" w:lineRule="auto"/>
        <w:jc w:val="center"/>
        <w:rPr>
          <w:rFonts w:ascii="Times New Roman" w:eastAsiaTheme="minorHAnsi" w:hAnsi="Times New Roman"/>
          <w:b/>
          <w:sz w:val="22"/>
          <w:szCs w:val="24"/>
          <w:lang w:val="en-US" w:eastAsia="en-US"/>
        </w:rPr>
      </w:pPr>
      <w:r w:rsidRPr="00E23DB8">
        <w:rPr>
          <w:rFonts w:ascii="Times New Roman" w:hAnsi="Times New Roman"/>
          <w:b/>
          <w:noProof/>
          <w:sz w:val="22"/>
          <w:szCs w:val="24"/>
          <w:lang w:val="en-US"/>
        </w:rPr>
        <w:lastRenderedPageBreak/>
        <w:drawing>
          <wp:inline distT="0" distB="0" distL="0" distR="0" wp14:anchorId="73C807BD" wp14:editId="5BDDC955">
            <wp:extent cx="1721559" cy="1658203"/>
            <wp:effectExtent l="0" t="0" r="0" b="0"/>
            <wp:docPr id="685120806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558ACFAA-833D-8EE2-52E7-FB449294BE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558ACFAA-833D-8EE2-52E7-FB449294BEF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biLevel thresh="75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5233" cy="1671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81E1C" w14:textId="32002839" w:rsidR="00192204" w:rsidRPr="00E23DB8" w:rsidRDefault="00192204" w:rsidP="00603058">
      <w:pPr>
        <w:pStyle w:val="Abstract"/>
        <w:spacing w:line="276" w:lineRule="auto"/>
        <w:rPr>
          <w:rFonts w:ascii="Times New Roman" w:hAnsi="Times New Roman"/>
          <w:iCs/>
          <w:sz w:val="18"/>
          <w:lang w:val="en-US"/>
        </w:rPr>
      </w:pPr>
      <w:r w:rsidRPr="00E23DB8">
        <w:rPr>
          <w:rFonts w:ascii="Times New Roman" w:hAnsi="Times New Roman"/>
          <w:b/>
          <w:bCs/>
          <w:iCs/>
          <w:sz w:val="18"/>
          <w:lang w:val="en-US"/>
        </w:rPr>
        <w:t>Fig</w:t>
      </w:r>
      <w:r>
        <w:rPr>
          <w:rFonts w:ascii="Times New Roman" w:hAnsi="Times New Roman"/>
          <w:b/>
          <w:bCs/>
          <w:iCs/>
          <w:sz w:val="18"/>
          <w:lang w:val="en-US"/>
        </w:rPr>
        <w:t>ure</w:t>
      </w:r>
      <w:r w:rsidRPr="00E23DB8">
        <w:rPr>
          <w:rFonts w:ascii="Times New Roman" w:hAnsi="Times New Roman"/>
          <w:b/>
          <w:bCs/>
          <w:iCs/>
          <w:sz w:val="18"/>
          <w:lang w:val="en-US"/>
        </w:rPr>
        <w:t xml:space="preserve"> S</w:t>
      </w:r>
      <w:r>
        <w:rPr>
          <w:rFonts w:ascii="Times New Roman" w:hAnsi="Times New Roman"/>
          <w:b/>
          <w:bCs/>
          <w:iCs/>
          <w:sz w:val="18"/>
          <w:lang w:val="en-US"/>
        </w:rPr>
        <w:t>3</w:t>
      </w:r>
      <w:r w:rsidRPr="00E23DB8">
        <w:rPr>
          <w:rFonts w:ascii="Times New Roman" w:hAnsi="Times New Roman"/>
          <w:b/>
          <w:bCs/>
          <w:iCs/>
          <w:sz w:val="18"/>
          <w:lang w:val="en-US"/>
        </w:rPr>
        <w:t>.</w:t>
      </w:r>
      <w:r w:rsidRPr="00E23DB8">
        <w:rPr>
          <w:rFonts w:ascii="Times New Roman" w:hAnsi="Times New Roman"/>
          <w:iCs/>
          <w:sz w:val="18"/>
          <w:lang w:val="en-US"/>
        </w:rPr>
        <w:t xml:space="preserve"> Chemical structure of the redox polymer poly(1-vinylimidazole-</w:t>
      </w:r>
      <w:r w:rsidRPr="00E23DB8">
        <w:rPr>
          <w:rFonts w:ascii="Times New Roman" w:hAnsi="Times New Roman"/>
          <w:i/>
          <w:sz w:val="18"/>
          <w:lang w:val="en-US"/>
        </w:rPr>
        <w:t>co</w:t>
      </w:r>
      <w:r w:rsidRPr="00E23DB8">
        <w:rPr>
          <w:rFonts w:ascii="Times New Roman" w:hAnsi="Times New Roman"/>
          <w:iCs/>
          <w:sz w:val="18"/>
          <w:lang w:val="en-US"/>
        </w:rPr>
        <w:t>-allylamine)-[Os(2,2’-bipyridine)</w:t>
      </w:r>
      <w:r w:rsidRPr="00E23DB8">
        <w:rPr>
          <w:rFonts w:ascii="Times New Roman" w:hAnsi="Times New Roman"/>
          <w:iCs/>
          <w:sz w:val="18"/>
          <w:vertAlign w:val="subscript"/>
          <w:lang w:val="en-US"/>
        </w:rPr>
        <w:t>2</w:t>
      </w:r>
      <w:r w:rsidRPr="00E23DB8">
        <w:rPr>
          <w:rFonts w:ascii="Times New Roman" w:hAnsi="Times New Roman"/>
          <w:iCs/>
          <w:sz w:val="18"/>
          <w:lang w:val="en-US"/>
        </w:rPr>
        <w:t>Cl]Cl (P-Os).</w:t>
      </w:r>
    </w:p>
    <w:p w14:paraId="456A9E0E" w14:textId="5447F034" w:rsidR="00812FA7" w:rsidRPr="00E23DB8" w:rsidRDefault="00B553D0" w:rsidP="00E624F7">
      <w:pPr>
        <w:spacing w:after="240"/>
        <w:jc w:val="center"/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</w:pPr>
      <w:r>
        <w:rPr>
          <w:rFonts w:ascii="Times New Roman" w:hAnsi="Times New Roman" w:cs="Times New Roman"/>
          <w:iCs/>
          <w:noProof/>
          <w:kern w:val="0"/>
          <w:sz w:val="18"/>
          <w:szCs w:val="20"/>
        </w:rPr>
        <w:drawing>
          <wp:inline distT="0" distB="0" distL="0" distR="0" wp14:anchorId="4341A20C" wp14:editId="11DDD344">
            <wp:extent cx="3240000" cy="2415828"/>
            <wp:effectExtent l="0" t="0" r="0" b="3810"/>
            <wp:docPr id="942295428" name="Picture 2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295428" name="Picture 2" descr="A graph of a graph of a graph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415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E503C" w14:textId="095A9A47" w:rsidR="00812FA7" w:rsidRPr="00E23DB8" w:rsidRDefault="00812FA7" w:rsidP="00603058">
      <w:pPr>
        <w:spacing w:after="360" w:line="276" w:lineRule="auto"/>
        <w:jc w:val="both"/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</w:pPr>
      <w:r w:rsidRPr="00E23DB8">
        <w:rPr>
          <w:rFonts w:ascii="Times New Roman" w:hAnsi="Times New Roman" w:cs="Times New Roman"/>
          <w:b/>
          <w:bCs/>
          <w:iCs/>
          <w:kern w:val="0"/>
          <w:sz w:val="18"/>
          <w:szCs w:val="20"/>
          <w14:ligatures w14:val="none"/>
        </w:rPr>
        <w:t>Fig</w:t>
      </w:r>
      <w:r w:rsidR="003117E8">
        <w:rPr>
          <w:rFonts w:ascii="Times New Roman" w:hAnsi="Times New Roman" w:cs="Times New Roman"/>
          <w:b/>
          <w:bCs/>
          <w:iCs/>
          <w:kern w:val="0"/>
          <w:sz w:val="18"/>
          <w:szCs w:val="20"/>
          <w14:ligatures w14:val="none"/>
        </w:rPr>
        <w:t>ure</w:t>
      </w:r>
      <w:r w:rsidRPr="00E23DB8">
        <w:rPr>
          <w:rFonts w:ascii="Times New Roman" w:hAnsi="Times New Roman" w:cs="Times New Roman"/>
          <w:b/>
          <w:bCs/>
          <w:iCs/>
          <w:kern w:val="0"/>
          <w:sz w:val="18"/>
          <w:szCs w:val="20"/>
          <w14:ligatures w14:val="none"/>
        </w:rPr>
        <w:t xml:space="preserve"> S</w:t>
      </w:r>
      <w:r w:rsidR="00192204">
        <w:rPr>
          <w:rFonts w:ascii="Times New Roman" w:hAnsi="Times New Roman" w:cs="Times New Roman"/>
          <w:b/>
          <w:bCs/>
          <w:iCs/>
          <w:kern w:val="0"/>
          <w:sz w:val="18"/>
          <w:szCs w:val="20"/>
          <w14:ligatures w14:val="none"/>
        </w:rPr>
        <w:t>4</w:t>
      </w:r>
      <w:r w:rsidRPr="00E23DB8">
        <w:rPr>
          <w:rFonts w:ascii="Times New Roman" w:hAnsi="Times New Roman" w:cs="Times New Roman"/>
          <w:b/>
          <w:bCs/>
          <w:iCs/>
          <w:kern w:val="0"/>
          <w:sz w:val="18"/>
          <w:szCs w:val="20"/>
          <w14:ligatures w14:val="none"/>
        </w:rPr>
        <w:t>.</w:t>
      </w:r>
      <w:r w:rsidRPr="00E23DB8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 xml:space="preserve"> Voltammetric characterization of the HRP-modified microelectrode in the absence (gray) and presence (</w:t>
      </w:r>
      <w:r w:rsidR="00E624F7" w:rsidRPr="00E23DB8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>orange</w:t>
      </w:r>
      <w:r w:rsidRPr="00E23DB8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>) of 1</w:t>
      </w:r>
      <w:r w:rsidR="00E624F7" w:rsidRPr="00E23DB8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>.0</w:t>
      </w:r>
      <w:r w:rsidRPr="00E23DB8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> mM H</w:t>
      </w:r>
      <w:r w:rsidRPr="00E23DB8">
        <w:rPr>
          <w:rFonts w:ascii="Times New Roman" w:hAnsi="Times New Roman" w:cs="Times New Roman"/>
          <w:iCs/>
          <w:kern w:val="0"/>
          <w:sz w:val="18"/>
          <w:szCs w:val="20"/>
          <w:vertAlign w:val="subscript"/>
          <w14:ligatures w14:val="none"/>
        </w:rPr>
        <w:t>2</w:t>
      </w:r>
      <w:r w:rsidRPr="00E23DB8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>O</w:t>
      </w:r>
      <w:r w:rsidRPr="00E23DB8">
        <w:rPr>
          <w:rFonts w:ascii="Times New Roman" w:hAnsi="Times New Roman" w:cs="Times New Roman"/>
          <w:iCs/>
          <w:kern w:val="0"/>
          <w:sz w:val="18"/>
          <w:szCs w:val="20"/>
          <w:vertAlign w:val="subscript"/>
          <w14:ligatures w14:val="none"/>
        </w:rPr>
        <w:t>2</w:t>
      </w:r>
      <w:r w:rsidRPr="00E23DB8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 xml:space="preserve">. 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Electrolyte:</w:t>
      </w:r>
      <w:r w:rsidRPr="00E23DB8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 xml:space="preserve"> 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0.1 M phosphate buffer, pH 7.0. </w:t>
      </w:r>
      <w:r w:rsidRPr="00E23DB8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>Scan rate: 10 mV s</w:t>
      </w:r>
      <w:r w:rsidRPr="00E23DB8">
        <w:rPr>
          <w:rFonts w:ascii="Times New Roman" w:hAnsi="Times New Roman" w:cs="Times New Roman"/>
          <w:iCs/>
          <w:kern w:val="0"/>
          <w:sz w:val="18"/>
          <w:szCs w:val="20"/>
          <w:vertAlign w:val="superscript"/>
          <w14:ligatures w14:val="none"/>
        </w:rPr>
        <w:t>−1</w:t>
      </w:r>
      <w:r w:rsidRPr="00E23DB8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>.</w:t>
      </w:r>
    </w:p>
    <w:p w14:paraId="4D3AC9AF" w14:textId="7E7F47B0" w:rsidR="00812FA7" w:rsidRPr="00E23DB8" w:rsidRDefault="001E515C" w:rsidP="00603058">
      <w:pPr>
        <w:spacing w:after="120"/>
        <w:jc w:val="center"/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</w:pPr>
      <w:r>
        <w:rPr>
          <w:rFonts w:ascii="Times New Roman" w:hAnsi="Times New Roman" w:cs="Times New Roman"/>
          <w:iCs/>
          <w:noProof/>
          <w:kern w:val="0"/>
          <w:sz w:val="18"/>
          <w:szCs w:val="20"/>
        </w:rPr>
        <w:drawing>
          <wp:inline distT="0" distB="0" distL="0" distR="0" wp14:anchorId="14F8F326" wp14:editId="0373F07E">
            <wp:extent cx="4812632" cy="2529485"/>
            <wp:effectExtent l="0" t="0" r="7620" b="4445"/>
            <wp:docPr id="676085942" name="Picture 3" descr="A graph and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085942" name="Picture 3" descr="A graph and diagram of a graph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7797" cy="253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82333" w14:textId="77C7EB4B" w:rsidR="00812FA7" w:rsidRPr="00E23DB8" w:rsidRDefault="00812FA7" w:rsidP="00812FA7">
      <w:pPr>
        <w:spacing w:line="276" w:lineRule="auto"/>
        <w:jc w:val="both"/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</w:pPr>
      <w:r w:rsidRPr="00E23DB8">
        <w:rPr>
          <w:rFonts w:ascii="Times New Roman" w:eastAsia="MS Mincho" w:hAnsi="Times New Roman" w:cs="Times New Roman"/>
          <w:b/>
          <w:bCs/>
          <w:iCs/>
          <w:kern w:val="0"/>
          <w:sz w:val="18"/>
          <w:szCs w:val="20"/>
          <w:lang w:eastAsia="ja-JP"/>
          <w14:ligatures w14:val="none"/>
        </w:rPr>
        <w:t>Fig</w:t>
      </w:r>
      <w:r w:rsidR="003117E8">
        <w:rPr>
          <w:rFonts w:ascii="Times New Roman" w:eastAsia="MS Mincho" w:hAnsi="Times New Roman" w:cs="Times New Roman"/>
          <w:b/>
          <w:bCs/>
          <w:iCs/>
          <w:kern w:val="0"/>
          <w:sz w:val="18"/>
          <w:szCs w:val="20"/>
          <w:lang w:eastAsia="ja-JP"/>
          <w14:ligatures w14:val="none"/>
        </w:rPr>
        <w:t>ure</w:t>
      </w:r>
      <w:r w:rsidRPr="00E23DB8">
        <w:rPr>
          <w:rFonts w:ascii="Times New Roman" w:eastAsia="MS Mincho" w:hAnsi="Times New Roman" w:cs="Times New Roman"/>
          <w:b/>
          <w:bCs/>
          <w:iCs/>
          <w:kern w:val="0"/>
          <w:sz w:val="18"/>
          <w:szCs w:val="20"/>
          <w:lang w:eastAsia="ja-JP"/>
          <w14:ligatures w14:val="none"/>
        </w:rPr>
        <w:t xml:space="preserve"> S</w:t>
      </w:r>
      <w:r w:rsidR="00192204">
        <w:rPr>
          <w:rFonts w:ascii="Times New Roman" w:eastAsia="MS Mincho" w:hAnsi="Times New Roman" w:cs="Times New Roman"/>
          <w:b/>
          <w:bCs/>
          <w:iCs/>
          <w:kern w:val="0"/>
          <w:sz w:val="18"/>
          <w:szCs w:val="20"/>
          <w:lang w:eastAsia="ja-JP"/>
          <w14:ligatures w14:val="none"/>
        </w:rPr>
        <w:t>5</w:t>
      </w:r>
      <w:r w:rsidRPr="00E23DB8">
        <w:rPr>
          <w:rFonts w:ascii="Times New Roman" w:eastAsia="MS Mincho" w:hAnsi="Times New Roman" w:cs="Times New Roman"/>
          <w:b/>
          <w:bCs/>
          <w:iCs/>
          <w:kern w:val="0"/>
          <w:sz w:val="18"/>
          <w:szCs w:val="20"/>
          <w:lang w:eastAsia="ja-JP"/>
          <w14:ligatures w14:val="none"/>
        </w:rPr>
        <w:t>.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 </w:t>
      </w:r>
      <w:r w:rsidR="008A4931"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A</w:t>
      </w:r>
      <w:r w:rsidR="008A4931" w:rsidRPr="00574029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) Schematic representation</w:t>
      </w:r>
      <w:r w:rsidR="008A4931"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 of </w:t>
      </w:r>
      <w:r w:rsidRPr="00E23DB8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>H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vertAlign w:val="subscript"/>
          <w:lang w:eastAsia="ja-JP"/>
          <w14:ligatures w14:val="none"/>
        </w:rPr>
        <w:t>2</w:t>
      </w:r>
      <w:r w:rsidRPr="00E23DB8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>O</w:t>
      </w:r>
      <w:r w:rsidRPr="00E23DB8">
        <w:rPr>
          <w:rFonts w:ascii="Times New Roman" w:hAnsi="Times New Roman" w:cs="Times New Roman"/>
          <w:iCs/>
          <w:kern w:val="0"/>
          <w:sz w:val="18"/>
          <w:szCs w:val="20"/>
          <w:vertAlign w:val="subscript"/>
          <w14:ligatures w14:val="none"/>
        </w:rPr>
        <w:t>2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 detection at a glassy carbon electrode modified with cyanobacterial cells </w:t>
      </w:r>
      <w:r w:rsidRPr="00393AFC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(</w:t>
      </w:r>
      <w:r w:rsidR="00C51B3C" w:rsidRPr="00C51B3C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PsaE-16-HoxUYH</w:t>
      </w:r>
      <w:r w:rsidRPr="00393AFC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)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 </w:t>
      </w:r>
      <w:r w:rsidR="00574029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embedded in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 a </w:t>
      </w:r>
      <w:r w:rsidRPr="00E23DB8">
        <w:rPr>
          <w:rFonts w:ascii="Times New Roman" w:hAnsi="Times New Roman" w:cs="Times New Roman"/>
          <w:iCs/>
          <w:sz w:val="18"/>
        </w:rPr>
        <w:t xml:space="preserve">P-vio film 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using </w:t>
      </w:r>
      <w:r w:rsidR="00574029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an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 </w:t>
      </w:r>
      <w:r w:rsidRPr="00E23DB8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 xml:space="preserve">HRP-based </w:t>
      </w:r>
      <w:r w:rsidR="00574029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microbiosensor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 as probe. </w:t>
      </w:r>
      <w:r w:rsidR="00574029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B) Response recorded with the </w:t>
      </w:r>
      <w:r w:rsidR="00574029" w:rsidRPr="00E23DB8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>HRP microsensor</w:t>
      </w:r>
      <w:r w:rsidR="00574029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>.</w:t>
      </w:r>
      <w:r w:rsidR="00574029" w:rsidRPr="00E23DB8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 xml:space="preserve"> 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The sample</w:t>
      </w:r>
      <w:r w:rsidRPr="00E23DB8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 xml:space="preserve"> 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was </w:t>
      </w:r>
      <w:r w:rsidR="00574029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initially 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polarized at </w:t>
      </w:r>
      <w:r w:rsidR="00846337"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20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0</w:t>
      </w:r>
      <w:r w:rsidR="00574029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 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mV vs. </w:t>
      </w:r>
      <w:r w:rsidR="00846337"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SHE</w:t>
      </w:r>
      <w:r w:rsidR="00574029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. At </w:t>
      </w:r>
      <w:r w:rsidR="00574029" w:rsidRPr="00574029">
        <w:rPr>
          <w:rFonts w:ascii="Times New Roman" w:eastAsia="MS Mincho" w:hAnsi="Times New Roman" w:cs="Times New Roman"/>
          <w:i/>
          <w:kern w:val="0"/>
          <w:sz w:val="18"/>
          <w:szCs w:val="20"/>
          <w:lang w:eastAsia="ja-JP"/>
          <w14:ligatures w14:val="none"/>
        </w:rPr>
        <w:t>t</w:t>
      </w:r>
      <w:r w:rsidR="00574029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 = 200 s, the applied potential was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 </w:t>
      </w:r>
      <w:bookmarkStart w:id="3" w:name="_Hlk201944772"/>
      <w:r w:rsidR="001F5725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switched to </w:t>
      </w:r>
      <w:r w:rsidRPr="00E23DB8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>−</w:t>
      </w:r>
      <w:bookmarkEnd w:id="3"/>
      <w:r w:rsidR="00846337" w:rsidRPr="00E23DB8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>5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00 mV</w:t>
      </w:r>
      <w:r w:rsidR="00574029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 for the reduction of P-vio enabling O</w:t>
      </w:r>
      <w:r w:rsidR="00574029" w:rsidRPr="00574029">
        <w:rPr>
          <w:rFonts w:ascii="Times New Roman" w:eastAsia="MS Mincho" w:hAnsi="Times New Roman" w:cs="Times New Roman"/>
          <w:iCs/>
          <w:kern w:val="0"/>
          <w:sz w:val="18"/>
          <w:szCs w:val="20"/>
          <w:vertAlign w:val="subscript"/>
          <w:lang w:eastAsia="ja-JP"/>
          <w14:ligatures w14:val="none"/>
        </w:rPr>
        <w:t>2</w:t>
      </w:r>
      <w:r w:rsidR="00574029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 consumption.</w:t>
      </w:r>
      <w:r w:rsidRPr="00E23DB8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 xml:space="preserve"> </w:t>
      </w:r>
      <w:r w:rsidR="00574029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 xml:space="preserve">The microbiosensor 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was </w:t>
      </w:r>
      <w:r w:rsidR="00574029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constantly 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polarized at </w:t>
      </w:r>
      <w:r w:rsidR="00846337"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20</w:t>
      </w:r>
      <w:r w:rsidRPr="00E23DB8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 xml:space="preserve">0 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mV vs. </w:t>
      </w:r>
      <w:r w:rsidR="00846337"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SHE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. Electrolyte: Ar-saturated 0.1</w:t>
      </w:r>
      <w:r w:rsidR="00574029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 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M phosphate buffer, pH</w:t>
      </w:r>
      <w:r w:rsidR="00574029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 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7.0. During the experiment</w:t>
      </w:r>
      <w:r w:rsidR="00977670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,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 the sample was illuminated </w:t>
      </w:r>
      <w:r w:rsidR="00574029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with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 white light (17 mW cm</w:t>
      </w:r>
      <w:r w:rsidRPr="00E23DB8">
        <w:rPr>
          <w:rFonts w:ascii="Times New Roman" w:hAnsi="Times New Roman" w:cs="Times New Roman"/>
          <w:iCs/>
          <w:kern w:val="0"/>
          <w:sz w:val="18"/>
          <w:szCs w:val="20"/>
          <w:vertAlign w:val="superscript"/>
          <w14:ligatures w14:val="none"/>
        </w:rPr>
        <w:t>−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vertAlign w:val="superscript"/>
          <w:lang w:eastAsia="ja-JP"/>
          <w14:ligatures w14:val="none"/>
        </w:rPr>
        <w:t>2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).</w:t>
      </w:r>
    </w:p>
    <w:p w14:paraId="332FAF95" w14:textId="6994D106" w:rsidR="002E589B" w:rsidRPr="00E23DB8" w:rsidRDefault="00583DAF" w:rsidP="00603058">
      <w:pPr>
        <w:spacing w:after="120"/>
        <w:jc w:val="center"/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</w:pPr>
      <w:r>
        <w:rPr>
          <w:rFonts w:ascii="Times New Roman" w:hAnsi="Times New Roman" w:cs="Times New Roman"/>
          <w:iCs/>
          <w:noProof/>
          <w:kern w:val="0"/>
          <w:sz w:val="18"/>
          <w:szCs w:val="20"/>
        </w:rPr>
        <w:lastRenderedPageBreak/>
        <w:drawing>
          <wp:inline distT="0" distB="0" distL="0" distR="0" wp14:anchorId="613E59C3" wp14:editId="4B9A8F30">
            <wp:extent cx="3240000" cy="2543972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543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FAC10" w14:textId="68910080" w:rsidR="002E589B" w:rsidRPr="00E23DB8" w:rsidRDefault="002E589B" w:rsidP="00603058">
      <w:pPr>
        <w:spacing w:after="600" w:line="276" w:lineRule="auto"/>
        <w:jc w:val="both"/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</w:pPr>
      <w:r w:rsidRPr="00E23DB8">
        <w:rPr>
          <w:rFonts w:ascii="Times New Roman" w:eastAsia="MS Mincho" w:hAnsi="Times New Roman" w:cs="Times New Roman"/>
          <w:b/>
          <w:bCs/>
          <w:iCs/>
          <w:kern w:val="0"/>
          <w:sz w:val="18"/>
          <w:szCs w:val="20"/>
          <w:lang w:eastAsia="ja-JP"/>
          <w14:ligatures w14:val="none"/>
        </w:rPr>
        <w:t>Fig</w:t>
      </w:r>
      <w:r w:rsidR="003117E8">
        <w:rPr>
          <w:rFonts w:ascii="Times New Roman" w:eastAsia="MS Mincho" w:hAnsi="Times New Roman" w:cs="Times New Roman"/>
          <w:b/>
          <w:bCs/>
          <w:iCs/>
          <w:kern w:val="0"/>
          <w:sz w:val="18"/>
          <w:szCs w:val="20"/>
          <w:lang w:eastAsia="ja-JP"/>
          <w14:ligatures w14:val="none"/>
        </w:rPr>
        <w:t>ure</w:t>
      </w:r>
      <w:r w:rsidRPr="00E23DB8">
        <w:rPr>
          <w:rFonts w:ascii="Times New Roman" w:eastAsia="MS Mincho" w:hAnsi="Times New Roman" w:cs="Times New Roman"/>
          <w:b/>
          <w:bCs/>
          <w:iCs/>
          <w:kern w:val="0"/>
          <w:sz w:val="18"/>
          <w:szCs w:val="20"/>
          <w:lang w:eastAsia="ja-JP"/>
          <w14:ligatures w14:val="none"/>
        </w:rPr>
        <w:t xml:space="preserve"> S</w:t>
      </w:r>
      <w:r w:rsidR="00192204">
        <w:rPr>
          <w:rFonts w:ascii="Times New Roman" w:eastAsia="MS Mincho" w:hAnsi="Times New Roman" w:cs="Times New Roman"/>
          <w:b/>
          <w:bCs/>
          <w:iCs/>
          <w:kern w:val="0"/>
          <w:sz w:val="18"/>
          <w:szCs w:val="20"/>
          <w:lang w:eastAsia="ja-JP"/>
          <w14:ligatures w14:val="none"/>
        </w:rPr>
        <w:t>6</w:t>
      </w:r>
      <w:r w:rsidRPr="00E23DB8">
        <w:rPr>
          <w:rFonts w:ascii="Times New Roman" w:eastAsia="MS Mincho" w:hAnsi="Times New Roman" w:cs="Times New Roman"/>
          <w:b/>
          <w:bCs/>
          <w:iCs/>
          <w:kern w:val="0"/>
          <w:sz w:val="18"/>
          <w:szCs w:val="20"/>
          <w:lang w:eastAsia="ja-JP"/>
          <w14:ligatures w14:val="none"/>
        </w:rPr>
        <w:t>.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 </w:t>
      </w:r>
      <w:r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Current recorded with a glassy carbon electrode modified with </w:t>
      </w:r>
      <w:r w:rsidR="00C51B3C" w:rsidRPr="00C51B3C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PsaE-16-HoxUYH</w:t>
      </w:r>
      <w:r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 cells embedded into P-vio. 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The </w:t>
      </w:r>
      <w:r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electrode</w:t>
      </w:r>
      <w:r w:rsidRPr="00E23DB8">
        <w:rPr>
          <w:rFonts w:ascii="Times New Roman" w:hAnsi="Times New Roman" w:cs="Times New Roman"/>
          <w:iCs/>
          <w:kern w:val="0"/>
          <w:sz w:val="18"/>
          <w:szCs w:val="20"/>
          <w14:ligatures w14:val="none"/>
        </w:rPr>
        <w:t xml:space="preserve"> 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was </w:t>
      </w:r>
      <w:r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initially </w:t>
      </w:r>
      <w:r w:rsidRPr="00E23DB8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polarized at </w:t>
      </w:r>
      <w:r w:rsidRPr="002E589B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200</w:t>
      </w:r>
      <w:r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 </w:t>
      </w:r>
      <w:r w:rsidRPr="002E589B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mV under dark, illuminated using white light (17</w:t>
      </w:r>
      <w:r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 </w:t>
      </w:r>
      <w:r w:rsidRPr="002E589B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mW</w:t>
      </w:r>
      <w:r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 </w:t>
      </w:r>
      <w:r w:rsidRPr="002E589B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cm</w:t>
      </w:r>
      <w:r w:rsidRPr="002E589B">
        <w:rPr>
          <w:rFonts w:ascii="Times New Roman" w:eastAsia="MS Mincho" w:hAnsi="Times New Roman" w:cs="Times New Roman"/>
          <w:iCs/>
          <w:kern w:val="0"/>
          <w:sz w:val="18"/>
          <w:szCs w:val="20"/>
          <w:vertAlign w:val="superscript"/>
          <w:lang w:eastAsia="ja-JP"/>
          <w14:ligatures w14:val="none"/>
        </w:rPr>
        <w:t>−2</w:t>
      </w:r>
      <w:r w:rsidR="00583DAF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, as indicated by the yellow background)</w:t>
      </w:r>
      <w:r w:rsidRPr="002E589B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, and subsequently polarized at −500</w:t>
      </w:r>
      <w:r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 </w:t>
      </w:r>
      <w:r w:rsidRPr="002E589B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mV (</w:t>
      </w:r>
      <w:r w:rsidR="00583DAF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at the time indicated by the arrow</w:t>
      </w:r>
      <w:r w:rsidRPr="002E589B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)</w:t>
      </w:r>
      <w:r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 </w:t>
      </w:r>
      <w:r w:rsidRPr="002E589B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for P-vio reduction</w:t>
      </w:r>
      <w:r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 and </w:t>
      </w:r>
      <w:r w:rsidRPr="002E589B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O</w:t>
      </w:r>
      <w:r w:rsidRPr="002E589B">
        <w:rPr>
          <w:rFonts w:ascii="Times New Roman" w:eastAsia="MS Mincho" w:hAnsi="Times New Roman" w:cs="Times New Roman"/>
          <w:iCs/>
          <w:kern w:val="0"/>
          <w:sz w:val="18"/>
          <w:szCs w:val="20"/>
          <w:vertAlign w:val="subscript"/>
          <w:lang w:eastAsia="ja-JP"/>
          <w14:ligatures w14:val="none"/>
        </w:rPr>
        <w:t>2</w:t>
      </w:r>
      <w:r w:rsidRPr="002E589B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 removal</w:t>
      </w:r>
      <w:r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.</w:t>
      </w:r>
      <w:r w:rsidRPr="002E589B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 </w:t>
      </w:r>
      <w:r w:rsidR="00583DAF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A</w:t>
      </w:r>
      <w:r w:rsidR="00583DAF" w:rsidRPr="002E589B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ll potentials vs. SHE</w:t>
      </w:r>
      <w:r w:rsidR="00583DAF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 xml:space="preserve">. </w:t>
      </w:r>
      <w:r w:rsidRPr="002E589B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Electrolyte: Ar-saturated 0.1</w:t>
      </w:r>
      <w:r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 </w:t>
      </w:r>
      <w:r w:rsidRPr="002E589B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M phosphate buffer, pH</w:t>
      </w:r>
      <w:r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 </w:t>
      </w:r>
      <w:r w:rsidRPr="002E589B">
        <w:rPr>
          <w:rFonts w:ascii="Times New Roman" w:eastAsia="MS Mincho" w:hAnsi="Times New Roman" w:cs="Times New Roman"/>
          <w:iCs/>
          <w:kern w:val="0"/>
          <w:sz w:val="18"/>
          <w:szCs w:val="20"/>
          <w:lang w:eastAsia="ja-JP"/>
          <w14:ligatures w14:val="none"/>
        </w:rPr>
        <w:t>7.0.</w:t>
      </w:r>
    </w:p>
    <w:p w14:paraId="23731841" w14:textId="0CD01169" w:rsidR="002D350E" w:rsidRDefault="002D350E" w:rsidP="002D350E">
      <w:pPr>
        <w:spacing w:after="0" w:line="480" w:lineRule="auto"/>
        <w:jc w:val="both"/>
        <w:rPr>
          <w:rFonts w:ascii="Times New Roman" w:eastAsia="MS Mincho" w:hAnsi="Times New Roman" w:cs="Times New Roman"/>
          <w:b/>
          <w:kern w:val="0"/>
          <w:lang w:eastAsia="ja-JP"/>
          <w14:ligatures w14:val="none"/>
        </w:rPr>
      </w:pPr>
      <w:r>
        <w:rPr>
          <w:rFonts w:ascii="Times New Roman" w:eastAsia="MS Mincho" w:hAnsi="Times New Roman" w:cs="Times New Roman"/>
          <w:b/>
          <w:kern w:val="0"/>
          <w:lang w:eastAsia="ja-JP"/>
          <w14:ligatures w14:val="none"/>
        </w:rPr>
        <w:t>References to the Supporting Information</w:t>
      </w:r>
    </w:p>
    <w:sdt>
      <w:sdtPr>
        <w:tag w:val="CitaviBibliography"/>
        <w:id w:val="251248598"/>
        <w:placeholder>
          <w:docPart w:val="9C0F48C99E244030ABE7F6419DC6B68C"/>
        </w:placeholder>
      </w:sdtPr>
      <w:sdtEndPr>
        <w:rPr>
          <w:rFonts w:ascii="Times New Roman" w:hAnsi="Times New Roman" w:cs="Times New Roman"/>
          <w:sz w:val="18"/>
          <w:szCs w:val="18"/>
        </w:rPr>
      </w:sdtEndPr>
      <w:sdtContent>
        <w:p w14:paraId="75ED0B2E" w14:textId="2697D04F" w:rsidR="00963036" w:rsidRPr="00603058" w:rsidRDefault="00963036" w:rsidP="00963036">
          <w:pPr>
            <w:pStyle w:val="CitaviBibliographyEntry"/>
            <w:spacing w:after="120"/>
            <w:rPr>
              <w:rFonts w:ascii="Times New Roman" w:hAnsi="Times New Roman" w:cs="Times New Roman"/>
              <w:sz w:val="18"/>
              <w:szCs w:val="18"/>
            </w:rPr>
          </w:pPr>
          <w:r w:rsidRPr="00603058">
            <w:rPr>
              <w:rFonts w:ascii="Times New Roman" w:hAnsi="Times New Roman" w:cs="Times New Roman"/>
              <w:sz w:val="18"/>
              <w:szCs w:val="18"/>
            </w:rPr>
            <w:fldChar w:fldCharType="begin"/>
          </w:r>
          <w:r w:rsidRPr="00603058">
            <w:rPr>
              <w:rFonts w:ascii="Times New Roman" w:hAnsi="Times New Roman" w:cs="Times New Roman"/>
              <w:sz w:val="18"/>
              <w:szCs w:val="18"/>
            </w:rPr>
            <w:instrText>ADDIN CitaviBibliography</w:instrText>
          </w:r>
          <w:r w:rsidRPr="00603058">
            <w:rPr>
              <w:rFonts w:ascii="Times New Roman" w:hAnsi="Times New Roman" w:cs="Times New Roman"/>
              <w:sz w:val="18"/>
              <w:szCs w:val="18"/>
            </w:rPr>
            <w:fldChar w:fldCharType="separate"/>
          </w:r>
          <w:r w:rsidRPr="00603058">
            <w:rPr>
              <w:rFonts w:ascii="Times New Roman" w:hAnsi="Times New Roman" w:cs="Times New Roman"/>
              <w:sz w:val="18"/>
              <w:szCs w:val="18"/>
            </w:rPr>
            <w:t>[1]</w:t>
          </w:r>
          <w:r w:rsidRPr="00603058">
            <w:rPr>
              <w:rFonts w:ascii="Times New Roman" w:hAnsi="Times New Roman" w:cs="Times New Roman"/>
              <w:sz w:val="18"/>
              <w:szCs w:val="18"/>
            </w:rPr>
            <w:tab/>
            <w:t xml:space="preserve">F. Zhao, P. Wang, A. Ruff, V. Hartmann, S. Zacarias, I. A. C. Pereira, M. M. Nowaczyk, M. Rögner, F. Conzuelo, W. Schuhmann, </w:t>
          </w:r>
          <w:r w:rsidR="00624F2E" w:rsidRPr="00603058">
            <w:rPr>
              <w:rFonts w:ascii="Times New Roman" w:hAnsi="Times New Roman" w:cs="Times New Roman"/>
              <w:sz w:val="18"/>
              <w:szCs w:val="18"/>
            </w:rPr>
            <w:t>"</w:t>
          </w:r>
          <w:r w:rsidRPr="00603058">
            <w:rPr>
              <w:rFonts w:ascii="Times New Roman" w:hAnsi="Times New Roman" w:cs="Times New Roman"/>
              <w:sz w:val="18"/>
              <w:szCs w:val="18"/>
            </w:rPr>
            <w:t xml:space="preserve">A photosystem I monolayer with anisotropic electron flow enables Z-scheme like photosynthetic water splitting" </w:t>
          </w:r>
          <w:r w:rsidRPr="00603058">
            <w:rPr>
              <w:rFonts w:ascii="Times New Roman" w:hAnsi="Times New Roman" w:cs="Times New Roman"/>
              <w:i/>
              <w:sz w:val="18"/>
              <w:szCs w:val="18"/>
            </w:rPr>
            <w:t>Energy Environ. Sci.</w:t>
          </w:r>
          <w:r w:rsidRPr="00603058">
            <w:rPr>
              <w:rFonts w:ascii="Times New Roman" w:hAnsi="Times New Roman" w:cs="Times New Roman"/>
              <w:b/>
              <w:sz w:val="18"/>
              <w:szCs w:val="18"/>
            </w:rPr>
            <w:t xml:space="preserve"> 2019</w:t>
          </w:r>
          <w:r w:rsidRPr="00603058">
            <w:rPr>
              <w:rFonts w:ascii="Times New Roman" w:hAnsi="Times New Roman" w:cs="Times New Roman"/>
              <w:sz w:val="18"/>
              <w:szCs w:val="18"/>
            </w:rPr>
            <w:t xml:space="preserve">, </w:t>
          </w:r>
          <w:r w:rsidRPr="00603058">
            <w:rPr>
              <w:rFonts w:ascii="Times New Roman" w:hAnsi="Times New Roman" w:cs="Times New Roman"/>
              <w:i/>
              <w:sz w:val="18"/>
              <w:szCs w:val="18"/>
            </w:rPr>
            <w:t>12</w:t>
          </w:r>
          <w:r w:rsidRPr="00603058">
            <w:rPr>
              <w:rFonts w:ascii="Times New Roman" w:hAnsi="Times New Roman" w:cs="Times New Roman"/>
              <w:sz w:val="18"/>
              <w:szCs w:val="18"/>
            </w:rPr>
            <w:t>, 3133.</w:t>
          </w:r>
        </w:p>
        <w:p w14:paraId="21D2C7D1" w14:textId="2ADCCF45" w:rsidR="00963036" w:rsidRPr="00603058" w:rsidRDefault="00963036" w:rsidP="00963036">
          <w:pPr>
            <w:pStyle w:val="CitaviBibliographyEntry"/>
            <w:spacing w:after="120"/>
            <w:rPr>
              <w:rFonts w:ascii="Times New Roman" w:hAnsi="Times New Roman" w:cs="Times New Roman"/>
              <w:sz w:val="18"/>
              <w:szCs w:val="18"/>
            </w:rPr>
          </w:pPr>
          <w:r w:rsidRPr="00603058">
            <w:rPr>
              <w:rFonts w:ascii="Times New Roman" w:hAnsi="Times New Roman" w:cs="Times New Roman"/>
              <w:sz w:val="18"/>
              <w:szCs w:val="18"/>
            </w:rPr>
            <w:t>[2]</w:t>
          </w:r>
          <w:r w:rsidRPr="00603058">
            <w:rPr>
              <w:rFonts w:ascii="Times New Roman" w:hAnsi="Times New Roman" w:cs="Times New Roman"/>
              <w:sz w:val="18"/>
              <w:szCs w:val="18"/>
            </w:rPr>
            <w:tab/>
            <w:t xml:space="preserve">F. Conzuelo, N. Marković, A. Ruff, W. Schuhmann, </w:t>
          </w:r>
          <w:r w:rsidR="00624F2E" w:rsidRPr="00603058">
            <w:rPr>
              <w:rFonts w:ascii="Times New Roman" w:hAnsi="Times New Roman" w:cs="Times New Roman"/>
              <w:sz w:val="18"/>
              <w:szCs w:val="18"/>
            </w:rPr>
            <w:t>"</w:t>
          </w:r>
          <w:r w:rsidRPr="00603058">
            <w:rPr>
              <w:rFonts w:ascii="Times New Roman" w:hAnsi="Times New Roman" w:cs="Times New Roman"/>
              <w:sz w:val="18"/>
              <w:szCs w:val="18"/>
            </w:rPr>
            <w:t xml:space="preserve">The open circuit voltage in biofuel cells: Nernstian shift in pseudocapacitive electrodes" </w:t>
          </w:r>
          <w:r w:rsidRPr="00603058">
            <w:rPr>
              <w:rFonts w:ascii="Times New Roman" w:hAnsi="Times New Roman" w:cs="Times New Roman"/>
              <w:i/>
              <w:sz w:val="18"/>
              <w:szCs w:val="18"/>
            </w:rPr>
            <w:t>Angew. Chem. Int. Ed.</w:t>
          </w:r>
          <w:r w:rsidRPr="00603058">
            <w:rPr>
              <w:rFonts w:ascii="Times New Roman" w:hAnsi="Times New Roman" w:cs="Times New Roman"/>
              <w:b/>
              <w:sz w:val="18"/>
              <w:szCs w:val="18"/>
            </w:rPr>
            <w:t xml:space="preserve"> 2018</w:t>
          </w:r>
          <w:r w:rsidRPr="00603058">
            <w:rPr>
              <w:rFonts w:ascii="Times New Roman" w:hAnsi="Times New Roman" w:cs="Times New Roman"/>
              <w:sz w:val="18"/>
              <w:szCs w:val="18"/>
            </w:rPr>
            <w:t xml:space="preserve">, </w:t>
          </w:r>
          <w:r w:rsidRPr="00603058">
            <w:rPr>
              <w:rFonts w:ascii="Times New Roman" w:hAnsi="Times New Roman" w:cs="Times New Roman"/>
              <w:i/>
              <w:sz w:val="18"/>
              <w:szCs w:val="18"/>
            </w:rPr>
            <w:t>57</w:t>
          </w:r>
          <w:r w:rsidRPr="00603058">
            <w:rPr>
              <w:rFonts w:ascii="Times New Roman" w:hAnsi="Times New Roman" w:cs="Times New Roman"/>
              <w:sz w:val="18"/>
              <w:szCs w:val="18"/>
            </w:rPr>
            <w:t>, 13681.</w:t>
          </w:r>
        </w:p>
        <w:p w14:paraId="2E486A2E" w14:textId="7D8C53E0" w:rsidR="00963036" w:rsidRPr="00603058" w:rsidRDefault="00963036" w:rsidP="00963036">
          <w:pPr>
            <w:pStyle w:val="CitaviBibliographyEntry"/>
            <w:spacing w:after="120"/>
            <w:rPr>
              <w:rFonts w:ascii="Times New Roman" w:hAnsi="Times New Roman" w:cs="Times New Roman"/>
              <w:sz w:val="18"/>
              <w:szCs w:val="18"/>
            </w:rPr>
          </w:pPr>
          <w:r w:rsidRPr="00603058">
            <w:rPr>
              <w:rFonts w:ascii="Times New Roman" w:hAnsi="Times New Roman" w:cs="Times New Roman"/>
              <w:sz w:val="18"/>
              <w:szCs w:val="18"/>
            </w:rPr>
            <w:t>[3]</w:t>
          </w:r>
          <w:r w:rsidRPr="00603058">
            <w:rPr>
              <w:rFonts w:ascii="Times New Roman" w:hAnsi="Times New Roman" w:cs="Times New Roman"/>
              <w:sz w:val="18"/>
              <w:szCs w:val="18"/>
            </w:rPr>
            <w:tab/>
            <w:t xml:space="preserve">F. Zhao, F. Conzuelo, V. Hartmann, H. Li, S. Stapf, M. M. Nowaczyk, M. Rögner, N. Plumeré, W. Lubitz, W. Schuhmann, </w:t>
          </w:r>
          <w:r w:rsidR="00624F2E" w:rsidRPr="00603058">
            <w:rPr>
              <w:rFonts w:ascii="Times New Roman" w:hAnsi="Times New Roman" w:cs="Times New Roman"/>
              <w:sz w:val="18"/>
              <w:szCs w:val="18"/>
            </w:rPr>
            <w:t>"</w:t>
          </w:r>
          <w:r w:rsidRPr="00603058">
            <w:rPr>
              <w:rFonts w:ascii="Times New Roman" w:hAnsi="Times New Roman" w:cs="Times New Roman"/>
              <w:sz w:val="18"/>
              <w:szCs w:val="18"/>
            </w:rPr>
            <w:t xml:space="preserve">A novel versatile microbiosensor for local hydrogen detection by means of scanning photoelectrochemical microscopy" </w:t>
          </w:r>
          <w:r w:rsidRPr="00603058">
            <w:rPr>
              <w:rFonts w:ascii="Times New Roman" w:hAnsi="Times New Roman" w:cs="Times New Roman"/>
              <w:i/>
              <w:sz w:val="18"/>
              <w:szCs w:val="18"/>
            </w:rPr>
            <w:t>Biosens. Bioelectron.</w:t>
          </w:r>
          <w:r w:rsidRPr="00603058">
            <w:rPr>
              <w:rFonts w:ascii="Times New Roman" w:hAnsi="Times New Roman" w:cs="Times New Roman"/>
              <w:b/>
              <w:sz w:val="18"/>
              <w:szCs w:val="18"/>
            </w:rPr>
            <w:t xml:space="preserve"> 2017</w:t>
          </w:r>
          <w:r w:rsidRPr="00603058">
            <w:rPr>
              <w:rFonts w:ascii="Times New Roman" w:hAnsi="Times New Roman" w:cs="Times New Roman"/>
              <w:sz w:val="18"/>
              <w:szCs w:val="18"/>
            </w:rPr>
            <w:t xml:space="preserve">, </w:t>
          </w:r>
          <w:r w:rsidRPr="00603058">
            <w:rPr>
              <w:rFonts w:ascii="Times New Roman" w:hAnsi="Times New Roman" w:cs="Times New Roman"/>
              <w:i/>
              <w:sz w:val="18"/>
              <w:szCs w:val="18"/>
            </w:rPr>
            <w:t>94</w:t>
          </w:r>
          <w:r w:rsidRPr="00603058">
            <w:rPr>
              <w:rFonts w:ascii="Times New Roman" w:hAnsi="Times New Roman" w:cs="Times New Roman"/>
              <w:sz w:val="18"/>
              <w:szCs w:val="18"/>
            </w:rPr>
            <w:t>, 433.</w:t>
          </w:r>
          <w:r w:rsidRPr="00603058">
            <w:rPr>
              <w:rFonts w:ascii="Times New Roman" w:hAnsi="Times New Roman" w:cs="Times New Roman"/>
              <w:sz w:val="18"/>
              <w:szCs w:val="18"/>
            </w:rPr>
            <w:fldChar w:fldCharType="end"/>
          </w:r>
        </w:p>
      </w:sdtContent>
    </w:sdt>
    <w:sectPr w:rsidR="00963036" w:rsidRPr="00603058" w:rsidSect="0082115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992CA" w14:textId="77777777" w:rsidR="00EE38B6" w:rsidRPr="00E23DB8" w:rsidRDefault="00EE38B6" w:rsidP="007B602F">
      <w:pPr>
        <w:spacing w:after="0" w:line="240" w:lineRule="auto"/>
      </w:pPr>
      <w:r w:rsidRPr="00E23DB8">
        <w:separator/>
      </w:r>
    </w:p>
  </w:endnote>
  <w:endnote w:type="continuationSeparator" w:id="0">
    <w:p w14:paraId="0A7FDAD8" w14:textId="77777777" w:rsidR="00EE38B6" w:rsidRPr="00E23DB8" w:rsidRDefault="00EE38B6" w:rsidP="007B602F">
      <w:pPr>
        <w:spacing w:after="0" w:line="240" w:lineRule="auto"/>
      </w:pPr>
      <w:r w:rsidRPr="00E23DB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5310F" w14:textId="77777777" w:rsidR="007B602F" w:rsidRPr="00E23DB8" w:rsidRDefault="007B60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032569793"/>
      <w:docPartObj>
        <w:docPartGallery w:val="Page Numbers (Bottom of Page)"/>
        <w:docPartUnique/>
      </w:docPartObj>
    </w:sdtPr>
    <w:sdtEndPr/>
    <w:sdtContent>
      <w:p w14:paraId="60D0CAB3" w14:textId="3F8019DB" w:rsidR="007B602F" w:rsidRPr="00E23DB8" w:rsidRDefault="006D0F50">
        <w:pPr>
          <w:pStyle w:val="Footer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t>S</w:t>
        </w:r>
        <w:r w:rsidR="007B602F" w:rsidRPr="00E23DB8">
          <w:rPr>
            <w:rFonts w:ascii="Times New Roman" w:hAnsi="Times New Roman" w:cs="Times New Roman"/>
          </w:rPr>
          <w:fldChar w:fldCharType="begin"/>
        </w:r>
        <w:r w:rsidR="007B602F" w:rsidRPr="00E23DB8">
          <w:rPr>
            <w:rFonts w:ascii="Times New Roman" w:hAnsi="Times New Roman" w:cs="Times New Roman"/>
          </w:rPr>
          <w:instrText xml:space="preserve"> PAGE   \* MERGEFORMAT </w:instrText>
        </w:r>
        <w:r w:rsidR="007B602F" w:rsidRPr="00E23DB8">
          <w:rPr>
            <w:rFonts w:ascii="Times New Roman" w:hAnsi="Times New Roman" w:cs="Times New Roman"/>
          </w:rPr>
          <w:fldChar w:fldCharType="separate"/>
        </w:r>
        <w:r w:rsidR="007B602F" w:rsidRPr="00E23DB8">
          <w:rPr>
            <w:rFonts w:ascii="Times New Roman" w:hAnsi="Times New Roman" w:cs="Times New Roman"/>
          </w:rPr>
          <w:t>2</w:t>
        </w:r>
        <w:r w:rsidR="007B602F" w:rsidRPr="00E23DB8">
          <w:rPr>
            <w:rFonts w:ascii="Times New Roman" w:hAnsi="Times New Roman" w:cs="Times New Roman"/>
          </w:rPr>
          <w:fldChar w:fldCharType="end"/>
        </w:r>
      </w:p>
    </w:sdtContent>
  </w:sdt>
  <w:p w14:paraId="7E437CF9" w14:textId="77777777" w:rsidR="007B602F" w:rsidRPr="00E23DB8" w:rsidRDefault="007B602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CC438" w14:textId="77777777" w:rsidR="007B602F" w:rsidRPr="00E23DB8" w:rsidRDefault="007B60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C7DE6" w14:textId="77777777" w:rsidR="00EE38B6" w:rsidRPr="00E23DB8" w:rsidRDefault="00EE38B6" w:rsidP="007B602F">
      <w:pPr>
        <w:spacing w:after="0" w:line="240" w:lineRule="auto"/>
      </w:pPr>
      <w:r w:rsidRPr="00E23DB8">
        <w:separator/>
      </w:r>
    </w:p>
  </w:footnote>
  <w:footnote w:type="continuationSeparator" w:id="0">
    <w:p w14:paraId="1C8D485D" w14:textId="77777777" w:rsidR="00EE38B6" w:rsidRPr="00E23DB8" w:rsidRDefault="00EE38B6" w:rsidP="007B602F">
      <w:pPr>
        <w:spacing w:after="0" w:line="240" w:lineRule="auto"/>
      </w:pPr>
      <w:r w:rsidRPr="00E23DB8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FD7E76" w14:textId="77777777" w:rsidR="007B602F" w:rsidRPr="00E23DB8" w:rsidRDefault="007B60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12C5C" w14:textId="77777777" w:rsidR="007B602F" w:rsidRPr="00E23DB8" w:rsidRDefault="007B60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96288D" w14:textId="77777777" w:rsidR="007B602F" w:rsidRPr="00E23DB8" w:rsidRDefault="007B60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2N7AwsTQxMjY3NzZV0lEKTi0uzszPAykwMqoFAHoRCrEtAAAA"/>
  </w:docVars>
  <w:rsids>
    <w:rsidRoot w:val="00AB410E"/>
    <w:rsid w:val="00002F15"/>
    <w:rsid w:val="00003FD0"/>
    <w:rsid w:val="0000657A"/>
    <w:rsid w:val="00007C60"/>
    <w:rsid w:val="00010A0E"/>
    <w:rsid w:val="000115DB"/>
    <w:rsid w:val="000156C3"/>
    <w:rsid w:val="00031794"/>
    <w:rsid w:val="00031CAF"/>
    <w:rsid w:val="00032CE8"/>
    <w:rsid w:val="00032D73"/>
    <w:rsid w:val="00036D71"/>
    <w:rsid w:val="000433ED"/>
    <w:rsid w:val="00045BC2"/>
    <w:rsid w:val="000465FF"/>
    <w:rsid w:val="00052EFB"/>
    <w:rsid w:val="0005442F"/>
    <w:rsid w:val="0005641A"/>
    <w:rsid w:val="00056741"/>
    <w:rsid w:val="00056A7C"/>
    <w:rsid w:val="00065C36"/>
    <w:rsid w:val="00067A56"/>
    <w:rsid w:val="00075333"/>
    <w:rsid w:val="00077039"/>
    <w:rsid w:val="00077DED"/>
    <w:rsid w:val="0008007E"/>
    <w:rsid w:val="00086325"/>
    <w:rsid w:val="00087159"/>
    <w:rsid w:val="0009021A"/>
    <w:rsid w:val="00090FB7"/>
    <w:rsid w:val="00091C22"/>
    <w:rsid w:val="000A0F97"/>
    <w:rsid w:val="000A4BC3"/>
    <w:rsid w:val="000A7855"/>
    <w:rsid w:val="000A79EE"/>
    <w:rsid w:val="000B07CF"/>
    <w:rsid w:val="000B3875"/>
    <w:rsid w:val="000B4851"/>
    <w:rsid w:val="000D653E"/>
    <w:rsid w:val="000E4BA1"/>
    <w:rsid w:val="000F253C"/>
    <w:rsid w:val="001032E5"/>
    <w:rsid w:val="0010783A"/>
    <w:rsid w:val="0011060D"/>
    <w:rsid w:val="0011143F"/>
    <w:rsid w:val="001120EB"/>
    <w:rsid w:val="00115F15"/>
    <w:rsid w:val="001213F5"/>
    <w:rsid w:val="00123C7C"/>
    <w:rsid w:val="001249B9"/>
    <w:rsid w:val="001256ED"/>
    <w:rsid w:val="00127C9D"/>
    <w:rsid w:val="001309FA"/>
    <w:rsid w:val="00136022"/>
    <w:rsid w:val="0014092D"/>
    <w:rsid w:val="00160F4F"/>
    <w:rsid w:val="001623FE"/>
    <w:rsid w:val="00164291"/>
    <w:rsid w:val="00172993"/>
    <w:rsid w:val="00176465"/>
    <w:rsid w:val="0018327F"/>
    <w:rsid w:val="001844DA"/>
    <w:rsid w:val="00191904"/>
    <w:rsid w:val="00192204"/>
    <w:rsid w:val="001973CD"/>
    <w:rsid w:val="001A2E5E"/>
    <w:rsid w:val="001B140D"/>
    <w:rsid w:val="001B6BC9"/>
    <w:rsid w:val="001C2CD6"/>
    <w:rsid w:val="001C5241"/>
    <w:rsid w:val="001C61D5"/>
    <w:rsid w:val="001C7583"/>
    <w:rsid w:val="001D022F"/>
    <w:rsid w:val="001D0A5E"/>
    <w:rsid w:val="001D41E1"/>
    <w:rsid w:val="001D7B12"/>
    <w:rsid w:val="001E0201"/>
    <w:rsid w:val="001E049A"/>
    <w:rsid w:val="001E05F9"/>
    <w:rsid w:val="001E09A3"/>
    <w:rsid w:val="001E17E8"/>
    <w:rsid w:val="001E2AB8"/>
    <w:rsid w:val="001E515C"/>
    <w:rsid w:val="001E6438"/>
    <w:rsid w:val="001F0170"/>
    <w:rsid w:val="001F5725"/>
    <w:rsid w:val="00205499"/>
    <w:rsid w:val="00214A07"/>
    <w:rsid w:val="002220D9"/>
    <w:rsid w:val="002324D4"/>
    <w:rsid w:val="002331F6"/>
    <w:rsid w:val="00241339"/>
    <w:rsid w:val="0024512F"/>
    <w:rsid w:val="00245C16"/>
    <w:rsid w:val="00247003"/>
    <w:rsid w:val="0024702D"/>
    <w:rsid w:val="00250C1E"/>
    <w:rsid w:val="00251443"/>
    <w:rsid w:val="00255FC5"/>
    <w:rsid w:val="00256749"/>
    <w:rsid w:val="00263116"/>
    <w:rsid w:val="00263539"/>
    <w:rsid w:val="00265FFC"/>
    <w:rsid w:val="00271104"/>
    <w:rsid w:val="00271251"/>
    <w:rsid w:val="00274EBB"/>
    <w:rsid w:val="00276C98"/>
    <w:rsid w:val="0028130B"/>
    <w:rsid w:val="00282C8C"/>
    <w:rsid w:val="00282F7E"/>
    <w:rsid w:val="002907F8"/>
    <w:rsid w:val="00291A48"/>
    <w:rsid w:val="00295CC1"/>
    <w:rsid w:val="00296DB8"/>
    <w:rsid w:val="00297D72"/>
    <w:rsid w:val="002A21EE"/>
    <w:rsid w:val="002A28E6"/>
    <w:rsid w:val="002A61CC"/>
    <w:rsid w:val="002A77A5"/>
    <w:rsid w:val="002B1DCF"/>
    <w:rsid w:val="002B4A54"/>
    <w:rsid w:val="002B6F6A"/>
    <w:rsid w:val="002C03BD"/>
    <w:rsid w:val="002C058B"/>
    <w:rsid w:val="002C17CA"/>
    <w:rsid w:val="002C5301"/>
    <w:rsid w:val="002C7F73"/>
    <w:rsid w:val="002D0469"/>
    <w:rsid w:val="002D0C16"/>
    <w:rsid w:val="002D350E"/>
    <w:rsid w:val="002D6C72"/>
    <w:rsid w:val="002D7EC8"/>
    <w:rsid w:val="002E16A8"/>
    <w:rsid w:val="002E22E6"/>
    <w:rsid w:val="002E589B"/>
    <w:rsid w:val="002F5216"/>
    <w:rsid w:val="002F5710"/>
    <w:rsid w:val="00305985"/>
    <w:rsid w:val="00307065"/>
    <w:rsid w:val="00307D4E"/>
    <w:rsid w:val="003117E8"/>
    <w:rsid w:val="00317BF8"/>
    <w:rsid w:val="00320DB1"/>
    <w:rsid w:val="00321793"/>
    <w:rsid w:val="00331207"/>
    <w:rsid w:val="00331424"/>
    <w:rsid w:val="00331690"/>
    <w:rsid w:val="0033191A"/>
    <w:rsid w:val="003324E4"/>
    <w:rsid w:val="00332FEC"/>
    <w:rsid w:val="00336074"/>
    <w:rsid w:val="00340A16"/>
    <w:rsid w:val="00341541"/>
    <w:rsid w:val="0035347E"/>
    <w:rsid w:val="003544CB"/>
    <w:rsid w:val="00361C10"/>
    <w:rsid w:val="00361E9C"/>
    <w:rsid w:val="00364732"/>
    <w:rsid w:val="00364A20"/>
    <w:rsid w:val="00375A85"/>
    <w:rsid w:val="00383444"/>
    <w:rsid w:val="003836D6"/>
    <w:rsid w:val="00385769"/>
    <w:rsid w:val="00385E32"/>
    <w:rsid w:val="003867C3"/>
    <w:rsid w:val="00386A8E"/>
    <w:rsid w:val="003873F0"/>
    <w:rsid w:val="00393AFC"/>
    <w:rsid w:val="003952AF"/>
    <w:rsid w:val="00397937"/>
    <w:rsid w:val="003A056E"/>
    <w:rsid w:val="003A0BE4"/>
    <w:rsid w:val="003A0CB4"/>
    <w:rsid w:val="003A23C2"/>
    <w:rsid w:val="003B7D64"/>
    <w:rsid w:val="003C5638"/>
    <w:rsid w:val="003D1729"/>
    <w:rsid w:val="003D1C9A"/>
    <w:rsid w:val="003E22F9"/>
    <w:rsid w:val="003F6246"/>
    <w:rsid w:val="003F7F1C"/>
    <w:rsid w:val="00401DF4"/>
    <w:rsid w:val="004059E7"/>
    <w:rsid w:val="004123E4"/>
    <w:rsid w:val="00413424"/>
    <w:rsid w:val="00413D8D"/>
    <w:rsid w:val="004171B2"/>
    <w:rsid w:val="004242DE"/>
    <w:rsid w:val="004245EE"/>
    <w:rsid w:val="004365ED"/>
    <w:rsid w:val="004458A2"/>
    <w:rsid w:val="00446254"/>
    <w:rsid w:val="00455263"/>
    <w:rsid w:val="004600CB"/>
    <w:rsid w:val="00461866"/>
    <w:rsid w:val="00461C08"/>
    <w:rsid w:val="00463EE2"/>
    <w:rsid w:val="00473ACB"/>
    <w:rsid w:val="00473FEF"/>
    <w:rsid w:val="004762F9"/>
    <w:rsid w:val="00483596"/>
    <w:rsid w:val="00483D0D"/>
    <w:rsid w:val="00490806"/>
    <w:rsid w:val="004939B4"/>
    <w:rsid w:val="004B0587"/>
    <w:rsid w:val="004B3D5D"/>
    <w:rsid w:val="004B5A2A"/>
    <w:rsid w:val="004C5144"/>
    <w:rsid w:val="004C71EF"/>
    <w:rsid w:val="004D3619"/>
    <w:rsid w:val="004D555D"/>
    <w:rsid w:val="004E1CA8"/>
    <w:rsid w:val="004E5253"/>
    <w:rsid w:val="004E5AA7"/>
    <w:rsid w:val="004F0756"/>
    <w:rsid w:val="00501463"/>
    <w:rsid w:val="005024A8"/>
    <w:rsid w:val="00511C68"/>
    <w:rsid w:val="005144DC"/>
    <w:rsid w:val="00515360"/>
    <w:rsid w:val="00521C0E"/>
    <w:rsid w:val="0052579A"/>
    <w:rsid w:val="00531AC9"/>
    <w:rsid w:val="00532CAF"/>
    <w:rsid w:val="00537F73"/>
    <w:rsid w:val="005428EA"/>
    <w:rsid w:val="00542AC4"/>
    <w:rsid w:val="0054507F"/>
    <w:rsid w:val="00547BAF"/>
    <w:rsid w:val="0055185C"/>
    <w:rsid w:val="00553A69"/>
    <w:rsid w:val="0056120B"/>
    <w:rsid w:val="005622C2"/>
    <w:rsid w:val="00573BB3"/>
    <w:rsid w:val="00574029"/>
    <w:rsid w:val="005767DA"/>
    <w:rsid w:val="00577654"/>
    <w:rsid w:val="00582BEE"/>
    <w:rsid w:val="00583B2D"/>
    <w:rsid w:val="00583DAF"/>
    <w:rsid w:val="00590A88"/>
    <w:rsid w:val="005946E4"/>
    <w:rsid w:val="00595EF5"/>
    <w:rsid w:val="005A2DF8"/>
    <w:rsid w:val="005B023F"/>
    <w:rsid w:val="005B194B"/>
    <w:rsid w:val="005B2E62"/>
    <w:rsid w:val="005B755D"/>
    <w:rsid w:val="005C2785"/>
    <w:rsid w:val="005C5216"/>
    <w:rsid w:val="005C682B"/>
    <w:rsid w:val="005D4DAC"/>
    <w:rsid w:val="005D62B3"/>
    <w:rsid w:val="005E100D"/>
    <w:rsid w:val="005E14D9"/>
    <w:rsid w:val="005E782F"/>
    <w:rsid w:val="005F0373"/>
    <w:rsid w:val="005F3872"/>
    <w:rsid w:val="006000B2"/>
    <w:rsid w:val="00600F9D"/>
    <w:rsid w:val="00603058"/>
    <w:rsid w:val="0060424C"/>
    <w:rsid w:val="00605D7F"/>
    <w:rsid w:val="00606631"/>
    <w:rsid w:val="00610DEF"/>
    <w:rsid w:val="006120BB"/>
    <w:rsid w:val="0061358A"/>
    <w:rsid w:val="00615297"/>
    <w:rsid w:val="00615CC4"/>
    <w:rsid w:val="006160FA"/>
    <w:rsid w:val="00622DDD"/>
    <w:rsid w:val="00624B20"/>
    <w:rsid w:val="00624F2E"/>
    <w:rsid w:val="00633795"/>
    <w:rsid w:val="00633E17"/>
    <w:rsid w:val="00640ED5"/>
    <w:rsid w:val="00641FBE"/>
    <w:rsid w:val="006445EE"/>
    <w:rsid w:val="00644A62"/>
    <w:rsid w:val="00644FBB"/>
    <w:rsid w:val="00646EB0"/>
    <w:rsid w:val="00651827"/>
    <w:rsid w:val="00653721"/>
    <w:rsid w:val="00653AF6"/>
    <w:rsid w:val="00653B08"/>
    <w:rsid w:val="00660149"/>
    <w:rsid w:val="00662763"/>
    <w:rsid w:val="006758AF"/>
    <w:rsid w:val="006772CE"/>
    <w:rsid w:val="00686BAD"/>
    <w:rsid w:val="006A1717"/>
    <w:rsid w:val="006A55E1"/>
    <w:rsid w:val="006B18CB"/>
    <w:rsid w:val="006B6D26"/>
    <w:rsid w:val="006C0293"/>
    <w:rsid w:val="006C3109"/>
    <w:rsid w:val="006C312D"/>
    <w:rsid w:val="006C3476"/>
    <w:rsid w:val="006D0F50"/>
    <w:rsid w:val="006D59ED"/>
    <w:rsid w:val="006E23E4"/>
    <w:rsid w:val="006E37FF"/>
    <w:rsid w:val="006F46DC"/>
    <w:rsid w:val="007011A4"/>
    <w:rsid w:val="007036F5"/>
    <w:rsid w:val="00706454"/>
    <w:rsid w:val="007105F2"/>
    <w:rsid w:val="00715AA7"/>
    <w:rsid w:val="0072262B"/>
    <w:rsid w:val="00726924"/>
    <w:rsid w:val="00733397"/>
    <w:rsid w:val="00733747"/>
    <w:rsid w:val="0073450A"/>
    <w:rsid w:val="0073507D"/>
    <w:rsid w:val="00740AA4"/>
    <w:rsid w:val="00744E90"/>
    <w:rsid w:val="00747404"/>
    <w:rsid w:val="00752D4F"/>
    <w:rsid w:val="00754982"/>
    <w:rsid w:val="00762A37"/>
    <w:rsid w:val="00765A86"/>
    <w:rsid w:val="00766E2D"/>
    <w:rsid w:val="007677B9"/>
    <w:rsid w:val="00772763"/>
    <w:rsid w:val="00777A31"/>
    <w:rsid w:val="00781586"/>
    <w:rsid w:val="00785CF8"/>
    <w:rsid w:val="00787BFD"/>
    <w:rsid w:val="00795B5B"/>
    <w:rsid w:val="007977C4"/>
    <w:rsid w:val="007A45FE"/>
    <w:rsid w:val="007A5066"/>
    <w:rsid w:val="007A6344"/>
    <w:rsid w:val="007A7C82"/>
    <w:rsid w:val="007B22BE"/>
    <w:rsid w:val="007B2970"/>
    <w:rsid w:val="007B4712"/>
    <w:rsid w:val="007B5368"/>
    <w:rsid w:val="007B602F"/>
    <w:rsid w:val="007C6EFA"/>
    <w:rsid w:val="007D437C"/>
    <w:rsid w:val="007D6E16"/>
    <w:rsid w:val="007E0B0F"/>
    <w:rsid w:val="007E349D"/>
    <w:rsid w:val="007E38BD"/>
    <w:rsid w:val="007F3B61"/>
    <w:rsid w:val="00800C33"/>
    <w:rsid w:val="00801B6B"/>
    <w:rsid w:val="008029F9"/>
    <w:rsid w:val="00803E34"/>
    <w:rsid w:val="00811E8F"/>
    <w:rsid w:val="0081206E"/>
    <w:rsid w:val="00812FA7"/>
    <w:rsid w:val="00814B1E"/>
    <w:rsid w:val="008154CA"/>
    <w:rsid w:val="008172E0"/>
    <w:rsid w:val="0082115D"/>
    <w:rsid w:val="00823D8B"/>
    <w:rsid w:val="00824738"/>
    <w:rsid w:val="00840150"/>
    <w:rsid w:val="00840179"/>
    <w:rsid w:val="00844A03"/>
    <w:rsid w:val="00845DC3"/>
    <w:rsid w:val="00846337"/>
    <w:rsid w:val="008466B7"/>
    <w:rsid w:val="0085170F"/>
    <w:rsid w:val="0085259E"/>
    <w:rsid w:val="00855868"/>
    <w:rsid w:val="008630B9"/>
    <w:rsid w:val="00876284"/>
    <w:rsid w:val="008764BD"/>
    <w:rsid w:val="00886BD2"/>
    <w:rsid w:val="0089154D"/>
    <w:rsid w:val="00891B82"/>
    <w:rsid w:val="0089205A"/>
    <w:rsid w:val="00893088"/>
    <w:rsid w:val="00893EFA"/>
    <w:rsid w:val="008A2E87"/>
    <w:rsid w:val="008A318B"/>
    <w:rsid w:val="008A4931"/>
    <w:rsid w:val="008A5BDB"/>
    <w:rsid w:val="008A742B"/>
    <w:rsid w:val="008A7EA7"/>
    <w:rsid w:val="008B2128"/>
    <w:rsid w:val="008B493F"/>
    <w:rsid w:val="008B5CC4"/>
    <w:rsid w:val="008C2F5C"/>
    <w:rsid w:val="008C4B8F"/>
    <w:rsid w:val="008C5F11"/>
    <w:rsid w:val="008D0EB5"/>
    <w:rsid w:val="008D1729"/>
    <w:rsid w:val="008D17B5"/>
    <w:rsid w:val="008E281D"/>
    <w:rsid w:val="008E3DEC"/>
    <w:rsid w:val="008E4FAF"/>
    <w:rsid w:val="008F040B"/>
    <w:rsid w:val="008F715B"/>
    <w:rsid w:val="008F7AEF"/>
    <w:rsid w:val="008F7B68"/>
    <w:rsid w:val="00903B4D"/>
    <w:rsid w:val="00912CC0"/>
    <w:rsid w:val="00913D04"/>
    <w:rsid w:val="00913EDD"/>
    <w:rsid w:val="00933FB4"/>
    <w:rsid w:val="00935B13"/>
    <w:rsid w:val="009360B7"/>
    <w:rsid w:val="0093795F"/>
    <w:rsid w:val="00940E2A"/>
    <w:rsid w:val="009424A0"/>
    <w:rsid w:val="0094324B"/>
    <w:rsid w:val="009441A9"/>
    <w:rsid w:val="0094710A"/>
    <w:rsid w:val="00953EF4"/>
    <w:rsid w:val="0095727F"/>
    <w:rsid w:val="00963036"/>
    <w:rsid w:val="00972B51"/>
    <w:rsid w:val="00975BD3"/>
    <w:rsid w:val="00976A47"/>
    <w:rsid w:val="00977670"/>
    <w:rsid w:val="00977AFC"/>
    <w:rsid w:val="00982FCF"/>
    <w:rsid w:val="00991B73"/>
    <w:rsid w:val="009958CA"/>
    <w:rsid w:val="0099685C"/>
    <w:rsid w:val="009A110D"/>
    <w:rsid w:val="009A1908"/>
    <w:rsid w:val="009A340A"/>
    <w:rsid w:val="009A5572"/>
    <w:rsid w:val="009A645B"/>
    <w:rsid w:val="009A741C"/>
    <w:rsid w:val="009B229F"/>
    <w:rsid w:val="009B7B4E"/>
    <w:rsid w:val="009C0F61"/>
    <w:rsid w:val="009E158D"/>
    <w:rsid w:val="009E1B0B"/>
    <w:rsid w:val="009E1E58"/>
    <w:rsid w:val="009E36B0"/>
    <w:rsid w:val="009E3877"/>
    <w:rsid w:val="009E3DC5"/>
    <w:rsid w:val="009F1287"/>
    <w:rsid w:val="009F280F"/>
    <w:rsid w:val="009F4002"/>
    <w:rsid w:val="00A006F8"/>
    <w:rsid w:val="00A00BC4"/>
    <w:rsid w:val="00A037CB"/>
    <w:rsid w:val="00A11E21"/>
    <w:rsid w:val="00A13D29"/>
    <w:rsid w:val="00A21EEF"/>
    <w:rsid w:val="00A3146E"/>
    <w:rsid w:val="00A34EBB"/>
    <w:rsid w:val="00A41528"/>
    <w:rsid w:val="00A41B6E"/>
    <w:rsid w:val="00A47D80"/>
    <w:rsid w:val="00A54EFE"/>
    <w:rsid w:val="00A60698"/>
    <w:rsid w:val="00A61CF2"/>
    <w:rsid w:val="00A727E7"/>
    <w:rsid w:val="00A72BD3"/>
    <w:rsid w:val="00A74B3B"/>
    <w:rsid w:val="00A803E8"/>
    <w:rsid w:val="00A84F2A"/>
    <w:rsid w:val="00A85D3B"/>
    <w:rsid w:val="00A94997"/>
    <w:rsid w:val="00A9548E"/>
    <w:rsid w:val="00A96A44"/>
    <w:rsid w:val="00A96D3C"/>
    <w:rsid w:val="00AA26DE"/>
    <w:rsid w:val="00AA613F"/>
    <w:rsid w:val="00AA6983"/>
    <w:rsid w:val="00AB2D7A"/>
    <w:rsid w:val="00AB2F7F"/>
    <w:rsid w:val="00AB410E"/>
    <w:rsid w:val="00AB6F8B"/>
    <w:rsid w:val="00AB7362"/>
    <w:rsid w:val="00AB7581"/>
    <w:rsid w:val="00AC404B"/>
    <w:rsid w:val="00AC752F"/>
    <w:rsid w:val="00AD0115"/>
    <w:rsid w:val="00AD2D23"/>
    <w:rsid w:val="00AD3BFB"/>
    <w:rsid w:val="00AD72DC"/>
    <w:rsid w:val="00AD79FA"/>
    <w:rsid w:val="00AD7E78"/>
    <w:rsid w:val="00AE6AD8"/>
    <w:rsid w:val="00AE7932"/>
    <w:rsid w:val="00AF078E"/>
    <w:rsid w:val="00B108D1"/>
    <w:rsid w:val="00B1384C"/>
    <w:rsid w:val="00B14A1E"/>
    <w:rsid w:val="00B157B0"/>
    <w:rsid w:val="00B15E56"/>
    <w:rsid w:val="00B208C8"/>
    <w:rsid w:val="00B27492"/>
    <w:rsid w:val="00B31561"/>
    <w:rsid w:val="00B32D72"/>
    <w:rsid w:val="00B37F68"/>
    <w:rsid w:val="00B45AE3"/>
    <w:rsid w:val="00B4771C"/>
    <w:rsid w:val="00B50927"/>
    <w:rsid w:val="00B553D0"/>
    <w:rsid w:val="00B5695B"/>
    <w:rsid w:val="00B62314"/>
    <w:rsid w:val="00B6429F"/>
    <w:rsid w:val="00B8729B"/>
    <w:rsid w:val="00B9448A"/>
    <w:rsid w:val="00BA0282"/>
    <w:rsid w:val="00BA2AE0"/>
    <w:rsid w:val="00BB1E03"/>
    <w:rsid w:val="00BB3283"/>
    <w:rsid w:val="00BC4369"/>
    <w:rsid w:val="00BC4E06"/>
    <w:rsid w:val="00BE125E"/>
    <w:rsid w:val="00BE44F1"/>
    <w:rsid w:val="00BE6FE0"/>
    <w:rsid w:val="00BE7CA4"/>
    <w:rsid w:val="00BF13A7"/>
    <w:rsid w:val="00BF2D4B"/>
    <w:rsid w:val="00BF4F4A"/>
    <w:rsid w:val="00C01113"/>
    <w:rsid w:val="00C02107"/>
    <w:rsid w:val="00C04BC2"/>
    <w:rsid w:val="00C050DF"/>
    <w:rsid w:val="00C06A83"/>
    <w:rsid w:val="00C07DD1"/>
    <w:rsid w:val="00C10225"/>
    <w:rsid w:val="00C153A2"/>
    <w:rsid w:val="00C15C34"/>
    <w:rsid w:val="00C24429"/>
    <w:rsid w:val="00C26D20"/>
    <w:rsid w:val="00C31703"/>
    <w:rsid w:val="00C32DA4"/>
    <w:rsid w:val="00C375BD"/>
    <w:rsid w:val="00C42AC0"/>
    <w:rsid w:val="00C44555"/>
    <w:rsid w:val="00C51B3C"/>
    <w:rsid w:val="00C655D5"/>
    <w:rsid w:val="00C65F73"/>
    <w:rsid w:val="00C6622E"/>
    <w:rsid w:val="00C72AF0"/>
    <w:rsid w:val="00C72DBD"/>
    <w:rsid w:val="00C84EB6"/>
    <w:rsid w:val="00C8538F"/>
    <w:rsid w:val="00C86968"/>
    <w:rsid w:val="00C86A79"/>
    <w:rsid w:val="00C92356"/>
    <w:rsid w:val="00CA0E5C"/>
    <w:rsid w:val="00CA1F27"/>
    <w:rsid w:val="00CB124B"/>
    <w:rsid w:val="00CB2FB8"/>
    <w:rsid w:val="00CB3666"/>
    <w:rsid w:val="00CB695B"/>
    <w:rsid w:val="00CB7CCE"/>
    <w:rsid w:val="00CC05D3"/>
    <w:rsid w:val="00CC34AB"/>
    <w:rsid w:val="00CC3772"/>
    <w:rsid w:val="00CD084B"/>
    <w:rsid w:val="00CD1E28"/>
    <w:rsid w:val="00CD1F1F"/>
    <w:rsid w:val="00CE1793"/>
    <w:rsid w:val="00CE2BDD"/>
    <w:rsid w:val="00CF3ACF"/>
    <w:rsid w:val="00D02DC0"/>
    <w:rsid w:val="00D04A44"/>
    <w:rsid w:val="00D12C2D"/>
    <w:rsid w:val="00D22872"/>
    <w:rsid w:val="00D30430"/>
    <w:rsid w:val="00D30541"/>
    <w:rsid w:val="00D306F5"/>
    <w:rsid w:val="00D405E7"/>
    <w:rsid w:val="00D431E9"/>
    <w:rsid w:val="00D45683"/>
    <w:rsid w:val="00D47545"/>
    <w:rsid w:val="00D50C30"/>
    <w:rsid w:val="00D527CA"/>
    <w:rsid w:val="00D53D9E"/>
    <w:rsid w:val="00D85BE7"/>
    <w:rsid w:val="00D90626"/>
    <w:rsid w:val="00D957CA"/>
    <w:rsid w:val="00D95D50"/>
    <w:rsid w:val="00D96166"/>
    <w:rsid w:val="00DA52A2"/>
    <w:rsid w:val="00DB262B"/>
    <w:rsid w:val="00DB76F7"/>
    <w:rsid w:val="00DC6414"/>
    <w:rsid w:val="00DE439F"/>
    <w:rsid w:val="00DE5FA2"/>
    <w:rsid w:val="00E0599D"/>
    <w:rsid w:val="00E05A3F"/>
    <w:rsid w:val="00E0652D"/>
    <w:rsid w:val="00E06E73"/>
    <w:rsid w:val="00E13487"/>
    <w:rsid w:val="00E136D4"/>
    <w:rsid w:val="00E20B64"/>
    <w:rsid w:val="00E21DF0"/>
    <w:rsid w:val="00E23DB8"/>
    <w:rsid w:val="00E26DC3"/>
    <w:rsid w:val="00E30682"/>
    <w:rsid w:val="00E31708"/>
    <w:rsid w:val="00E354AE"/>
    <w:rsid w:val="00E40C50"/>
    <w:rsid w:val="00E410FA"/>
    <w:rsid w:val="00E44843"/>
    <w:rsid w:val="00E522A2"/>
    <w:rsid w:val="00E607C6"/>
    <w:rsid w:val="00E61952"/>
    <w:rsid w:val="00E624F7"/>
    <w:rsid w:val="00E6483D"/>
    <w:rsid w:val="00E67ABD"/>
    <w:rsid w:val="00E73988"/>
    <w:rsid w:val="00E74A21"/>
    <w:rsid w:val="00E7544A"/>
    <w:rsid w:val="00E75588"/>
    <w:rsid w:val="00E76CCE"/>
    <w:rsid w:val="00E80A79"/>
    <w:rsid w:val="00E871F2"/>
    <w:rsid w:val="00E93974"/>
    <w:rsid w:val="00E96CC3"/>
    <w:rsid w:val="00EB09DD"/>
    <w:rsid w:val="00EB37C3"/>
    <w:rsid w:val="00EB69E5"/>
    <w:rsid w:val="00EC24DA"/>
    <w:rsid w:val="00EC5402"/>
    <w:rsid w:val="00ED2AFC"/>
    <w:rsid w:val="00ED311F"/>
    <w:rsid w:val="00ED373B"/>
    <w:rsid w:val="00EE38B6"/>
    <w:rsid w:val="00EF2F0F"/>
    <w:rsid w:val="00EF58A9"/>
    <w:rsid w:val="00EF6AD0"/>
    <w:rsid w:val="00F00DE3"/>
    <w:rsid w:val="00F07FEB"/>
    <w:rsid w:val="00F12856"/>
    <w:rsid w:val="00F13D68"/>
    <w:rsid w:val="00F17E7E"/>
    <w:rsid w:val="00F34F3A"/>
    <w:rsid w:val="00F36DF8"/>
    <w:rsid w:val="00F3745D"/>
    <w:rsid w:val="00F43865"/>
    <w:rsid w:val="00F50748"/>
    <w:rsid w:val="00F53FC4"/>
    <w:rsid w:val="00F5656B"/>
    <w:rsid w:val="00F60ABD"/>
    <w:rsid w:val="00F60EE4"/>
    <w:rsid w:val="00F74490"/>
    <w:rsid w:val="00F74D25"/>
    <w:rsid w:val="00F83BF2"/>
    <w:rsid w:val="00F90849"/>
    <w:rsid w:val="00F919A9"/>
    <w:rsid w:val="00FA4B33"/>
    <w:rsid w:val="00FA4CD6"/>
    <w:rsid w:val="00FB42F6"/>
    <w:rsid w:val="00FC1A26"/>
    <w:rsid w:val="00FC58B7"/>
    <w:rsid w:val="00FC7162"/>
    <w:rsid w:val="00FD0C89"/>
    <w:rsid w:val="00FD0DA8"/>
    <w:rsid w:val="00FD5731"/>
    <w:rsid w:val="00FE0BB5"/>
    <w:rsid w:val="00FE2578"/>
    <w:rsid w:val="00FF21F3"/>
    <w:rsid w:val="00FF3E8B"/>
    <w:rsid w:val="00FF6AD2"/>
    <w:rsid w:val="00FF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C4354"/>
  <w15:chartTrackingRefBased/>
  <w15:docId w15:val="{1C269E17-5463-4B81-BD63-8E5315B38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1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41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1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1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1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1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1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1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1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1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B41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1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1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1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1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1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1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1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1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41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1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41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1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41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1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41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1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1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10E"/>
    <w:rPr>
      <w:b/>
      <w:bCs/>
      <w:smallCaps/>
      <w:color w:val="0F4761" w:themeColor="accent1" w:themeShade="BF"/>
      <w:spacing w:val="5"/>
    </w:rPr>
  </w:style>
  <w:style w:type="paragraph" w:customStyle="1" w:styleId="Abstract">
    <w:name w:val="Abstract"/>
    <w:basedOn w:val="Normal"/>
    <w:link w:val="AbstractChar"/>
    <w:qFormat/>
    <w:rsid w:val="00E26DC3"/>
    <w:pPr>
      <w:spacing w:after="360" w:line="225" w:lineRule="exact"/>
      <w:jc w:val="both"/>
    </w:pPr>
    <w:rPr>
      <w:rFonts w:ascii="Arial" w:eastAsia="MS Mincho" w:hAnsi="Arial" w:cs="Times New Roman"/>
      <w:kern w:val="0"/>
      <w:sz w:val="16"/>
      <w:szCs w:val="20"/>
      <w:lang w:val="en-GB" w:eastAsia="ja-JP"/>
      <w14:ligatures w14:val="none"/>
    </w:rPr>
  </w:style>
  <w:style w:type="character" w:customStyle="1" w:styleId="AbstractChar">
    <w:name w:val="Abstract Char"/>
    <w:basedOn w:val="DefaultParagraphFont"/>
    <w:link w:val="Abstract"/>
    <w:rsid w:val="00E26DC3"/>
    <w:rPr>
      <w:rFonts w:ascii="Arial" w:eastAsia="MS Mincho" w:hAnsi="Arial" w:cs="Times New Roman"/>
      <w:kern w:val="0"/>
      <w:sz w:val="16"/>
      <w:szCs w:val="20"/>
      <w:lang w:val="en-GB" w:eastAsia="ja-JP"/>
      <w14:ligatures w14:val="none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823D8B"/>
    <w:pPr>
      <w:tabs>
        <w:tab w:val="left" w:pos="397"/>
      </w:tabs>
      <w:spacing w:after="0"/>
      <w:ind w:left="397" w:hanging="397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823D8B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823D8B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823D8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823D8B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823D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823D8B"/>
    <w:pPr>
      <w:outlineLvl w:val="9"/>
    </w:pPr>
    <w:rPr>
      <w:rFonts w:ascii="Arial" w:eastAsia="MS Mincho" w:hAnsi="Arial" w:cs="Arial"/>
      <w:iCs/>
      <w:kern w:val="0"/>
      <w:sz w:val="18"/>
      <w:szCs w:val="24"/>
      <w:lang w:eastAsia="ja-JP"/>
      <w14:ligatures w14:val="none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823D8B"/>
    <w:rPr>
      <w:rFonts w:ascii="Arial" w:eastAsia="MS Mincho" w:hAnsi="Arial" w:cs="Arial"/>
      <w:iCs/>
      <w:color w:val="0F4761" w:themeColor="accent1" w:themeShade="BF"/>
      <w:kern w:val="0"/>
      <w:sz w:val="18"/>
      <w:szCs w:val="24"/>
      <w:lang w:val="en-US" w:eastAsia="ja-JP"/>
      <w14:ligatures w14:val="none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823D8B"/>
    <w:pPr>
      <w:outlineLvl w:val="9"/>
    </w:pPr>
    <w:rPr>
      <w:rFonts w:ascii="Arial" w:eastAsia="MS Mincho" w:hAnsi="Arial" w:cs="Arial"/>
      <w:iCs/>
      <w:kern w:val="0"/>
      <w:sz w:val="18"/>
      <w:szCs w:val="24"/>
      <w:lang w:eastAsia="ja-JP"/>
      <w14:ligatures w14:val="none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823D8B"/>
    <w:rPr>
      <w:rFonts w:ascii="Arial" w:eastAsia="MS Mincho" w:hAnsi="Arial" w:cs="Arial"/>
      <w:iCs/>
      <w:color w:val="0F4761" w:themeColor="accent1" w:themeShade="BF"/>
      <w:kern w:val="0"/>
      <w:sz w:val="18"/>
      <w:szCs w:val="24"/>
      <w:lang w:val="en-US" w:eastAsia="ja-JP"/>
      <w14:ligatures w14:val="none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823D8B"/>
    <w:pPr>
      <w:outlineLvl w:val="9"/>
    </w:pPr>
    <w:rPr>
      <w:rFonts w:ascii="Arial" w:eastAsia="MS Mincho" w:hAnsi="Arial" w:cs="Arial"/>
      <w:iCs w:val="0"/>
      <w:kern w:val="0"/>
      <w:sz w:val="18"/>
      <w:szCs w:val="24"/>
      <w:lang w:eastAsia="ja-JP"/>
      <w14:ligatures w14:val="none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823D8B"/>
    <w:rPr>
      <w:rFonts w:ascii="Arial" w:eastAsia="MS Mincho" w:hAnsi="Arial" w:cs="Arial"/>
      <w:i/>
      <w:color w:val="0F4761" w:themeColor="accent1" w:themeShade="BF"/>
      <w:kern w:val="0"/>
      <w:sz w:val="18"/>
      <w:szCs w:val="24"/>
      <w:lang w:val="en-US" w:eastAsia="ja-JP"/>
      <w14:ligatures w14:val="none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823D8B"/>
    <w:pPr>
      <w:outlineLvl w:val="9"/>
    </w:pPr>
    <w:rPr>
      <w:rFonts w:ascii="Arial" w:eastAsia="MS Mincho" w:hAnsi="Arial" w:cs="Arial"/>
      <w:iCs/>
      <w:kern w:val="0"/>
      <w:sz w:val="18"/>
      <w:szCs w:val="24"/>
      <w:lang w:eastAsia="ja-JP"/>
      <w14:ligatures w14:val="none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823D8B"/>
    <w:rPr>
      <w:rFonts w:ascii="Arial" w:eastAsia="MS Mincho" w:hAnsi="Arial" w:cs="Arial"/>
      <w:iCs/>
      <w:color w:val="0F4761" w:themeColor="accent1" w:themeShade="BF"/>
      <w:kern w:val="0"/>
      <w:sz w:val="18"/>
      <w:szCs w:val="24"/>
      <w:lang w:val="en-US" w:eastAsia="ja-JP"/>
      <w14:ligatures w14:val="none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823D8B"/>
    <w:pPr>
      <w:outlineLvl w:val="9"/>
    </w:pPr>
    <w:rPr>
      <w:rFonts w:ascii="Arial" w:eastAsia="MS Mincho" w:hAnsi="Arial" w:cs="Arial"/>
      <w:iCs w:val="0"/>
      <w:kern w:val="0"/>
      <w:sz w:val="18"/>
      <w:szCs w:val="24"/>
      <w:lang w:eastAsia="ja-JP"/>
      <w14:ligatures w14:val="none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823D8B"/>
    <w:rPr>
      <w:rFonts w:ascii="Arial" w:eastAsia="MS Mincho" w:hAnsi="Arial" w:cs="Arial"/>
      <w:i/>
      <w:color w:val="595959" w:themeColor="text1" w:themeTint="A6"/>
      <w:kern w:val="0"/>
      <w:sz w:val="18"/>
      <w:szCs w:val="24"/>
      <w:lang w:val="en-US" w:eastAsia="ja-JP"/>
      <w14:ligatures w14:val="none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823D8B"/>
    <w:pPr>
      <w:outlineLvl w:val="9"/>
    </w:pPr>
    <w:rPr>
      <w:rFonts w:ascii="Arial" w:eastAsia="MS Mincho" w:hAnsi="Arial" w:cs="Arial"/>
      <w:iCs/>
      <w:kern w:val="0"/>
      <w:sz w:val="18"/>
      <w:szCs w:val="24"/>
      <w:lang w:eastAsia="ja-JP"/>
      <w14:ligatures w14:val="none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823D8B"/>
    <w:rPr>
      <w:rFonts w:ascii="Arial" w:eastAsia="MS Mincho" w:hAnsi="Arial" w:cs="Arial"/>
      <w:iCs/>
      <w:color w:val="595959" w:themeColor="text1" w:themeTint="A6"/>
      <w:kern w:val="0"/>
      <w:sz w:val="18"/>
      <w:szCs w:val="24"/>
      <w:lang w:val="en-US" w:eastAsia="ja-JP"/>
      <w14:ligatures w14:val="none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823D8B"/>
    <w:pPr>
      <w:outlineLvl w:val="9"/>
    </w:pPr>
    <w:rPr>
      <w:rFonts w:ascii="Arial" w:eastAsia="MS Mincho" w:hAnsi="Arial" w:cs="Arial"/>
      <w:iCs w:val="0"/>
      <w:kern w:val="0"/>
      <w:sz w:val="18"/>
      <w:szCs w:val="24"/>
      <w:lang w:eastAsia="ja-JP"/>
      <w14:ligatures w14:val="none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823D8B"/>
    <w:rPr>
      <w:rFonts w:ascii="Arial" w:eastAsia="MS Mincho" w:hAnsi="Arial" w:cs="Arial"/>
      <w:i/>
      <w:color w:val="272727" w:themeColor="text1" w:themeTint="D8"/>
      <w:kern w:val="0"/>
      <w:sz w:val="18"/>
      <w:szCs w:val="24"/>
      <w:lang w:val="en-US" w:eastAsia="ja-JP"/>
      <w14:ligatures w14:val="none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823D8B"/>
    <w:pPr>
      <w:outlineLvl w:val="9"/>
    </w:pPr>
    <w:rPr>
      <w:rFonts w:ascii="Arial" w:eastAsia="MS Mincho" w:hAnsi="Arial" w:cs="Arial"/>
      <w:iCs/>
      <w:kern w:val="0"/>
      <w:sz w:val="18"/>
      <w:szCs w:val="24"/>
      <w:lang w:eastAsia="ja-JP"/>
      <w14:ligatures w14:val="none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823D8B"/>
    <w:rPr>
      <w:rFonts w:ascii="Arial" w:eastAsia="MS Mincho" w:hAnsi="Arial" w:cs="Arial"/>
      <w:iCs/>
      <w:color w:val="272727" w:themeColor="text1" w:themeTint="D8"/>
      <w:kern w:val="0"/>
      <w:sz w:val="18"/>
      <w:szCs w:val="24"/>
      <w:lang w:val="en-US" w:eastAsia="ja-JP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5E14D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2D04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4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4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4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46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6014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014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55FC5"/>
    <w:rPr>
      <w:color w:val="96607D" w:themeColor="followedHyperlink"/>
      <w:u w:val="single"/>
    </w:rPr>
  </w:style>
  <w:style w:type="paragraph" w:customStyle="1" w:styleId="Addresses">
    <w:name w:val="Addresses"/>
    <w:basedOn w:val="Normal"/>
    <w:rsid w:val="0085170F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  <w14:ligatures w14:val="none"/>
    </w:rPr>
  </w:style>
  <w:style w:type="paragraph" w:customStyle="1" w:styleId="Tableofcontents">
    <w:name w:val="Table of contents"/>
    <w:basedOn w:val="Normal"/>
    <w:autoRedefine/>
    <w:rsid w:val="0085170F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  <w14:ligatures w14:val="none"/>
    </w:rPr>
  </w:style>
  <w:style w:type="paragraph" w:customStyle="1" w:styleId="Title2">
    <w:name w:val="Title2"/>
    <w:basedOn w:val="Normal"/>
    <w:link w:val="Title2Char"/>
    <w:rsid w:val="0085170F"/>
    <w:pPr>
      <w:spacing w:after="0" w:line="240" w:lineRule="auto"/>
    </w:pPr>
    <w:rPr>
      <w:rFonts w:ascii="Times New Roman" w:eastAsia="MS Mincho" w:hAnsi="Times New Roman" w:cs="Times New Roman"/>
      <w:b/>
      <w:kern w:val="0"/>
      <w:sz w:val="24"/>
      <w:szCs w:val="24"/>
      <w:lang w:eastAsia="ja-JP"/>
      <w14:ligatures w14:val="none"/>
    </w:rPr>
  </w:style>
  <w:style w:type="paragraph" w:customStyle="1" w:styleId="Dedication">
    <w:name w:val="Dedication"/>
    <w:basedOn w:val="Normal"/>
    <w:autoRedefine/>
    <w:rsid w:val="0085170F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  <w14:ligatures w14:val="none"/>
    </w:rPr>
  </w:style>
  <w:style w:type="character" w:customStyle="1" w:styleId="Title2Char">
    <w:name w:val="Title2 Char"/>
    <w:basedOn w:val="DefaultParagraphFont"/>
    <w:link w:val="Title2"/>
    <w:rsid w:val="0085170F"/>
    <w:rPr>
      <w:rFonts w:ascii="Times New Roman" w:eastAsia="MS Mincho" w:hAnsi="Times New Roman" w:cs="Times New Roman"/>
      <w:b/>
      <w:kern w:val="0"/>
      <w:sz w:val="24"/>
      <w:szCs w:val="24"/>
      <w:lang w:val="en-US"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B60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02F"/>
  </w:style>
  <w:style w:type="paragraph" w:styleId="Footer">
    <w:name w:val="footer"/>
    <w:basedOn w:val="Normal"/>
    <w:link w:val="FooterChar"/>
    <w:uiPriority w:val="99"/>
    <w:unhideWhenUsed/>
    <w:rsid w:val="007B60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02F"/>
  </w:style>
  <w:style w:type="paragraph" w:customStyle="1" w:styleId="TableHead">
    <w:name w:val="TableHead"/>
    <w:basedOn w:val="Normal"/>
    <w:rsid w:val="005B755D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90" w:lineRule="exact"/>
      <w:jc w:val="both"/>
    </w:pPr>
    <w:rPr>
      <w:rFonts w:ascii="Arial" w:eastAsia="MS Mincho" w:hAnsi="Arial" w:cs="Times New Roman"/>
      <w:kern w:val="0"/>
      <w:sz w:val="16"/>
      <w:szCs w:val="14"/>
      <w:lang w:val="en-GB" w:eastAsia="ja-JP"/>
      <w14:ligatures w14:val="none"/>
    </w:rPr>
  </w:style>
  <w:style w:type="paragraph" w:customStyle="1" w:styleId="TableBody">
    <w:name w:val="TableBody"/>
    <w:basedOn w:val="TableHead"/>
    <w:rsid w:val="005B755D"/>
  </w:style>
  <w:style w:type="paragraph" w:customStyle="1" w:styleId="Legend">
    <w:name w:val="Legend"/>
    <w:basedOn w:val="Normal"/>
    <w:rsid w:val="005B755D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E2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References">
    <w:name w:val="References"/>
    <w:basedOn w:val="Normal"/>
    <w:qFormat/>
    <w:rsid w:val="006F46DC"/>
    <w:pPr>
      <w:spacing w:after="0" w:line="200" w:lineRule="exact"/>
      <w:ind w:left="425" w:hanging="425"/>
      <w:jc w:val="both"/>
    </w:pPr>
    <w:rPr>
      <w:rFonts w:ascii="Arial" w:eastAsia="MS Mincho" w:hAnsi="Arial" w:cs="Times New Roman"/>
      <w:kern w:val="0"/>
      <w:sz w:val="14"/>
      <w:szCs w:val="14"/>
      <w:lang w:val="en-GB" w:eastAsia="ja-JP"/>
      <w14:ligatures w14:val="none"/>
    </w:rPr>
  </w:style>
  <w:style w:type="paragraph" w:styleId="Revision">
    <w:name w:val="Revision"/>
    <w:hidden/>
    <w:uiPriority w:val="99"/>
    <w:semiHidden/>
    <w:rsid w:val="00AE793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tiff"/><Relationship Id="rId19" Type="http://schemas.openxmlformats.org/officeDocument/2006/relationships/glossaryDocument" Target="glossary/document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584187589D0491580EE60685FA7EAC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B5364D-4B92-42C9-B328-49D63BAF9BE0}"/>
      </w:docPartPr>
      <w:docPartBody>
        <w:p w:rsidR="00920F9E" w:rsidRDefault="00097189" w:rsidP="00097189">
          <w:pPr>
            <w:pStyle w:val="5584187589D0491580EE60685FA7EAC7"/>
          </w:pPr>
          <w:r w:rsidRPr="005176F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9F62C7C09CC4C258E80CAECA0E846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7A81BB-7625-41FF-BC69-687EEAA35972}"/>
      </w:docPartPr>
      <w:docPartBody>
        <w:p w:rsidR="00920F9E" w:rsidRDefault="00097189" w:rsidP="00097189">
          <w:pPr>
            <w:pStyle w:val="F9F62C7C09CC4C258E80CAECA0E846E1"/>
          </w:pPr>
          <w:r w:rsidRPr="008612E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C0F48C99E244030ABE7F6419DC6B6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6F64E9-D77C-45A3-B067-2D75E9177E63}"/>
      </w:docPartPr>
      <w:docPartBody>
        <w:p w:rsidR="00A930CD" w:rsidRDefault="009B063E" w:rsidP="009B063E">
          <w:pPr>
            <w:pStyle w:val="9C0F48C99E244030ABE7F6419DC6B68C"/>
          </w:pPr>
          <w:r w:rsidRPr="00BF31A0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4BA"/>
    <w:rsid w:val="00007ED6"/>
    <w:rsid w:val="000465FF"/>
    <w:rsid w:val="00087ECB"/>
    <w:rsid w:val="00091C22"/>
    <w:rsid w:val="00097189"/>
    <w:rsid w:val="000A5F5D"/>
    <w:rsid w:val="000C260C"/>
    <w:rsid w:val="000E5F58"/>
    <w:rsid w:val="0011060D"/>
    <w:rsid w:val="00113340"/>
    <w:rsid w:val="001623FE"/>
    <w:rsid w:val="00183E52"/>
    <w:rsid w:val="001C6F6C"/>
    <w:rsid w:val="0020758D"/>
    <w:rsid w:val="00232B5E"/>
    <w:rsid w:val="0024512F"/>
    <w:rsid w:val="00271104"/>
    <w:rsid w:val="00295CC1"/>
    <w:rsid w:val="00297480"/>
    <w:rsid w:val="002B1DCF"/>
    <w:rsid w:val="002B6F6A"/>
    <w:rsid w:val="002C4601"/>
    <w:rsid w:val="002D54BA"/>
    <w:rsid w:val="003867C3"/>
    <w:rsid w:val="003916CA"/>
    <w:rsid w:val="003D1729"/>
    <w:rsid w:val="003E549C"/>
    <w:rsid w:val="004375C5"/>
    <w:rsid w:val="004600CB"/>
    <w:rsid w:val="0047189E"/>
    <w:rsid w:val="00473FEF"/>
    <w:rsid w:val="004A7232"/>
    <w:rsid w:val="004B3D5D"/>
    <w:rsid w:val="004C6C60"/>
    <w:rsid w:val="00521C0E"/>
    <w:rsid w:val="00532CAF"/>
    <w:rsid w:val="00541B88"/>
    <w:rsid w:val="00590A88"/>
    <w:rsid w:val="005D62B3"/>
    <w:rsid w:val="0061358A"/>
    <w:rsid w:val="006160FA"/>
    <w:rsid w:val="00635DFE"/>
    <w:rsid w:val="0064602B"/>
    <w:rsid w:val="00662763"/>
    <w:rsid w:val="00686BAD"/>
    <w:rsid w:val="007105F2"/>
    <w:rsid w:val="00740AA4"/>
    <w:rsid w:val="00785A3A"/>
    <w:rsid w:val="00793D07"/>
    <w:rsid w:val="007A5961"/>
    <w:rsid w:val="00811E8F"/>
    <w:rsid w:val="008154CA"/>
    <w:rsid w:val="00844A03"/>
    <w:rsid w:val="008607FF"/>
    <w:rsid w:val="008A5BDB"/>
    <w:rsid w:val="008E2D96"/>
    <w:rsid w:val="00920F9E"/>
    <w:rsid w:val="0092730A"/>
    <w:rsid w:val="00934F63"/>
    <w:rsid w:val="00977AFC"/>
    <w:rsid w:val="009B063E"/>
    <w:rsid w:val="009B17B1"/>
    <w:rsid w:val="009D3C9D"/>
    <w:rsid w:val="009D7894"/>
    <w:rsid w:val="00A023EA"/>
    <w:rsid w:val="00A04FA6"/>
    <w:rsid w:val="00A13D29"/>
    <w:rsid w:val="00A2112D"/>
    <w:rsid w:val="00A60698"/>
    <w:rsid w:val="00A64D59"/>
    <w:rsid w:val="00A803E8"/>
    <w:rsid w:val="00A930CD"/>
    <w:rsid w:val="00AA1E42"/>
    <w:rsid w:val="00AB35C0"/>
    <w:rsid w:val="00AD2D23"/>
    <w:rsid w:val="00AD498A"/>
    <w:rsid w:val="00B04688"/>
    <w:rsid w:val="00B04B79"/>
    <w:rsid w:val="00B108D1"/>
    <w:rsid w:val="00B74508"/>
    <w:rsid w:val="00BE6FE0"/>
    <w:rsid w:val="00C15495"/>
    <w:rsid w:val="00C42AC0"/>
    <w:rsid w:val="00C90B01"/>
    <w:rsid w:val="00CB124B"/>
    <w:rsid w:val="00D148F7"/>
    <w:rsid w:val="00D405D4"/>
    <w:rsid w:val="00D45683"/>
    <w:rsid w:val="00D6346D"/>
    <w:rsid w:val="00D73812"/>
    <w:rsid w:val="00D957CA"/>
    <w:rsid w:val="00DC4D6A"/>
    <w:rsid w:val="00DC6414"/>
    <w:rsid w:val="00DD54CD"/>
    <w:rsid w:val="00DD5A3C"/>
    <w:rsid w:val="00E21DF0"/>
    <w:rsid w:val="00E336F4"/>
    <w:rsid w:val="00E74243"/>
    <w:rsid w:val="00E7544A"/>
    <w:rsid w:val="00E75588"/>
    <w:rsid w:val="00E97CFE"/>
    <w:rsid w:val="00EC7743"/>
    <w:rsid w:val="00EF2F0F"/>
    <w:rsid w:val="00F03030"/>
    <w:rsid w:val="00F3745D"/>
    <w:rsid w:val="00F46D0E"/>
    <w:rsid w:val="00F46DC9"/>
    <w:rsid w:val="00F66C12"/>
    <w:rsid w:val="00F74D25"/>
    <w:rsid w:val="00F86BA6"/>
    <w:rsid w:val="00FA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B063E"/>
    <w:rPr>
      <w:color w:val="666666"/>
    </w:rPr>
  </w:style>
  <w:style w:type="paragraph" w:customStyle="1" w:styleId="5584187589D0491580EE60685FA7EAC7">
    <w:name w:val="5584187589D0491580EE60685FA7EAC7"/>
    <w:rsid w:val="00097189"/>
    <w:rPr>
      <w:lang w:eastAsia="en-US"/>
    </w:rPr>
  </w:style>
  <w:style w:type="paragraph" w:customStyle="1" w:styleId="F9F62C7C09CC4C258E80CAECA0E846E1">
    <w:name w:val="F9F62C7C09CC4C258E80CAECA0E846E1"/>
    <w:rsid w:val="00097189"/>
    <w:rPr>
      <w:lang w:eastAsia="en-US"/>
    </w:rPr>
  </w:style>
  <w:style w:type="paragraph" w:customStyle="1" w:styleId="9C0F48C99E244030ABE7F6419DC6B68C">
    <w:name w:val="9C0F48C99E244030ABE7F6419DC6B68C"/>
    <w:rsid w:val="009B063E"/>
    <w:pPr>
      <w:spacing w:line="259" w:lineRule="auto"/>
    </w:pPr>
    <w:rPr>
      <w:kern w:val="0"/>
      <w:sz w:val="22"/>
      <w:szCs w:val="22"/>
      <w:lang w:eastAsia="en-US"/>
      <w14:ligatures w14:val="none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978</Words>
  <Characters>34081</Characters>
  <Application>Microsoft Office Word</Application>
  <DocSecurity>0</DocSecurity>
  <Lines>284</Lines>
  <Paragraphs>7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uhr Universitaet Bochum</Company>
  <LinksUpToDate>false</LinksUpToDate>
  <CharactersWithSpaces>39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Panpan</dc:creator>
  <cp:keywords/>
  <dc:description/>
  <cp:lastModifiedBy>Felipe</cp:lastModifiedBy>
  <cp:revision>2</cp:revision>
  <cp:lastPrinted>2025-08-01T13:45:00Z</cp:lastPrinted>
  <dcterms:created xsi:type="dcterms:W3CDTF">2025-11-24T18:03:00Z</dcterms:created>
  <dcterms:modified xsi:type="dcterms:W3CDTF">2025-11-24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npanwang (conflicted copy 2022-08-22 153518)</vt:lpwstr>
  </property>
  <property fmtid="{D5CDD505-2E9C-101B-9397-08002B2CF9AE}" pid="3" name="CitaviDocumentProperty_8">
    <vt:lpwstr>O:\literatur\Personal databases\Panpan Wang\Panpanwang\Panpanwang (conflicted copy 2022-08-22 153518).ctv6</vt:lpwstr>
  </property>
  <property fmtid="{D5CDD505-2E9C-101B-9397-08002B2CF9AE}" pid="4" name="CitaviDocumentProperty_0">
    <vt:lpwstr>8d8ca475-f31f-4fc5-9858-c35fd09d19fd</vt:lpwstr>
  </property>
  <property fmtid="{D5CDD505-2E9C-101B-9397-08002B2CF9AE}" pid="5" name="CitaviDocumentProperty_1">
    <vt:lpwstr>6.19.0.0</vt:lpwstr>
  </property>
  <property fmtid="{D5CDD505-2E9C-101B-9397-08002B2CF9AE}" pid="6" name="CitaviDocumentProperty_6">
    <vt:lpwstr>False</vt:lpwstr>
  </property>
</Properties>
</file>